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4E30B7" w14:textId="0B39F09B" w:rsidR="003068D2" w:rsidRDefault="001E3938" w:rsidP="00B85981">
      <w:pPr>
        <w:spacing w:line="480" w:lineRule="auto"/>
        <w:contextualSpacing/>
        <w:rPr>
          <w:rFonts w:ascii="Times New Roman" w:hAnsi="Times New Roman" w:cs="Times New Roman"/>
          <w:color w:val="000000"/>
        </w:rPr>
      </w:pPr>
      <w:r w:rsidRPr="001E3938">
        <w:rPr>
          <w:rFonts w:ascii="Times New Roman" w:hAnsi="Times New Roman" w:cs="Times New Roman"/>
          <w:b/>
          <w:bCs/>
        </w:rPr>
        <w:t>S</w:t>
      </w:r>
      <w:r w:rsidR="00812AE2">
        <w:rPr>
          <w:rFonts w:ascii="Times New Roman" w:hAnsi="Times New Roman" w:cs="Times New Roman"/>
          <w:b/>
          <w:bCs/>
        </w:rPr>
        <w:t>1</w:t>
      </w:r>
      <w:r w:rsidRPr="001E3938">
        <w:rPr>
          <w:rFonts w:ascii="Times New Roman" w:hAnsi="Times New Roman" w:cs="Times New Roman"/>
          <w:b/>
          <w:bCs/>
        </w:rPr>
        <w:t xml:space="preserve"> Table. </w:t>
      </w:r>
      <w:r w:rsidR="00B42107">
        <w:rPr>
          <w:rFonts w:ascii="Times New Roman" w:hAnsi="Times New Roman" w:cs="Times New Roman"/>
          <w:b/>
          <w:bCs/>
        </w:rPr>
        <w:t xml:space="preserve">Adjusted </w:t>
      </w:r>
      <w:r w:rsidR="00B42107" w:rsidRPr="00367AFA">
        <w:rPr>
          <w:rFonts w:ascii="Times New Roman" w:hAnsi="Times New Roman" w:cs="Times New Roman"/>
          <w:b/>
          <w:bCs/>
        </w:rPr>
        <w:t>O</w:t>
      </w:r>
      <w:r w:rsidR="00B42107">
        <w:rPr>
          <w:rFonts w:ascii="Times New Roman" w:hAnsi="Times New Roman" w:cs="Times New Roman"/>
          <w:b/>
          <w:bCs/>
        </w:rPr>
        <w:t xml:space="preserve">dds </w:t>
      </w:r>
      <w:r w:rsidR="00B42107" w:rsidRPr="00367AFA">
        <w:rPr>
          <w:rFonts w:ascii="Times New Roman" w:hAnsi="Times New Roman" w:cs="Times New Roman"/>
          <w:b/>
          <w:bCs/>
        </w:rPr>
        <w:t>R</w:t>
      </w:r>
      <w:r w:rsidR="00B42107">
        <w:rPr>
          <w:rFonts w:ascii="Times New Roman" w:hAnsi="Times New Roman" w:cs="Times New Roman"/>
          <w:b/>
          <w:bCs/>
        </w:rPr>
        <w:t>atio</w:t>
      </w:r>
      <w:r w:rsidR="00B42107" w:rsidRPr="00367AFA">
        <w:rPr>
          <w:rFonts w:ascii="Times New Roman" w:hAnsi="Times New Roman" w:cs="Times New Roman"/>
          <w:b/>
          <w:bCs/>
        </w:rPr>
        <w:t>s</w:t>
      </w:r>
      <w:r w:rsidR="00B42107">
        <w:rPr>
          <w:rFonts w:ascii="Times New Roman" w:hAnsi="Times New Roman" w:cs="Times New Roman"/>
          <w:b/>
          <w:bCs/>
        </w:rPr>
        <w:t xml:space="preserve"> (</w:t>
      </w:r>
      <w:proofErr w:type="spellStart"/>
      <w:r w:rsidR="00B42107">
        <w:rPr>
          <w:rFonts w:ascii="Times New Roman" w:hAnsi="Times New Roman" w:cs="Times New Roman"/>
          <w:b/>
          <w:bCs/>
        </w:rPr>
        <w:t>aORs</w:t>
      </w:r>
      <w:proofErr w:type="spellEnd"/>
      <w:r w:rsidR="00B42107">
        <w:rPr>
          <w:rFonts w:ascii="Times New Roman" w:hAnsi="Times New Roman" w:cs="Times New Roman"/>
          <w:b/>
          <w:bCs/>
        </w:rPr>
        <w:t>)</w:t>
      </w:r>
      <w:r w:rsidR="00B42107" w:rsidRPr="00367AFA">
        <w:rPr>
          <w:rFonts w:ascii="Times New Roman" w:hAnsi="Times New Roman" w:cs="Times New Roman"/>
          <w:b/>
          <w:bCs/>
        </w:rPr>
        <w:t xml:space="preserve"> </w:t>
      </w:r>
      <w:r w:rsidR="00984B85">
        <w:rPr>
          <w:rFonts w:ascii="Times New Roman" w:hAnsi="Times New Roman" w:cs="Times New Roman"/>
          <w:b/>
          <w:bCs/>
        </w:rPr>
        <w:t>for Variables</w:t>
      </w:r>
      <w:r w:rsidR="00B42107" w:rsidRPr="00367AFA">
        <w:rPr>
          <w:rFonts w:ascii="Times New Roman" w:hAnsi="Times New Roman" w:cs="Times New Roman"/>
          <w:b/>
          <w:bCs/>
        </w:rPr>
        <w:t xml:space="preserve"> </w:t>
      </w:r>
      <w:r w:rsidR="00B42107">
        <w:rPr>
          <w:rFonts w:ascii="Times New Roman" w:hAnsi="Times New Roman" w:cs="Times New Roman"/>
          <w:b/>
          <w:bCs/>
        </w:rPr>
        <w:t>A</w:t>
      </w:r>
      <w:r w:rsidR="00B42107" w:rsidRPr="00367AFA">
        <w:rPr>
          <w:rFonts w:ascii="Times New Roman" w:hAnsi="Times New Roman" w:cs="Times New Roman"/>
          <w:b/>
          <w:bCs/>
        </w:rPr>
        <w:t xml:space="preserve">ssociated </w:t>
      </w:r>
      <w:r w:rsidR="00AA69B6">
        <w:rPr>
          <w:rFonts w:ascii="Times New Roman" w:hAnsi="Times New Roman" w:cs="Times New Roman"/>
          <w:b/>
          <w:bCs/>
        </w:rPr>
        <w:t>w</w:t>
      </w:r>
      <w:r w:rsidR="00B42107" w:rsidRPr="00367AFA">
        <w:rPr>
          <w:rFonts w:ascii="Times New Roman" w:hAnsi="Times New Roman" w:cs="Times New Roman"/>
          <w:b/>
          <w:bCs/>
        </w:rPr>
        <w:t xml:space="preserve">ith </w:t>
      </w:r>
      <w:r w:rsidR="00B42107">
        <w:rPr>
          <w:rFonts w:ascii="Times New Roman" w:hAnsi="Times New Roman" w:cs="Times New Roman"/>
          <w:b/>
          <w:bCs/>
        </w:rPr>
        <w:t>C</w:t>
      </w:r>
      <w:r w:rsidR="00B42107" w:rsidRPr="00367AFA">
        <w:rPr>
          <w:rFonts w:ascii="Times New Roman" w:hAnsi="Times New Roman" w:cs="Times New Roman"/>
          <w:b/>
          <w:bCs/>
        </w:rPr>
        <w:t xml:space="preserve">orrect </w:t>
      </w:r>
      <w:r w:rsidR="00B42107">
        <w:rPr>
          <w:rFonts w:ascii="Times New Roman" w:hAnsi="Times New Roman" w:cs="Times New Roman"/>
          <w:b/>
          <w:bCs/>
        </w:rPr>
        <w:t>First-Visit D</w:t>
      </w:r>
      <w:r w:rsidR="00B42107" w:rsidRPr="00367AFA">
        <w:rPr>
          <w:rFonts w:ascii="Times New Roman" w:hAnsi="Times New Roman" w:cs="Times New Roman"/>
          <w:b/>
          <w:bCs/>
        </w:rPr>
        <w:t>iagnosis</w:t>
      </w:r>
      <w:r w:rsidR="00B42107" w:rsidRPr="001D761E">
        <w:rPr>
          <w:rFonts w:ascii="Times New Roman" w:hAnsi="Times New Roman" w:cs="Times New Roman"/>
          <w:b/>
          <w:bCs/>
        </w:rPr>
        <w:t>.</w:t>
      </w:r>
    </w:p>
    <w:tbl>
      <w:tblPr>
        <w:tblW w:w="134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9"/>
        <w:gridCol w:w="395"/>
        <w:gridCol w:w="4653"/>
        <w:gridCol w:w="2693"/>
        <w:gridCol w:w="2268"/>
        <w:gridCol w:w="558"/>
        <w:gridCol w:w="2552"/>
      </w:tblGrid>
      <w:tr w:rsidR="001E3938" w14:paraId="739F20A0" w14:textId="77777777" w:rsidTr="00E94F9A">
        <w:trPr>
          <w:trHeight w:val="339"/>
        </w:trPr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D24AE8" w14:textId="77777777" w:rsidR="001E3938" w:rsidRDefault="001E393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909CF8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E2A525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8F9895" w14:textId="79619C18" w:rsidR="001E3938" w:rsidRDefault="00670E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670E3F">
              <w:rPr>
                <w:rFonts w:ascii="Times New Roman" w:eastAsia="Yu Gothic" w:hAnsi="Times New Roman" w:cs="Times New Roman"/>
              </w:rPr>
              <w:t>Diagnosed-at-first-visit group</w:t>
            </w:r>
            <w:r w:rsidR="001E3938">
              <w:rPr>
                <w:rFonts w:ascii="Times New Roman" w:eastAsia="Yu Gothic" w:hAnsi="Times New Roman" w:cs="Times New Roman"/>
              </w:rPr>
              <w:t>,</w:t>
            </w:r>
          </w:p>
          <w:p w14:paraId="74E6481E" w14:textId="70F79EAF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n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32C496" w14:textId="534B4E30" w:rsidR="001E3938" w:rsidRDefault="00670E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670E3F">
              <w:rPr>
                <w:rFonts w:ascii="Times New Roman" w:eastAsia="Yu Gothic" w:hAnsi="Times New Roman" w:cs="Times New Roman"/>
              </w:rPr>
              <w:t>Delayed-diagnosis group</w:t>
            </w:r>
            <w:r w:rsidR="001E3938">
              <w:rPr>
                <w:rFonts w:ascii="Times New Roman" w:eastAsia="Yu Gothic" w:hAnsi="Times New Roman" w:cs="Times New Roman"/>
              </w:rPr>
              <w:t>,</w:t>
            </w:r>
          </w:p>
          <w:p w14:paraId="41699245" w14:textId="303A5DF1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n (%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1D4626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18D48E" w14:textId="42D0F179" w:rsidR="001E3938" w:rsidRDefault="004F6FEB">
            <w:pPr>
              <w:jc w:val="center"/>
              <w:rPr>
                <w:rFonts w:ascii="Times New Roman" w:eastAsia="Yu Gothic" w:hAnsi="Times New Roman" w:cs="Times New Roman"/>
              </w:rPr>
            </w:pPr>
            <w:proofErr w:type="spellStart"/>
            <w:r>
              <w:rPr>
                <w:rFonts w:ascii="Times New Roman" w:eastAsia="Yu Gothic" w:hAnsi="Times New Roman" w:cs="Times New Roman"/>
              </w:rPr>
              <w:t>a</w:t>
            </w:r>
            <w:r w:rsidR="001E3938">
              <w:rPr>
                <w:rFonts w:ascii="Times New Roman" w:eastAsia="Yu Gothic" w:hAnsi="Times New Roman" w:cs="Times New Roman"/>
              </w:rPr>
              <w:t>OR</w:t>
            </w:r>
            <w:proofErr w:type="spellEnd"/>
            <w:r w:rsidR="001E3938">
              <w:rPr>
                <w:rFonts w:ascii="Times New Roman" w:eastAsia="Yu Gothic" w:hAnsi="Times New Roman" w:cs="Times New Roman"/>
              </w:rPr>
              <w:t xml:space="preserve"> (95%</w:t>
            </w:r>
            <w:r w:rsidR="009210CA">
              <w:rPr>
                <w:rFonts w:ascii="Times New Roman" w:eastAsia="Yu Gothic" w:hAnsi="Times New Roman" w:cs="Times New Roman"/>
              </w:rPr>
              <w:t xml:space="preserve"> </w:t>
            </w:r>
            <w:r w:rsidR="001E3938">
              <w:rPr>
                <w:rFonts w:ascii="Times New Roman" w:eastAsia="Yu Gothic" w:hAnsi="Times New Roman" w:cs="Times New Roman"/>
              </w:rPr>
              <w:t>CI)</w:t>
            </w:r>
          </w:p>
        </w:tc>
      </w:tr>
      <w:tr w:rsidR="001E3938" w14:paraId="5A78E4BE" w14:textId="77777777" w:rsidTr="00E94F9A">
        <w:trPr>
          <w:trHeight w:val="299"/>
        </w:trPr>
        <w:tc>
          <w:tcPr>
            <w:tcW w:w="538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3A08C" w14:textId="13360A8D" w:rsidR="001E3938" w:rsidRDefault="002A57AE">
            <w:pPr>
              <w:rPr>
                <w:rFonts w:ascii="Times New Roman" w:eastAsia="Yu Gothic" w:hAnsi="Times New Roman" w:cs="Times New Roman"/>
              </w:rPr>
            </w:pPr>
            <w:r w:rsidRPr="002A57AE">
              <w:rPr>
                <w:rFonts w:ascii="Times New Roman" w:eastAsia="Yu Gothic" w:hAnsi="Times New Roman" w:cs="Times New Roman"/>
              </w:rPr>
              <w:t>Demographic and clinical contex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2EF9B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ED17F" w14:textId="77777777" w:rsidR="001E3938" w:rsidRDefault="001E39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7B3DA" w14:textId="77777777" w:rsidR="001E3938" w:rsidRDefault="001E39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B8D4F" w14:textId="77777777" w:rsidR="001E3938" w:rsidRDefault="001E39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3938" w14:paraId="56DC762B" w14:textId="77777777" w:rsidTr="009210CA">
        <w:trPr>
          <w:trHeight w:val="284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C2D14" w14:textId="77777777" w:rsidR="001E3938" w:rsidRDefault="001E39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A533A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 xml:space="preserve">Age </w:t>
            </w:r>
            <w:r>
              <w:rPr>
                <w:rFonts w:ascii="ＭＳ Ｐ明朝" w:eastAsia="ＭＳ Ｐ明朝" w:hAnsi="ＭＳ Ｐ明朝" w:cs="Times New Roman" w:hint="eastAsia"/>
              </w:rPr>
              <w:t>≥</w:t>
            </w:r>
            <w:r>
              <w:rPr>
                <w:rFonts w:ascii="Times New Roman" w:eastAsia="Yu Gothic" w:hAnsi="Times New Roman" w:cs="Times New Roman"/>
              </w:rPr>
              <w:t>75 yea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78E65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41 (26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E869E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8 (45.9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F3D25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9793A" w14:textId="66B7DD44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0.</w:t>
            </w:r>
            <w:r w:rsidR="00C009AD">
              <w:rPr>
                <w:rFonts w:ascii="Times New Roman" w:eastAsia="Yu Gothic" w:hAnsi="Times New Roman" w:cs="Times New Roman"/>
              </w:rPr>
              <w:t>40</w:t>
            </w:r>
            <w:r>
              <w:rPr>
                <w:rFonts w:ascii="Times New Roman" w:eastAsia="Yu Gothic" w:hAnsi="Times New Roman" w:cs="Times New Roman"/>
              </w:rPr>
              <w:t xml:space="preserve"> (0.</w:t>
            </w:r>
            <w:r w:rsidR="00C009AD">
              <w:rPr>
                <w:rFonts w:ascii="Times New Roman" w:eastAsia="Yu Gothic" w:hAnsi="Times New Roman" w:cs="Times New Roman"/>
              </w:rPr>
              <w:t>2</w:t>
            </w:r>
            <w:r>
              <w:rPr>
                <w:rFonts w:ascii="Times New Roman" w:eastAsia="Yu Gothic" w:hAnsi="Times New Roman" w:cs="Times New Roman"/>
              </w:rPr>
              <w:t>1–0.</w:t>
            </w:r>
            <w:r w:rsidR="00C009AD">
              <w:rPr>
                <w:rFonts w:ascii="Times New Roman" w:eastAsia="Yu Gothic" w:hAnsi="Times New Roman" w:cs="Times New Roman"/>
              </w:rPr>
              <w:t>75</w:t>
            </w:r>
            <w:r>
              <w:rPr>
                <w:rFonts w:ascii="Times New Roman" w:eastAsia="Yu Gothic" w:hAnsi="Times New Roman" w:cs="Times New Roman"/>
              </w:rPr>
              <w:t>)</w:t>
            </w:r>
          </w:p>
        </w:tc>
      </w:tr>
      <w:tr w:rsidR="001E3938" w14:paraId="1B502C69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E3020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50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93A07" w14:textId="0394357B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 xml:space="preserve">Female </w:t>
            </w:r>
            <w:r w:rsidR="002B3259">
              <w:rPr>
                <w:rFonts w:ascii="Times New Roman" w:eastAsia="Yu Gothic" w:hAnsi="Times New Roman" w:cs="Times New Roman"/>
              </w:rPr>
              <w:t>se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408CA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71 (45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21CF4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30 (49.2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D81F4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F21CA" w14:textId="25C9A9F0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0.86 (0.47–1.57)</w:t>
            </w:r>
          </w:p>
        </w:tc>
      </w:tr>
      <w:tr w:rsidR="001E3938" w14:paraId="6B486B5D" w14:textId="77777777" w:rsidTr="009210CA">
        <w:trPr>
          <w:trHeight w:val="23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46C84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50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402E2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Departm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F668E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E0FE1" w14:textId="77777777" w:rsidR="001E3938" w:rsidRDefault="001E39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410B8" w14:textId="77777777" w:rsidR="001E3938" w:rsidRDefault="001E39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21E7D" w14:textId="77777777" w:rsidR="001E3938" w:rsidRDefault="001E39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3938" w14:paraId="7E5B3514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BB357" w14:textId="77777777" w:rsidR="001E3938" w:rsidRDefault="001E39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BE173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4F89A" w14:textId="4B11F72C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 xml:space="preserve">General </w:t>
            </w:r>
            <w:r w:rsidR="009210CA">
              <w:rPr>
                <w:rFonts w:ascii="Times New Roman" w:eastAsia="Yu Gothic" w:hAnsi="Times New Roman" w:cs="Times New Roman"/>
              </w:rPr>
              <w:t>i</w:t>
            </w:r>
            <w:r>
              <w:rPr>
                <w:rFonts w:ascii="Times New Roman" w:eastAsia="Yu Gothic" w:hAnsi="Times New Roman" w:cs="Times New Roman"/>
              </w:rPr>
              <w:t xml:space="preserve">nternal </w:t>
            </w:r>
            <w:r w:rsidR="009210CA">
              <w:rPr>
                <w:rFonts w:ascii="Times New Roman" w:eastAsia="Yu Gothic" w:hAnsi="Times New Roman" w:cs="Times New Roman"/>
              </w:rPr>
              <w:t>m</w:t>
            </w:r>
            <w:r>
              <w:rPr>
                <w:rFonts w:ascii="Times New Roman" w:eastAsia="Yu Gothic" w:hAnsi="Times New Roman" w:cs="Times New Roman"/>
              </w:rPr>
              <w:t>edicin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227A7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01 (64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8073D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31 (50.8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A7346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4FC2D" w14:textId="5AE84A62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.85 (1.01–3.39)</w:t>
            </w:r>
          </w:p>
        </w:tc>
      </w:tr>
      <w:tr w:rsidR="001E3938" w14:paraId="05671900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049FD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31CFD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C0AF2" w14:textId="64CC8AF8" w:rsidR="001E3938" w:rsidRDefault="00B42107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Direct visi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CDB7B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93 (59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CB102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47 (77.0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F83D3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11749" w14:textId="2169E95A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0.46 (0.23–0.92)</w:t>
            </w:r>
          </w:p>
        </w:tc>
      </w:tr>
      <w:tr w:rsidR="001E3938" w14:paraId="30A00FEA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6C16E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78E26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524F2" w14:textId="6F2C83D4" w:rsidR="001E3938" w:rsidRDefault="00B64102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T</w:t>
            </w:r>
            <w:r w:rsidRPr="00B64102">
              <w:rPr>
                <w:rFonts w:ascii="Times New Roman" w:eastAsia="Yu Gothic" w:hAnsi="Times New Roman" w:cs="Times New Roman"/>
              </w:rPr>
              <w:t>ime from symptom onset to correct diagnosis</w:t>
            </w:r>
            <w:r w:rsidR="001E3938">
              <w:rPr>
                <w:rFonts w:ascii="Times New Roman" w:eastAsia="Yu Gothic" w:hAnsi="Times New Roman" w:cs="Times New Roman"/>
              </w:rPr>
              <w:t xml:space="preserve"> &lt;5 day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702EC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74 (48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7FB9E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4 (23.7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CA035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AF9DB" w14:textId="1D36CFE3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3.23 (1.61–6.49)</w:t>
            </w:r>
          </w:p>
        </w:tc>
      </w:tr>
      <w:tr w:rsidR="001E3938" w14:paraId="5CF1F039" w14:textId="77777777" w:rsidTr="009210CA">
        <w:trPr>
          <w:trHeight w:val="254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F572F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Risk facto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04B04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AA0FD" w14:textId="77777777" w:rsidR="001E3938" w:rsidRDefault="001E39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EB6CA" w14:textId="77777777" w:rsidR="001E3938" w:rsidRDefault="001E39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75C05" w14:textId="77777777" w:rsidR="001E3938" w:rsidRDefault="001E39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3938" w14:paraId="0A064C2F" w14:textId="77777777" w:rsidTr="009210CA">
        <w:trPr>
          <w:trHeight w:val="284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9B4B1" w14:textId="77777777" w:rsidR="001E3938" w:rsidRDefault="001E39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5B90D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High expos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8FDE5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0E952" w14:textId="77777777" w:rsidR="001E3938" w:rsidRDefault="001E39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3D24B" w14:textId="77777777" w:rsidR="001E3938" w:rsidRDefault="001E39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7697A" w14:textId="77777777" w:rsidR="001E3938" w:rsidRDefault="001E39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3938" w14:paraId="1C9941AB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558E7" w14:textId="77777777" w:rsidR="001E3938" w:rsidRDefault="001E39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067BE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8A4FC" w14:textId="254E666B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No expos</w:t>
            </w:r>
            <w:r w:rsidR="00110809">
              <w:rPr>
                <w:rFonts w:ascii="Times New Roman" w:eastAsia="Yu Gothic" w:hAnsi="Times New Roman" w:cs="Times New Roman"/>
              </w:rPr>
              <w:t>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E43E4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1 (8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F74B1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8 (15.1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C959A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8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3EC9D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Reference</w:t>
            </w:r>
          </w:p>
        </w:tc>
      </w:tr>
      <w:tr w:rsidR="00B42107" w14:paraId="7EBFAC1B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8EF8C" w14:textId="77777777" w:rsidR="00B42107" w:rsidRDefault="00B42107" w:rsidP="00B42107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AB111" w14:textId="77777777" w:rsidR="00B42107" w:rsidRDefault="00B42107" w:rsidP="00B421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79F89" w14:textId="0DF52862" w:rsidR="00B42107" w:rsidRDefault="00B42107" w:rsidP="00B42107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Residence in mountainous area, no forest entr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013C0" w14:textId="77777777" w:rsidR="00B42107" w:rsidRDefault="00B42107" w:rsidP="00B42107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54 (41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28372" w14:textId="77777777" w:rsidR="00B42107" w:rsidRDefault="00B42107" w:rsidP="00B42107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5 (28.3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965F5" w14:textId="77777777" w:rsidR="00B42107" w:rsidRDefault="00B42107" w:rsidP="00B42107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8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95506" w14:textId="46847F4E" w:rsidR="00B42107" w:rsidRDefault="00B42107" w:rsidP="00B42107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.34 (0.77–7.05)</w:t>
            </w:r>
          </w:p>
        </w:tc>
      </w:tr>
      <w:tr w:rsidR="00B42107" w14:paraId="77BFD71A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A7B5A" w14:textId="77777777" w:rsidR="00B42107" w:rsidRDefault="00B42107" w:rsidP="00B42107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AE2C4" w14:textId="77777777" w:rsidR="00B42107" w:rsidRDefault="00B42107" w:rsidP="00B421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A6672" w14:textId="5068B38F" w:rsidR="00B42107" w:rsidRDefault="00B42107" w:rsidP="00B42107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Entry into bamboo grov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91D2D" w14:textId="77777777" w:rsidR="00B42107" w:rsidRDefault="00B42107" w:rsidP="00B42107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1 (8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10132" w14:textId="77777777" w:rsidR="00B42107" w:rsidRDefault="00B42107" w:rsidP="00B42107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 (3.8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79756" w14:textId="77777777" w:rsidR="00B42107" w:rsidRDefault="00B42107" w:rsidP="00B42107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8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577C0" w14:textId="05870894" w:rsidR="00B42107" w:rsidRDefault="00B42107" w:rsidP="00B42107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3.79 (0.64–22.56)</w:t>
            </w:r>
          </w:p>
        </w:tc>
      </w:tr>
      <w:tr w:rsidR="001E3938" w14:paraId="2AD0761E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BFA8B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76C8F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C570E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Fieldwork (gardening, rice fields, bushes, etc.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49B43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53 (41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54EC1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8 (52.8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B0DCA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8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CE9C1" w14:textId="253A5402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.38 (0.50–3.84)</w:t>
            </w:r>
          </w:p>
        </w:tc>
      </w:tr>
      <w:tr w:rsidR="001E3938" w14:paraId="54EBA815" w14:textId="77777777" w:rsidTr="009210CA">
        <w:trPr>
          <w:trHeight w:val="284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0310C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Chief complai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64C2A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4A095" w14:textId="77777777" w:rsidR="001E3938" w:rsidRDefault="001E39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125E3" w14:textId="77777777" w:rsidR="001E3938" w:rsidRDefault="001E39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719F5" w14:textId="77777777" w:rsidR="001E3938" w:rsidRDefault="001E39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3938" w14:paraId="0E5C048B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C013F" w14:textId="77777777" w:rsidR="001E3938" w:rsidRDefault="001E39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8C300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DAD3E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Fev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BFFFD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16 (74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845EE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43 (70.5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F9E11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FCD83" w14:textId="53CB8E7E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.16 (0.59–2.28)</w:t>
            </w:r>
          </w:p>
        </w:tc>
      </w:tr>
      <w:tr w:rsidR="001E3938" w14:paraId="754B2BCB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6F5F9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75B7A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D2147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Ra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25EFD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59 (37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2BA3E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7 (11.5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FCE6A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E95F1" w14:textId="31A273DC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4.95 (2.07–11.84)</w:t>
            </w:r>
          </w:p>
        </w:tc>
      </w:tr>
      <w:tr w:rsidR="001E3938" w14:paraId="49FB094F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C0481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5A926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6D9F0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Escha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3C2CC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4 (2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4FAA1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 (1.6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FC942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8A97E" w14:textId="7D39B7A5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.86 (0.19–17.94)</w:t>
            </w:r>
          </w:p>
        </w:tc>
      </w:tr>
      <w:tr w:rsidR="001E3938" w14:paraId="331B0375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100EE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D8426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38FE7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Headach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4728C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9 (12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B58B3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1 (18.0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69DD2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1767B" w14:textId="089AE085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0.52 (0.23–1.22)</w:t>
            </w:r>
          </w:p>
        </w:tc>
      </w:tr>
      <w:tr w:rsidR="001E3938" w14:paraId="47482B3B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070E1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730C2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64979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Fatig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D7195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6 (16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B5E09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2 (19.7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35151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3664C" w14:textId="077DF391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0.79 (0.36–1.70)</w:t>
            </w:r>
          </w:p>
        </w:tc>
      </w:tr>
      <w:tr w:rsidR="001E3938" w14:paraId="55A0E7D7" w14:textId="77777777" w:rsidTr="009210CA">
        <w:trPr>
          <w:trHeight w:val="254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F440F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History tak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2D42E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2D5A8" w14:textId="77777777" w:rsidR="001E3938" w:rsidRDefault="001E39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B6C11" w14:textId="77777777" w:rsidR="001E3938" w:rsidRDefault="001E39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DA071" w14:textId="0F990A00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</w:tr>
      <w:tr w:rsidR="001E3938" w14:paraId="4AED0AA5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B0650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DF16C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38537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Fev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A65AC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25 (83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B5765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48 (78.7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48459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62F2F" w14:textId="3FE57750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.30 (0.60–2.83)</w:t>
            </w:r>
          </w:p>
        </w:tc>
      </w:tr>
      <w:tr w:rsidR="001E3938" w14:paraId="307B3838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E3D5A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45E44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135DD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Ra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C43FC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80 (58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91F8B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2 (20.0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C0138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7A67F" w14:textId="7EA88BFA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5.86 (2.80–12.27)</w:t>
            </w:r>
          </w:p>
        </w:tc>
      </w:tr>
      <w:tr w:rsidR="001E3938" w14:paraId="3ABBA470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88D45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04A22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8F1CA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Escha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0B165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1 (15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22F74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0 (0.0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36515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9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9BEDB" w14:textId="3391A07B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 xml:space="preserve">Not </w:t>
            </w:r>
            <w:r w:rsidR="00110FD2">
              <w:rPr>
                <w:rFonts w:ascii="Times New Roman" w:eastAsia="Yu Gothic" w:hAnsi="Times New Roman" w:cs="Times New Roman"/>
              </w:rPr>
              <w:t>estimable</w:t>
            </w:r>
          </w:p>
        </w:tc>
      </w:tr>
      <w:tr w:rsidR="001E3938" w14:paraId="4B721A8C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01E19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F94E0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F2F83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Headach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EA223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55 (49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EE19F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4 (61.5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2607D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C5913" w14:textId="0EB0C4FC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0.54 (0.24–1.22)</w:t>
            </w:r>
          </w:p>
        </w:tc>
      </w:tr>
      <w:tr w:rsidR="001E3938" w14:paraId="340BA252" w14:textId="77777777" w:rsidTr="009210CA">
        <w:trPr>
          <w:trHeight w:val="33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1553B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FB99C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07534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Fatig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D3C6F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83 (83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44191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9 (90.6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4504F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9D19E" w14:textId="42BE11FE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0.53 (0.14–1.97)</w:t>
            </w:r>
          </w:p>
        </w:tc>
      </w:tr>
      <w:tr w:rsidR="001E3938" w14:paraId="3D0080E6" w14:textId="77777777" w:rsidTr="009210CA">
        <w:trPr>
          <w:trHeight w:val="284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EEA72" w14:textId="148F574F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Physical exam</w:t>
            </w:r>
            <w:r w:rsidR="006177A4">
              <w:rPr>
                <w:rFonts w:ascii="Times New Roman" w:eastAsia="Yu Gothic" w:hAnsi="Times New Roman" w:cs="Times New Roman"/>
              </w:rPr>
              <w:t>in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4FC44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EA946" w14:textId="77777777" w:rsidR="001E3938" w:rsidRDefault="001E39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0C3EA" w14:textId="77777777" w:rsidR="001E3938" w:rsidRDefault="001E39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8A78B" w14:textId="77777777" w:rsidR="001E3938" w:rsidRDefault="001E39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3938" w14:paraId="1A333427" w14:textId="77777777" w:rsidTr="009210CA">
        <w:trPr>
          <w:trHeight w:val="39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DC5B4" w14:textId="77777777" w:rsidR="001E3938" w:rsidRDefault="001E39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6758A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7FF3B" w14:textId="2F618159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Body temp</w:t>
            </w:r>
            <w:r w:rsidR="00AA69B6">
              <w:rPr>
                <w:rFonts w:ascii="Times New Roman" w:eastAsia="Yu Gothic" w:hAnsi="Times New Roman" w:cs="Times New Roman"/>
              </w:rPr>
              <w:t>e</w:t>
            </w:r>
            <w:r>
              <w:rPr>
                <w:rFonts w:ascii="Times New Roman" w:eastAsia="Yu Gothic" w:hAnsi="Times New Roman" w:cs="Times New Roman"/>
              </w:rPr>
              <w:t>r</w:t>
            </w:r>
            <w:r w:rsidR="00B42107">
              <w:rPr>
                <w:rFonts w:ascii="Times New Roman" w:eastAsia="Yu Gothic" w:hAnsi="Times New Roman" w:cs="Times New Roman"/>
              </w:rPr>
              <w:t>a</w:t>
            </w:r>
            <w:r>
              <w:rPr>
                <w:rFonts w:ascii="Times New Roman" w:eastAsia="Yu Gothic" w:hAnsi="Times New Roman" w:cs="Times New Roman"/>
              </w:rPr>
              <w:t>ture &gt;37.5</w:t>
            </w:r>
            <w:r w:rsidR="00F40808" w:rsidRPr="00F40808">
              <w:rPr>
                <w:rFonts w:ascii="Times New Roman" w:eastAsia="Yu Gothic" w:hAnsi="Times New Roman" w:cs="Times New Roman"/>
              </w:rPr>
              <w:t>°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75AF1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10 (73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8A799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43 (71.7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2361A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27304" w14:textId="76398C81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.03 (0.52–2.04)</w:t>
            </w:r>
          </w:p>
        </w:tc>
      </w:tr>
      <w:tr w:rsidR="001E3938" w14:paraId="2CC31A52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46B86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DC5BA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74670" w14:textId="4FAD0B18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 xml:space="preserve">Hypotension </w:t>
            </w:r>
            <w:r w:rsidR="00AA69B6">
              <w:rPr>
                <w:rFonts w:ascii="Times New Roman" w:eastAsia="Yu Gothic" w:hAnsi="Times New Roman" w:cs="Times New Roman"/>
              </w:rPr>
              <w:t>(</w:t>
            </w:r>
            <w:r>
              <w:rPr>
                <w:rFonts w:ascii="Times New Roman" w:eastAsia="Yu Gothic" w:hAnsi="Times New Roman" w:cs="Times New Roman"/>
              </w:rPr>
              <w:t>SBP &lt;90</w:t>
            </w:r>
            <w:r w:rsidR="00F17328">
              <w:rPr>
                <w:rFonts w:ascii="Times New Roman" w:eastAsia="Yu Gothic" w:hAnsi="Times New Roman" w:cs="Times New Roman"/>
              </w:rPr>
              <w:t xml:space="preserve"> </w:t>
            </w:r>
            <w:r>
              <w:rPr>
                <w:rFonts w:ascii="Times New Roman" w:eastAsia="Yu Gothic" w:hAnsi="Times New Roman" w:cs="Times New Roman"/>
              </w:rPr>
              <w:t>mmHg or vasopressor use</w:t>
            </w:r>
            <w:r w:rsidR="00AA69B6">
              <w:rPr>
                <w:rFonts w:ascii="Times New Roman" w:eastAsia="Yu Gothic" w:hAnsi="Times New Roman" w:cs="Times New Roman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616AB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4 (9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0921C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6 (9.8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21CE7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BB6DC" w14:textId="02EC2DE6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0.88 (0.31–2.46)</w:t>
            </w:r>
          </w:p>
        </w:tc>
      </w:tr>
      <w:tr w:rsidR="001E3938" w14:paraId="1E599C96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59421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095BF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D9F7A" w14:textId="6B5B1D36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Heart rate &gt;120</w:t>
            </w:r>
            <w:r w:rsidR="00AA69B6">
              <w:rPr>
                <w:rFonts w:ascii="Times New Roman" w:eastAsia="Yu Gothic" w:hAnsi="Times New Roman" w:cs="Times New Roman"/>
              </w:rPr>
              <w:t xml:space="preserve"> beats</w:t>
            </w:r>
            <w:r>
              <w:rPr>
                <w:rFonts w:ascii="Times New Roman" w:eastAsia="Yu Gothic" w:hAnsi="Times New Roman" w:cs="Times New Roman"/>
              </w:rPr>
              <w:t>/m</w:t>
            </w:r>
            <w:r w:rsidR="00AA69B6">
              <w:rPr>
                <w:rFonts w:ascii="Times New Roman" w:eastAsia="Yu Gothic" w:hAnsi="Times New Roman" w:cs="Times New Roman"/>
              </w:rPr>
              <w:t>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BABB0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0 (7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66AC4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4 (6.9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A93EE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8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9EA2D" w14:textId="37CD91FC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.51 (0.43–5.30)</w:t>
            </w:r>
          </w:p>
        </w:tc>
      </w:tr>
      <w:tr w:rsidR="001E3938" w14:paraId="5D30390C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8F0F8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14911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CC51A" w14:textId="5535BD73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Respiratory rate &gt;20</w:t>
            </w:r>
            <w:r w:rsidR="00AA69B6">
              <w:rPr>
                <w:rFonts w:ascii="Times New Roman" w:eastAsia="Yu Gothic" w:hAnsi="Times New Roman" w:cs="Times New Roman"/>
              </w:rPr>
              <w:t xml:space="preserve"> breaths</w:t>
            </w:r>
            <w:r>
              <w:rPr>
                <w:rFonts w:ascii="Times New Roman" w:eastAsia="Yu Gothic" w:hAnsi="Times New Roman" w:cs="Times New Roman"/>
              </w:rPr>
              <w:t>/m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24B91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39 (42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9BA57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2 (35.3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E6C14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51841" w14:textId="43E18265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.40 (0.60–3.29)</w:t>
            </w:r>
          </w:p>
        </w:tc>
      </w:tr>
      <w:tr w:rsidR="001E3938" w14:paraId="7190B7CB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96D7C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9E5A4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BBC3C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Altered mental stat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14D12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2 (7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68E60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7 (11.5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09C76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F65CA" w14:textId="629492E3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0.57 (0.21–1.58)</w:t>
            </w:r>
          </w:p>
        </w:tc>
      </w:tr>
      <w:tr w:rsidR="001E3938" w14:paraId="5B93DCEB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7D68A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E4645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AB29D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Ra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2FA18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52 (98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12205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57 (93.4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2CF3E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5448F" w14:textId="7758296A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.98 (0.62–14.25)</w:t>
            </w:r>
          </w:p>
        </w:tc>
      </w:tr>
      <w:tr w:rsidR="001E3938" w14:paraId="2F9309F6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EFB56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CF585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3E301" w14:textId="7E2750AE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Rash</w:t>
            </w:r>
            <w:r w:rsidR="00B42107">
              <w:rPr>
                <w:rFonts w:ascii="Times New Roman" w:eastAsia="Yu Gothic" w:hAnsi="Times New Roman" w:cs="Times New Roman"/>
              </w:rPr>
              <w:t>-</w:t>
            </w:r>
            <w:r>
              <w:rPr>
                <w:rFonts w:ascii="Times New Roman" w:eastAsia="Yu Gothic" w:hAnsi="Times New Roman" w:cs="Times New Roman"/>
              </w:rPr>
              <w:t>localiz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88897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 (0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CB9A2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 (3.4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A5F36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3488C" w14:textId="1F36A84C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0.17 (0.01–1.92)</w:t>
            </w:r>
          </w:p>
        </w:tc>
      </w:tr>
      <w:tr w:rsidR="001E3938" w14:paraId="44C97295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1F9CF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95310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476FD" w14:textId="454F1241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Rash-pu</w:t>
            </w:r>
            <w:r w:rsidR="00B42107">
              <w:rPr>
                <w:rFonts w:ascii="Times New Roman" w:eastAsia="Yu Gothic" w:hAnsi="Times New Roman" w:cs="Times New Roman"/>
              </w:rPr>
              <w:t>r</w:t>
            </w:r>
            <w:r>
              <w:rPr>
                <w:rFonts w:ascii="Times New Roman" w:eastAsia="Yu Gothic" w:hAnsi="Times New Roman" w:cs="Times New Roman"/>
              </w:rPr>
              <w:t>pur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58A38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2 (7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47D08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3 (5.0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D6AF5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D04AF" w14:textId="3E179388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.75 (0.47–6.54)</w:t>
            </w:r>
          </w:p>
        </w:tc>
      </w:tr>
      <w:tr w:rsidR="001E3938" w14:paraId="7F09EC90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DA321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8237E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69861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Rash-palms/sol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0819A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8 (18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8CBE8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6 (10.0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370C1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95E0C" w14:textId="37115DCC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.94 (0.74–5.08)</w:t>
            </w:r>
          </w:p>
        </w:tc>
      </w:tr>
      <w:tr w:rsidR="001E3938" w14:paraId="55278178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55A55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738D5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C27EF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Escha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4CC86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40 (91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6FC36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46 (78.0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65AB2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1FF2F" w14:textId="5AD11AB8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.80 (1.19–6.58)</w:t>
            </w:r>
          </w:p>
        </w:tc>
      </w:tr>
      <w:tr w:rsidR="001E3938" w14:paraId="3DB97BFA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EB8CD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47301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CC1BC" w14:textId="502E5D1F" w:rsidR="001E3938" w:rsidRDefault="00AA69B6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L</w:t>
            </w:r>
            <w:r w:rsidR="001E3938">
              <w:rPr>
                <w:rFonts w:ascii="Times New Roman" w:eastAsia="Yu Gothic" w:hAnsi="Times New Roman" w:cs="Times New Roman"/>
              </w:rPr>
              <w:t>ymphadenopath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11101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46 (34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626AF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4 (28.0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6E0D0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8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B7237" w14:textId="0E884260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.36 (0.63–2.94)</w:t>
            </w:r>
          </w:p>
        </w:tc>
      </w:tr>
      <w:tr w:rsidR="001E3938" w14:paraId="3632C9B5" w14:textId="77777777" w:rsidTr="009210CA">
        <w:trPr>
          <w:trHeight w:val="314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5F10D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Laboratory and imaging test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D414A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E64E3" w14:textId="77777777" w:rsidR="001E3938" w:rsidRDefault="001E39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12A5C" w14:textId="77777777" w:rsidR="001E3938" w:rsidRDefault="001E39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2F9B8" w14:textId="77777777" w:rsidR="001E3938" w:rsidRDefault="001E39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3938" w14:paraId="252E1C2E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0F1A1" w14:textId="77777777" w:rsidR="001E3938" w:rsidRDefault="001E39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29543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51B22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WBC &gt;9800/</w:t>
            </w:r>
            <w:proofErr w:type="spellStart"/>
            <w:r>
              <w:rPr>
                <w:rFonts w:ascii="Times New Roman" w:eastAsia="Yu Gothic" w:hAnsi="Times New Roman" w:cs="Times New Roman"/>
              </w:rPr>
              <w:t>μL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EC17F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9 (12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1C5F5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9 (14.8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410E9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98A5F" w14:textId="3C915456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0.73 (0.31–1.76)</w:t>
            </w:r>
          </w:p>
        </w:tc>
      </w:tr>
      <w:tr w:rsidR="001E3938" w14:paraId="451D5548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BD6FE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3B6A5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2D930" w14:textId="7BA1E615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Hb &lt;11</w:t>
            </w:r>
            <w:r w:rsidR="00310F5C">
              <w:rPr>
                <w:rFonts w:ascii="Times New Roman" w:eastAsia="Yu Gothic" w:hAnsi="Times New Roman" w:cs="Times New Roman"/>
              </w:rPr>
              <w:t xml:space="preserve"> </w:t>
            </w:r>
            <w:r>
              <w:rPr>
                <w:rFonts w:ascii="Times New Roman" w:eastAsia="Yu Gothic" w:hAnsi="Times New Roman" w:cs="Times New Roman"/>
              </w:rPr>
              <w:t>g/dL (female), &lt;13.5</w:t>
            </w:r>
            <w:r w:rsidR="00310F5C">
              <w:rPr>
                <w:rFonts w:ascii="Times New Roman" w:eastAsia="Yu Gothic" w:hAnsi="Times New Roman" w:cs="Times New Roman"/>
              </w:rPr>
              <w:t xml:space="preserve"> </w:t>
            </w:r>
            <w:r>
              <w:rPr>
                <w:rFonts w:ascii="Times New Roman" w:eastAsia="Yu Gothic" w:hAnsi="Times New Roman" w:cs="Times New Roman"/>
              </w:rPr>
              <w:t>g/dL</w:t>
            </w:r>
            <w:r w:rsidR="00871D17">
              <w:rPr>
                <w:rFonts w:ascii="Times New Roman" w:eastAsia="Yu Gothic" w:hAnsi="Times New Roman" w:cs="Times New Roman"/>
              </w:rPr>
              <w:t xml:space="preserve"> </w:t>
            </w:r>
            <w:r>
              <w:rPr>
                <w:rFonts w:ascii="Times New Roman" w:eastAsia="Yu Gothic" w:hAnsi="Times New Roman" w:cs="Times New Roman"/>
              </w:rPr>
              <w:t>(male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31360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0 (13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B3D56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3 (21.3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D0900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F091B" w14:textId="4B06AF42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0.49 (0.21–1.13)</w:t>
            </w:r>
          </w:p>
        </w:tc>
      </w:tr>
      <w:tr w:rsidR="001E3938" w14:paraId="158F69CA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D8A65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2F2FF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10438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Platelet &lt;130,000/</w:t>
            </w:r>
            <w:proofErr w:type="spellStart"/>
            <w:r>
              <w:rPr>
                <w:rFonts w:ascii="Times New Roman" w:eastAsia="Yu Gothic" w:hAnsi="Times New Roman" w:cs="Times New Roman"/>
              </w:rPr>
              <w:t>μL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B9B2E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59 (38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D0E73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2 (36.1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02A58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54045" w14:textId="39C720EB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.09 (0.58–2.06)</w:t>
            </w:r>
          </w:p>
        </w:tc>
      </w:tr>
      <w:tr w:rsidR="001E3938" w14:paraId="4D765BEC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A323D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62F6C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5ECDF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Albumin &lt;3.4 g/d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CE80D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38 (33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F1EAA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2 (32.4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85C84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1F810" w14:textId="5E56D2CC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.27 (0.55–2.95)</w:t>
            </w:r>
          </w:p>
        </w:tc>
      </w:tr>
      <w:tr w:rsidR="001E3938" w14:paraId="1E2AF6EE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14BF8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C3DC3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A456C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AST &gt;33 IU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60312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36 (87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0A448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45 (75.0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B105B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F67BA" w14:textId="458F5721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.34 (1.09–5.02)</w:t>
            </w:r>
          </w:p>
        </w:tc>
      </w:tr>
      <w:tr w:rsidR="001E3938" w14:paraId="4B6A1580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FD051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7ABB0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246F2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ALT &gt;42 IU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87ABF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87 (56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9BA25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8 (46.7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6DF3A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EA058" w14:textId="6F6EBA78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.35 (0.73–2.51)</w:t>
            </w:r>
          </w:p>
        </w:tc>
      </w:tr>
      <w:tr w:rsidR="001E3938" w14:paraId="36EBE5BB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7BEEB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41B07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DDDB1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LDH &gt;229 IU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EBCC5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47 (96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CB9F0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60 (98.4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62D71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A0843" w14:textId="0F139DC3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0.43 (0.05–3.70)</w:t>
            </w:r>
          </w:p>
        </w:tc>
      </w:tr>
      <w:tr w:rsidR="001E3938" w14:paraId="6E591669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90649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2DFB5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CFDA4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Total bilirubin &gt;1.0 mg/d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B6315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4 (9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4E2B0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8 (13.8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94D68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B75F6" w14:textId="28DB7CE1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0.57 (0.22–1.49)</w:t>
            </w:r>
          </w:p>
        </w:tc>
      </w:tr>
      <w:tr w:rsidR="001E3938" w14:paraId="206CBF18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DB540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F42E0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5510F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Direct bilirubin &gt;0.4 mg/d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38370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7 (6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65B78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4 (8.5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FE722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2C358" w14:textId="07B34599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0.66 (0.18–2.48)</w:t>
            </w:r>
          </w:p>
        </w:tc>
      </w:tr>
      <w:tr w:rsidR="001E3938" w14:paraId="15E0BD75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BB112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4BF9B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75C66" w14:textId="1433A9F2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Creati</w:t>
            </w:r>
            <w:r w:rsidR="00B42107">
              <w:rPr>
                <w:rFonts w:ascii="Times New Roman" w:eastAsia="Yu Gothic" w:hAnsi="Times New Roman" w:cs="Times New Roman"/>
              </w:rPr>
              <w:t>n</w:t>
            </w:r>
            <w:r>
              <w:rPr>
                <w:rFonts w:ascii="Times New Roman" w:eastAsia="Yu Gothic" w:hAnsi="Times New Roman" w:cs="Times New Roman"/>
              </w:rPr>
              <w:t>e Kinase &gt;150 IU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08CA6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42 (31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07CBE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1 (40.4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E66F5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8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08811" w14:textId="1F70D3F4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0.62 (0.31–1.24)</w:t>
            </w:r>
          </w:p>
        </w:tc>
      </w:tr>
      <w:tr w:rsidR="001E3938" w14:paraId="717153B1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0FDB4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1D82E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F24DF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BUN &gt;22 mg/d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62F6A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32 (20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5DC62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7 (28.8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48480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C07BA" w14:textId="37F246F6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0.60 (0.29–1.25)</w:t>
            </w:r>
          </w:p>
        </w:tc>
      </w:tr>
      <w:tr w:rsidR="001E3938" w14:paraId="4844C048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4A770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82A28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642C1" w14:textId="1B222CE9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Creati</w:t>
            </w:r>
            <w:r w:rsidR="00AA69B6">
              <w:rPr>
                <w:rFonts w:ascii="Times New Roman" w:eastAsia="Yu Gothic" w:hAnsi="Times New Roman" w:cs="Times New Roman"/>
              </w:rPr>
              <w:t>ni</w:t>
            </w:r>
            <w:r>
              <w:rPr>
                <w:rFonts w:ascii="Times New Roman" w:eastAsia="Yu Gothic" w:hAnsi="Times New Roman" w:cs="Times New Roman"/>
              </w:rPr>
              <w:t>ne &gt;1.2 mg/d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BDAA1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8 (11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F1758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4 (23.7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F8865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08D97" w14:textId="63B0A2DA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0.35 (0.15–0.81)</w:t>
            </w:r>
          </w:p>
        </w:tc>
      </w:tr>
      <w:tr w:rsidR="001E3938" w14:paraId="27C67254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16FB0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66B22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8DA07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 xml:space="preserve">Sodium &lt;135 </w:t>
            </w:r>
            <w:proofErr w:type="spellStart"/>
            <w:r>
              <w:rPr>
                <w:rFonts w:ascii="Times New Roman" w:eastAsia="Yu Gothic" w:hAnsi="Times New Roman" w:cs="Times New Roman"/>
              </w:rPr>
              <w:t>mEq</w:t>
            </w:r>
            <w:proofErr w:type="spellEnd"/>
            <w:r>
              <w:rPr>
                <w:rFonts w:ascii="Times New Roman" w:eastAsia="Yu Gothic" w:hAnsi="Times New Roman" w:cs="Times New Roman"/>
              </w:rPr>
              <w:t>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14737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69 (45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5C873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6 (44.1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7917C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5143F" w14:textId="4C44B866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.00 (0.53–1.89)</w:t>
            </w:r>
          </w:p>
        </w:tc>
      </w:tr>
      <w:tr w:rsidR="001E3938" w14:paraId="2E4ACF4F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CD843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12A5B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29863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 xml:space="preserve">Chloride &lt;98 </w:t>
            </w:r>
            <w:proofErr w:type="spellStart"/>
            <w:r>
              <w:rPr>
                <w:rFonts w:ascii="Times New Roman" w:eastAsia="Yu Gothic" w:hAnsi="Times New Roman" w:cs="Times New Roman"/>
              </w:rPr>
              <w:t>mEq</w:t>
            </w:r>
            <w:proofErr w:type="spellEnd"/>
            <w:r>
              <w:rPr>
                <w:rFonts w:ascii="Times New Roman" w:eastAsia="Yu Gothic" w:hAnsi="Times New Roman" w:cs="Times New Roman"/>
              </w:rPr>
              <w:t>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CE8B1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39 (27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7BDF2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5 (25.9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EB91E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08352" w14:textId="0A36D2BA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0.98 (0.48–2.02)</w:t>
            </w:r>
          </w:p>
        </w:tc>
      </w:tr>
      <w:tr w:rsidR="001E3938" w14:paraId="3DA2BBE1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FE078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31C1C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A20B6" w14:textId="0921B579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C-reactive protein &gt;10</w:t>
            </w:r>
            <w:r w:rsidR="00AA69B6">
              <w:rPr>
                <w:rFonts w:ascii="Times New Roman" w:eastAsia="Yu Gothic" w:hAnsi="Times New Roman" w:cs="Times New Roman"/>
              </w:rPr>
              <w:t xml:space="preserve"> </w:t>
            </w:r>
            <w:r>
              <w:rPr>
                <w:rFonts w:ascii="Times New Roman" w:eastAsia="Yu Gothic" w:hAnsi="Times New Roman" w:cs="Times New Roman"/>
              </w:rPr>
              <w:t>mg/d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5A4FB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36 (23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71A3B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2 (20.3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63C99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F9A64" w14:textId="2890BF9B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.30 (0.61–2.78)</w:t>
            </w:r>
          </w:p>
        </w:tc>
      </w:tr>
      <w:tr w:rsidR="001E3938" w14:paraId="3ABEB8A0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E8081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49F90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A5B30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Urine protein (Qualitative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90E49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98 (76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5FC29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43 (78.2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76B1D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8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5168C" w14:textId="06596650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0.60 (0.25–1.42)</w:t>
            </w:r>
          </w:p>
        </w:tc>
      </w:tr>
      <w:tr w:rsidR="001E3938" w14:paraId="30C6ED5B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D9BB4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B3078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F2A89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Urine blood (Qualitative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F936C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03 (79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78548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47 (85.5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0D5FA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8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DA1DA" w14:textId="3425C0E4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0.88 (0.35–2.19)</w:t>
            </w:r>
          </w:p>
        </w:tc>
      </w:tr>
      <w:tr w:rsidR="00B42107" w14:paraId="6970B7AA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C88A2" w14:textId="77777777" w:rsidR="00B42107" w:rsidRDefault="00B42107" w:rsidP="00B42107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2A11E" w14:textId="77777777" w:rsidR="00B42107" w:rsidRDefault="00B42107" w:rsidP="00B421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BD5D0" w14:textId="19CA6044" w:rsidR="00B42107" w:rsidRDefault="00B42107" w:rsidP="00B42107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 xml:space="preserve">Lung </w:t>
            </w:r>
            <w:r w:rsidR="00B64102">
              <w:rPr>
                <w:rFonts w:ascii="Times New Roman" w:eastAsia="Yu Gothic" w:hAnsi="Times New Roman" w:cs="Times New Roman"/>
              </w:rPr>
              <w:t>crackl</w:t>
            </w:r>
            <w:r>
              <w:rPr>
                <w:rFonts w:ascii="Times New Roman" w:eastAsia="Yu Gothic" w:hAnsi="Times New Roman" w:cs="Times New Roman"/>
              </w:rPr>
              <w:t xml:space="preserve">es or infiltrates on </w:t>
            </w:r>
            <w:r w:rsidR="00AA69B6">
              <w:rPr>
                <w:rFonts w:ascii="Times New Roman" w:eastAsia="Yu Gothic" w:hAnsi="Times New Roman" w:cs="Times New Roman"/>
              </w:rPr>
              <w:t>c</w:t>
            </w:r>
            <w:r>
              <w:rPr>
                <w:rFonts w:ascii="Times New Roman" w:eastAsia="Yu Gothic" w:hAnsi="Times New Roman" w:cs="Times New Roman"/>
              </w:rPr>
              <w:t>hest radiograph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66533" w14:textId="77777777" w:rsidR="00B42107" w:rsidRDefault="00B42107" w:rsidP="00B42107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5 (9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55129" w14:textId="77777777" w:rsidR="00B42107" w:rsidRDefault="00B42107" w:rsidP="00B42107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4 (23.0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760A5" w14:textId="77777777" w:rsidR="00B42107" w:rsidRDefault="00B42107" w:rsidP="00B42107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3701C" w14:textId="05ACAC01" w:rsidR="00B42107" w:rsidRDefault="00B42107" w:rsidP="00B42107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0.38 (0.16–0.89)</w:t>
            </w:r>
          </w:p>
        </w:tc>
      </w:tr>
      <w:tr w:rsidR="001E3938" w14:paraId="3F734B95" w14:textId="77777777" w:rsidTr="009210CA">
        <w:trPr>
          <w:trHeight w:val="254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2D844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Severit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F6492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213E6" w14:textId="77777777" w:rsidR="001E3938" w:rsidRDefault="001E39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236BE" w14:textId="77777777" w:rsidR="001E3938" w:rsidRDefault="001E39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B0F35" w14:textId="77777777" w:rsidR="001E3938" w:rsidRDefault="001E39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3938" w14:paraId="31958513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7591D" w14:textId="77777777" w:rsidR="001E3938" w:rsidRDefault="001E39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27A0A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09691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 xml:space="preserve">quick SOFA score </w:t>
            </w:r>
            <w:r>
              <w:rPr>
                <w:rFonts w:cs="Times New Roman" w:hint="eastAsia"/>
              </w:rPr>
              <w:t>≥</w:t>
            </w:r>
            <w:r>
              <w:rPr>
                <w:rFonts w:ascii="Times New Roman" w:eastAsia="Yu Gothic" w:hAnsi="Times New Roman" w:cs="Times New Roman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D16B7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16 (10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D1C61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8 (13.1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6B464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3439C" w14:textId="1B71A136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0.67 (0.26–1.73)</w:t>
            </w:r>
          </w:p>
        </w:tc>
      </w:tr>
      <w:tr w:rsidR="001E3938" w14:paraId="772FCD5E" w14:textId="77777777" w:rsidTr="009210CA">
        <w:trPr>
          <w:trHeight w:val="319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EF5BB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5D9E1" w14:textId="77777777" w:rsidR="001E3938" w:rsidRDefault="001E39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46981" w14:textId="77777777" w:rsidR="001E3938" w:rsidRDefault="001E3938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Hospitaliz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02865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90 (57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A7CD0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40 (65.6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31466" w14:textId="77777777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2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268EB" w14:textId="170E0FCF" w:rsidR="001E3938" w:rsidRDefault="001E3938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0.60 (0.30–1.19)</w:t>
            </w:r>
          </w:p>
        </w:tc>
      </w:tr>
    </w:tbl>
    <w:p w14:paraId="6E5398DA" w14:textId="2CFB5C70" w:rsidR="00B42107" w:rsidRPr="00C3430A" w:rsidRDefault="00F21011" w:rsidP="000A2F31">
      <w:pPr>
        <w:spacing w:line="480" w:lineRule="auto"/>
        <w:contextualSpacing/>
        <w:rPr>
          <w:rFonts w:ascii="Times New Roman" w:hAnsi="Times New Roman" w:cs="Times New Roman"/>
        </w:rPr>
      </w:pPr>
      <w:r w:rsidRPr="00F21011">
        <w:rPr>
          <w:rFonts w:ascii="Times New Roman" w:hAnsi="Times New Roman" w:cs="Times New Roman"/>
        </w:rPr>
        <w:t xml:space="preserve">A logistic regression model was used to estimate adjusted odds ratios </w:t>
      </w:r>
      <w:r w:rsidR="004F6FEB">
        <w:rPr>
          <w:rFonts w:ascii="Times New Roman" w:hAnsi="Times New Roman" w:cs="Times New Roman"/>
        </w:rPr>
        <w:t>(</w:t>
      </w:r>
      <w:proofErr w:type="spellStart"/>
      <w:r w:rsidR="004F6FEB">
        <w:rPr>
          <w:rFonts w:ascii="Times New Roman" w:hAnsi="Times New Roman" w:cs="Times New Roman"/>
        </w:rPr>
        <w:t>aORs</w:t>
      </w:r>
      <w:proofErr w:type="spellEnd"/>
      <w:r w:rsidR="004F6FEB">
        <w:rPr>
          <w:rFonts w:ascii="Times New Roman" w:hAnsi="Times New Roman" w:cs="Times New Roman"/>
        </w:rPr>
        <w:t>)</w:t>
      </w:r>
      <w:r w:rsidR="004F6FEB" w:rsidRPr="004C56B7">
        <w:rPr>
          <w:rFonts w:ascii="Times New Roman" w:hAnsi="Times New Roman" w:cs="Times New Roman"/>
        </w:rPr>
        <w:t xml:space="preserve"> </w:t>
      </w:r>
      <w:r w:rsidRPr="00F21011">
        <w:rPr>
          <w:rFonts w:ascii="Times New Roman" w:hAnsi="Times New Roman" w:cs="Times New Roman"/>
        </w:rPr>
        <w:t>with 95% confidence intervals</w:t>
      </w:r>
      <w:r w:rsidR="004F6FEB">
        <w:rPr>
          <w:rFonts w:ascii="Times New Roman" w:hAnsi="Times New Roman" w:cs="Times New Roman"/>
        </w:rPr>
        <w:t xml:space="preserve"> (CIs)</w:t>
      </w:r>
      <w:r w:rsidRPr="00F21011">
        <w:rPr>
          <w:rFonts w:ascii="Times New Roman" w:hAnsi="Times New Roman" w:cs="Times New Roman"/>
        </w:rPr>
        <w:t xml:space="preserve"> for factors associated with correct diagnosis</w:t>
      </w:r>
      <w:r w:rsidR="008006E5">
        <w:rPr>
          <w:rFonts w:ascii="Times New Roman" w:hAnsi="Times New Roman" w:cs="Times New Roman"/>
        </w:rPr>
        <w:t xml:space="preserve"> at the </w:t>
      </w:r>
      <w:r w:rsidR="008006E5" w:rsidRPr="00F21011">
        <w:rPr>
          <w:rFonts w:ascii="Times New Roman" w:hAnsi="Times New Roman" w:cs="Times New Roman"/>
        </w:rPr>
        <w:t>first</w:t>
      </w:r>
      <w:r w:rsidR="008006E5">
        <w:rPr>
          <w:rFonts w:ascii="Times New Roman" w:hAnsi="Times New Roman" w:cs="Times New Roman"/>
        </w:rPr>
        <w:t xml:space="preserve"> </w:t>
      </w:r>
      <w:r w:rsidR="008006E5" w:rsidRPr="00F21011">
        <w:rPr>
          <w:rFonts w:ascii="Times New Roman" w:hAnsi="Times New Roman" w:cs="Times New Roman"/>
        </w:rPr>
        <w:t>visit</w:t>
      </w:r>
      <w:r w:rsidR="008006E5">
        <w:rPr>
          <w:rFonts w:ascii="Times New Roman" w:hAnsi="Times New Roman" w:cs="Times New Roman"/>
        </w:rPr>
        <w:t xml:space="preserve"> to a participating site</w:t>
      </w:r>
      <w:r w:rsidR="003621C6">
        <w:rPr>
          <w:rFonts w:ascii="Times New Roman" w:hAnsi="Times New Roman" w:cs="Times New Roman"/>
        </w:rPr>
        <w:t xml:space="preserve">. </w:t>
      </w:r>
      <w:r w:rsidR="00F20AB5" w:rsidRPr="00F20AB5">
        <w:rPr>
          <w:rFonts w:ascii="Times New Roman" w:eastAsia="Times New Roman" w:hAnsi="Times New Roman" w:cs="Times New Roman"/>
        </w:rPr>
        <w:t>Models were adjusted for age as a continuous variable, sex, and clinical department at the time of correct diagnosis. When age ≥75 years was evaluated as an exposure variable, continuous age was omitted from the adjustment set; when clinical department was evaluated as an exposure variable, clinical department was omitted from the adjustment set.</w:t>
      </w:r>
      <w:r w:rsidR="00B42107">
        <w:rPr>
          <w:rFonts w:ascii="Times New Roman" w:hAnsi="Times New Roman" w:cs="Times New Roman"/>
        </w:rPr>
        <w:t xml:space="preserve"> </w:t>
      </w:r>
      <w:r w:rsidR="00B42107" w:rsidRPr="00DC7248">
        <w:rPr>
          <w:rFonts w:ascii="Times New Roman" w:hAnsi="Times New Roman" w:cs="Times New Roman"/>
        </w:rPr>
        <w:t>The "Fieldwork" category within the high exposure group included one imported case from South Korea.</w:t>
      </w:r>
      <w:r w:rsidR="00B42107" w:rsidRPr="00E970E5">
        <w:rPr>
          <w:rFonts w:ascii="Times New Roman" w:hAnsi="Times New Roman" w:cs="Times New Roman"/>
        </w:rPr>
        <w:t xml:space="preserve"> </w:t>
      </w:r>
      <w:r w:rsidR="006434D7" w:rsidRPr="006434D7">
        <w:rPr>
          <w:rFonts w:ascii="Times New Roman" w:hAnsi="Times New Roman" w:cs="Times New Roman"/>
        </w:rPr>
        <w:t>The anatomical distribution of localized rash was not systematically recorded in the dataset.</w:t>
      </w:r>
      <w:r w:rsidR="006434D7">
        <w:rPr>
          <w:rFonts w:ascii="Times New Roman" w:hAnsi="Times New Roman" w:cs="Times New Roman"/>
        </w:rPr>
        <w:t xml:space="preserve"> </w:t>
      </w:r>
      <w:r w:rsidR="002F113C" w:rsidRPr="004C56B7">
        <w:rPr>
          <w:rFonts w:ascii="Times New Roman" w:hAnsi="Times New Roman" w:cs="Times New Roman"/>
        </w:rPr>
        <w:t xml:space="preserve">Cases with an eschar elicited </w:t>
      </w:r>
      <w:r w:rsidR="002F113C">
        <w:rPr>
          <w:rFonts w:ascii="Times New Roman" w:hAnsi="Times New Roman" w:cs="Times New Roman"/>
        </w:rPr>
        <w:t xml:space="preserve">during </w:t>
      </w:r>
      <w:r w:rsidR="002F113C" w:rsidRPr="004C56B7">
        <w:rPr>
          <w:rFonts w:ascii="Times New Roman" w:hAnsi="Times New Roman" w:cs="Times New Roman"/>
        </w:rPr>
        <w:t>history</w:t>
      </w:r>
      <w:r w:rsidR="002F113C">
        <w:rPr>
          <w:rFonts w:ascii="Times New Roman" w:hAnsi="Times New Roman" w:cs="Times New Roman"/>
        </w:rPr>
        <w:t xml:space="preserve"> taking</w:t>
      </w:r>
      <w:r w:rsidR="002F113C" w:rsidRPr="004C56B7">
        <w:rPr>
          <w:rFonts w:ascii="Times New Roman" w:hAnsi="Times New Roman" w:cs="Times New Roman"/>
        </w:rPr>
        <w:t xml:space="preserve"> were all diagnosed at the first visit; therefore, the adjusted odds ratio was not estimable.</w:t>
      </w:r>
      <w:r w:rsidR="00B42107" w:rsidRPr="00CD3FE1">
        <w:rPr>
          <w:rFonts w:ascii="Times New Roman" w:hAnsi="Times New Roman" w:cs="Times New Roman"/>
          <w:color w:val="000000"/>
        </w:rPr>
        <w:t xml:space="preserve"> </w:t>
      </w:r>
      <w:r w:rsidR="00215935" w:rsidRPr="00215935">
        <w:rPr>
          <w:rFonts w:ascii="Times New Roman" w:hAnsi="Times New Roman" w:cs="Times New Roman"/>
          <w:color w:val="000000"/>
        </w:rPr>
        <w:t>Delayed-diagnosis group</w:t>
      </w:r>
      <w:r w:rsidR="00B42107">
        <w:rPr>
          <w:rFonts w:ascii="Times New Roman" w:hAnsi="Times New Roman" w:cs="Times New Roman"/>
          <w:color w:val="000000"/>
        </w:rPr>
        <w:t>: patients</w:t>
      </w:r>
      <w:r w:rsidR="00B42107" w:rsidRPr="00CD3FE1">
        <w:rPr>
          <w:rFonts w:ascii="Times New Roman" w:hAnsi="Times New Roman" w:cs="Times New Roman"/>
          <w:color w:val="000000"/>
        </w:rPr>
        <w:t xml:space="preserve"> </w:t>
      </w:r>
      <w:r w:rsidR="00974D6C" w:rsidRPr="00974D6C">
        <w:rPr>
          <w:rFonts w:ascii="Times New Roman" w:hAnsi="Times New Roman" w:cs="Times New Roman"/>
          <w:color w:val="000000"/>
        </w:rPr>
        <w:t>not correctly diagnosed at the first visit</w:t>
      </w:r>
      <w:r w:rsidR="008006E5">
        <w:rPr>
          <w:rFonts w:ascii="Times New Roman" w:hAnsi="Times New Roman" w:cs="Times New Roman"/>
          <w:color w:val="000000"/>
        </w:rPr>
        <w:t xml:space="preserve"> to a participating site</w:t>
      </w:r>
      <w:r w:rsidR="00974D6C" w:rsidRPr="00974D6C">
        <w:rPr>
          <w:rFonts w:ascii="Times New Roman" w:hAnsi="Times New Roman" w:cs="Times New Roman"/>
          <w:color w:val="000000"/>
        </w:rPr>
        <w:t xml:space="preserve"> but correctly diagnosed after one or more subsequent visits</w:t>
      </w:r>
      <w:r w:rsidR="00B42107">
        <w:rPr>
          <w:rFonts w:ascii="Times New Roman" w:hAnsi="Times New Roman" w:cs="Times New Roman"/>
          <w:color w:val="000000"/>
        </w:rPr>
        <w:t xml:space="preserve">; </w:t>
      </w:r>
      <w:r w:rsidR="000208B9">
        <w:rPr>
          <w:rFonts w:ascii="Times New Roman" w:hAnsi="Times New Roman" w:cs="Times New Roman"/>
        </w:rPr>
        <w:t>N: n</w:t>
      </w:r>
      <w:r w:rsidR="000208B9" w:rsidRPr="000208B9">
        <w:rPr>
          <w:rFonts w:ascii="Times New Roman" w:hAnsi="Times New Roman" w:cs="Times New Roman"/>
        </w:rPr>
        <w:t xml:space="preserve">umber of </w:t>
      </w:r>
      <w:r w:rsidR="000208B9" w:rsidRPr="000208B9">
        <w:rPr>
          <w:rFonts w:ascii="Times New Roman" w:hAnsi="Times New Roman" w:cs="Times New Roman"/>
        </w:rPr>
        <w:lastRenderedPageBreak/>
        <w:t>cases with valid data for each variable, out of a total of 217 cases</w:t>
      </w:r>
      <w:r w:rsidR="000208B9">
        <w:rPr>
          <w:rFonts w:ascii="Times New Roman" w:hAnsi="Times New Roman" w:cs="Times New Roman"/>
        </w:rPr>
        <w:t>;</w:t>
      </w:r>
      <w:r w:rsidR="00AA69B6">
        <w:rPr>
          <w:rFonts w:ascii="Times New Roman" w:hAnsi="Times New Roman" w:cs="Times New Roman"/>
        </w:rPr>
        <w:t xml:space="preserve"> </w:t>
      </w:r>
      <w:r w:rsidR="00B42107">
        <w:rPr>
          <w:rFonts w:ascii="Times New Roman" w:hAnsi="Times New Roman" w:cs="Times New Roman"/>
        </w:rPr>
        <w:t xml:space="preserve">General internal medicine: </w:t>
      </w:r>
      <w:r w:rsidR="00C533C0" w:rsidRPr="00C533C0">
        <w:rPr>
          <w:rFonts w:ascii="Times New Roman" w:hAnsi="Times New Roman" w:cs="Times New Roman"/>
        </w:rPr>
        <w:t>evaluation by general internal medicine at the time of correct diagnosis</w:t>
      </w:r>
      <w:r w:rsidR="00B42107">
        <w:rPr>
          <w:rFonts w:ascii="Times New Roman" w:hAnsi="Times New Roman" w:cs="Times New Roman"/>
        </w:rPr>
        <w:t xml:space="preserve">; Direct visit: </w:t>
      </w:r>
      <w:r w:rsidR="00DB2471" w:rsidRPr="004E5533">
        <w:rPr>
          <w:rFonts w:ascii="Times New Roman" w:hAnsi="Times New Roman" w:cs="Times New Roman"/>
          <w:color w:val="000000"/>
        </w:rPr>
        <w:t xml:space="preserve">first presentation to a </w:t>
      </w:r>
      <w:r w:rsidR="003900A5" w:rsidRPr="003900A5">
        <w:rPr>
          <w:rFonts w:ascii="Times New Roman" w:hAnsi="Times New Roman" w:cs="Times New Roman"/>
          <w:color w:val="000000"/>
        </w:rPr>
        <w:t>participating</w:t>
      </w:r>
      <w:r w:rsidR="00DB2471" w:rsidRPr="004E5533">
        <w:rPr>
          <w:rFonts w:ascii="Times New Roman" w:hAnsi="Times New Roman" w:cs="Times New Roman"/>
          <w:color w:val="000000"/>
        </w:rPr>
        <w:t xml:space="preserve"> site without prior evaluation at another clinic or hospital</w:t>
      </w:r>
      <w:r w:rsidR="00B42107">
        <w:rPr>
          <w:rFonts w:ascii="Times New Roman" w:hAnsi="Times New Roman" w:cs="Times New Roman"/>
        </w:rPr>
        <w:t xml:space="preserve">; </w:t>
      </w:r>
      <w:r w:rsidR="00706B6C">
        <w:rPr>
          <w:rFonts w:ascii="Times New Roman" w:hAnsi="Times New Roman" w:cs="Times New Roman"/>
          <w:color w:val="000000"/>
        </w:rPr>
        <w:t>T</w:t>
      </w:r>
      <w:r w:rsidR="00706B6C" w:rsidRPr="00C545B7">
        <w:rPr>
          <w:rFonts w:ascii="Times New Roman" w:hAnsi="Times New Roman" w:cs="Times New Roman"/>
          <w:color w:val="000000"/>
        </w:rPr>
        <w:t>ime from symptom onset to correct diagnosis: time from symptom onset to the date on which the correct diagnosis of ST or JSF was established</w:t>
      </w:r>
      <w:r w:rsidR="00706B6C">
        <w:rPr>
          <w:rFonts w:ascii="Times New Roman" w:hAnsi="Times New Roman" w:cs="Times New Roman"/>
          <w:color w:val="000000"/>
        </w:rPr>
        <w:t xml:space="preserve">; </w:t>
      </w:r>
      <w:r w:rsidR="00B42107" w:rsidRPr="007B2FEC">
        <w:rPr>
          <w:rFonts w:ascii="Times New Roman" w:hAnsi="Times New Roman" w:cs="Times New Roman"/>
        </w:rPr>
        <w:t>SBP</w:t>
      </w:r>
      <w:r w:rsidR="00B42107">
        <w:rPr>
          <w:rFonts w:ascii="Times New Roman" w:hAnsi="Times New Roman" w:cs="Times New Roman"/>
        </w:rPr>
        <w:t>:</w:t>
      </w:r>
      <w:r w:rsidR="00B42107" w:rsidRPr="007B2FEC">
        <w:rPr>
          <w:rFonts w:ascii="Times New Roman" w:hAnsi="Times New Roman" w:cs="Times New Roman"/>
        </w:rPr>
        <w:t xml:space="preserve"> systolic blood pressure</w:t>
      </w:r>
      <w:r w:rsidR="00B42107">
        <w:rPr>
          <w:rFonts w:ascii="Times New Roman" w:hAnsi="Times New Roman" w:cs="Times New Roman"/>
        </w:rPr>
        <w:t>;</w:t>
      </w:r>
      <w:r w:rsidR="00B42107" w:rsidRPr="007B2FEC">
        <w:rPr>
          <w:rFonts w:ascii="Times New Roman" w:hAnsi="Times New Roman" w:cs="Times New Roman"/>
        </w:rPr>
        <w:t xml:space="preserve"> </w:t>
      </w:r>
      <w:r w:rsidR="00B42107">
        <w:rPr>
          <w:rFonts w:ascii="Times New Roman" w:hAnsi="Times New Roman" w:cs="Times New Roman"/>
        </w:rPr>
        <w:t>WBC: white blood cell</w:t>
      </w:r>
      <w:r w:rsidR="0011663C">
        <w:rPr>
          <w:rFonts w:ascii="Times New Roman" w:hAnsi="Times New Roman" w:cs="Times New Roman"/>
        </w:rPr>
        <w:t xml:space="preserve"> count</w:t>
      </w:r>
      <w:r w:rsidR="00B42107">
        <w:rPr>
          <w:rFonts w:ascii="Times New Roman" w:hAnsi="Times New Roman" w:cs="Times New Roman"/>
        </w:rPr>
        <w:t xml:space="preserve">; Hb: hemoglobin; AST: aspartate aminotransferase; ALT: alanine aminotransferase; </w:t>
      </w:r>
      <w:r w:rsidR="00F243B3" w:rsidRPr="00F243B3">
        <w:rPr>
          <w:rFonts w:ascii="Times New Roman" w:hAnsi="Times New Roman" w:cs="Times New Roman"/>
        </w:rPr>
        <w:t>LDH: lactate dehydrogenase;</w:t>
      </w:r>
      <w:r w:rsidR="00F243B3">
        <w:rPr>
          <w:rFonts w:ascii="Times New Roman" w:hAnsi="Times New Roman" w:cs="Times New Roman"/>
        </w:rPr>
        <w:t xml:space="preserve"> </w:t>
      </w:r>
      <w:r w:rsidR="00B42107" w:rsidRPr="007B2FEC">
        <w:rPr>
          <w:rFonts w:ascii="Times New Roman" w:hAnsi="Times New Roman" w:cs="Times New Roman"/>
        </w:rPr>
        <w:t>BUN</w:t>
      </w:r>
      <w:r w:rsidR="0019348C">
        <w:rPr>
          <w:rFonts w:ascii="Times New Roman" w:hAnsi="Times New Roman" w:cs="Times New Roman"/>
        </w:rPr>
        <w:t>:</w:t>
      </w:r>
      <w:r w:rsidR="00B42107" w:rsidRPr="007B2FEC">
        <w:rPr>
          <w:rFonts w:ascii="Times New Roman" w:hAnsi="Times New Roman" w:cs="Times New Roman"/>
        </w:rPr>
        <w:t xml:space="preserve"> blood urea nitrogen</w:t>
      </w:r>
      <w:r w:rsidR="00B42107">
        <w:rPr>
          <w:rFonts w:ascii="Times New Roman" w:hAnsi="Times New Roman" w:cs="Times New Roman"/>
        </w:rPr>
        <w:t>.</w:t>
      </w:r>
      <w:r w:rsidR="000A2F31" w:rsidDel="000A2F31">
        <w:rPr>
          <w:rFonts w:ascii="Times New Roman" w:eastAsia="Times New Roman" w:hAnsi="Times New Roman" w:cs="Times New Roman"/>
        </w:rPr>
        <w:t xml:space="preserve"> </w:t>
      </w:r>
    </w:p>
    <w:sectPr w:rsidR="00B42107" w:rsidRPr="00C3430A" w:rsidSect="002D1F5E">
      <w:pgSz w:w="15840" w:h="12240" w:orient="landscape" w:code="1"/>
      <w:pgMar w:top="1440" w:right="1440" w:bottom="1440" w:left="1440" w:header="851" w:footer="992" w:gutter="0"/>
      <w:lnNumType w:countBy="1" w:restart="continuous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cademy Engraved LET">
    <w:altName w:val="Colonna MT"/>
    <w:panose1 w:val="02000000000000000000"/>
    <w:charset w:val="00"/>
    <w:family w:val="auto"/>
    <w:pitch w:val="variable"/>
    <w:sig w:usb0="8000007F" w:usb1="4000000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3FEE556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9AFAA6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8C2E19C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62223BC0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B003B9E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D6E1564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FA6D036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A40A73C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B64DCD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B4069A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3B1B35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16D7786D"/>
    <w:multiLevelType w:val="hybridMultilevel"/>
    <w:tmpl w:val="2A3ED160"/>
    <w:lvl w:ilvl="0" w:tplc="2466ACCC">
      <w:start w:val="1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9CBC66FC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66F05A9E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C116F6A0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FF2F800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9FCE269A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6582C7DA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89261D4A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CC0EB6E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29D93172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3DCF6BE4"/>
    <w:multiLevelType w:val="hybridMultilevel"/>
    <w:tmpl w:val="F180617C"/>
    <w:lvl w:ilvl="0" w:tplc="E89C5AA2">
      <w:start w:val="1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564E8806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AD4243EA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D3BA0258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231E7EA4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3D0F9A0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3A48298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961AF8EA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E0EE9462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4" w15:restartNumberingAfterBreak="0">
    <w:nsid w:val="5E9079AC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655F3747"/>
    <w:multiLevelType w:val="hybridMultilevel"/>
    <w:tmpl w:val="66287120"/>
    <w:lvl w:ilvl="0" w:tplc="7D0E1116">
      <w:start w:val="1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D556D2B4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C6704314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E9DC641E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54CA23CA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3F307108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D8164AD8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9556A65E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D0F6FD34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6" w15:restartNumberingAfterBreak="0">
    <w:nsid w:val="777461BF"/>
    <w:multiLevelType w:val="hybridMultilevel"/>
    <w:tmpl w:val="64FEFF78"/>
    <w:lvl w:ilvl="0" w:tplc="9F4A8346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BD6C52A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E73A43D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FFA11C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B54FDC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9A0279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28C0D3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EC1A32C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4BC977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7E7C30C8"/>
    <w:multiLevelType w:val="hybridMultilevel"/>
    <w:tmpl w:val="2CF2CD8E"/>
    <w:lvl w:ilvl="0" w:tplc="8A12369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725A799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3ACD47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67EF57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CD44C3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3BCB91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25C8C5F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C0C741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9D6904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599286833">
    <w:abstractNumId w:val="9"/>
  </w:num>
  <w:num w:numId="2" w16cid:durableId="1268662584">
    <w:abstractNumId w:val="7"/>
  </w:num>
  <w:num w:numId="3" w16cid:durableId="431975807">
    <w:abstractNumId w:val="6"/>
  </w:num>
  <w:num w:numId="4" w16cid:durableId="946887073">
    <w:abstractNumId w:val="5"/>
  </w:num>
  <w:num w:numId="5" w16cid:durableId="1790199175">
    <w:abstractNumId w:val="4"/>
  </w:num>
  <w:num w:numId="6" w16cid:durableId="1671134012">
    <w:abstractNumId w:val="8"/>
  </w:num>
  <w:num w:numId="7" w16cid:durableId="1423182726">
    <w:abstractNumId w:val="3"/>
  </w:num>
  <w:num w:numId="8" w16cid:durableId="1532917110">
    <w:abstractNumId w:val="2"/>
  </w:num>
  <w:num w:numId="9" w16cid:durableId="1942449070">
    <w:abstractNumId w:val="1"/>
  </w:num>
  <w:num w:numId="10" w16cid:durableId="292368485">
    <w:abstractNumId w:val="0"/>
  </w:num>
  <w:num w:numId="11" w16cid:durableId="1729717995">
    <w:abstractNumId w:val="17"/>
  </w:num>
  <w:num w:numId="12" w16cid:durableId="1403601662">
    <w:abstractNumId w:val="16"/>
  </w:num>
  <w:num w:numId="13" w16cid:durableId="547301881">
    <w:abstractNumId w:val="15"/>
  </w:num>
  <w:num w:numId="14" w16cid:durableId="2141915855">
    <w:abstractNumId w:val="13"/>
  </w:num>
  <w:num w:numId="15" w16cid:durableId="1417899521">
    <w:abstractNumId w:val="11"/>
  </w:num>
  <w:num w:numId="16" w16cid:durableId="869955631">
    <w:abstractNumId w:val="14"/>
  </w:num>
  <w:num w:numId="17" w16cid:durableId="1147867160">
    <w:abstractNumId w:val="12"/>
  </w:num>
  <w:num w:numId="18" w16cid:durableId="312174882">
    <w:abstractNumId w:val="10"/>
  </w:num>
  <w:num w:numId="19" w16cid:durableId="1231119408">
    <w:abstractNumId w:val="9"/>
  </w:num>
  <w:num w:numId="20" w16cid:durableId="981274825">
    <w:abstractNumId w:val="7"/>
  </w:num>
  <w:num w:numId="21" w16cid:durableId="658577800">
    <w:abstractNumId w:val="6"/>
  </w:num>
  <w:num w:numId="22" w16cid:durableId="442503076">
    <w:abstractNumId w:val="5"/>
  </w:num>
  <w:num w:numId="23" w16cid:durableId="1830905865">
    <w:abstractNumId w:val="4"/>
  </w:num>
  <w:num w:numId="24" w16cid:durableId="2008703341">
    <w:abstractNumId w:val="8"/>
  </w:num>
  <w:num w:numId="25" w16cid:durableId="675808606">
    <w:abstractNumId w:val="3"/>
  </w:num>
  <w:num w:numId="26" w16cid:durableId="1674140732">
    <w:abstractNumId w:val="2"/>
  </w:num>
  <w:num w:numId="27" w16cid:durableId="481889676">
    <w:abstractNumId w:val="1"/>
  </w:num>
  <w:num w:numId="28" w16cid:durableId="11293930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2"/>
  <w:doNotDisplayPageBoundaries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trackRevisions/>
  <w:defaultTabStop w:val="96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_Antimicrob_Chemother&lt;/Style&gt;&lt;LeftDelim&gt;{&lt;/LeftDelim&gt;&lt;RightDelim&gt;}&lt;/RightDelim&gt;&lt;FontName&gt;Academy Engraved LE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s9awewzpwvdaeasdvxade85avprdetew9z&quot;&gt;My EndNote Library20230527&lt;record-ids&gt;&lt;item&gt;1709&lt;/item&gt;&lt;item&gt;1931&lt;/item&gt;&lt;item&gt;1932&lt;/item&gt;&lt;item&gt;1933&lt;/item&gt;&lt;item&gt;1934&lt;/item&gt;&lt;/record-ids&gt;&lt;/item&gt;&lt;/Libraries&gt;"/>
    <w:docVar w:name="MachineID" w:val="188|199|197|189|205|197|198|189|197|189|187|197|187|206|197|190|188|"/>
    <w:docVar w:name="Username" w:val="Editor"/>
  </w:docVars>
  <w:rsids>
    <w:rsidRoot w:val="00D46281"/>
    <w:rsid w:val="000003DD"/>
    <w:rsid w:val="00000771"/>
    <w:rsid w:val="00000E2C"/>
    <w:rsid w:val="000027FD"/>
    <w:rsid w:val="0000395C"/>
    <w:rsid w:val="0000533B"/>
    <w:rsid w:val="00005C3C"/>
    <w:rsid w:val="000068E3"/>
    <w:rsid w:val="00006D1F"/>
    <w:rsid w:val="00010E74"/>
    <w:rsid w:val="0001166F"/>
    <w:rsid w:val="000116EE"/>
    <w:rsid w:val="00013027"/>
    <w:rsid w:val="00015432"/>
    <w:rsid w:val="00016266"/>
    <w:rsid w:val="00017534"/>
    <w:rsid w:val="00017760"/>
    <w:rsid w:val="00017C5E"/>
    <w:rsid w:val="00020335"/>
    <w:rsid w:val="000208B9"/>
    <w:rsid w:val="00020D6B"/>
    <w:rsid w:val="000233F1"/>
    <w:rsid w:val="000304F7"/>
    <w:rsid w:val="000315EA"/>
    <w:rsid w:val="00031E82"/>
    <w:rsid w:val="000320DA"/>
    <w:rsid w:val="0003233F"/>
    <w:rsid w:val="0003235C"/>
    <w:rsid w:val="00033A9E"/>
    <w:rsid w:val="0003578B"/>
    <w:rsid w:val="00035A7E"/>
    <w:rsid w:val="00036009"/>
    <w:rsid w:val="000364C1"/>
    <w:rsid w:val="00041AC3"/>
    <w:rsid w:val="000421B1"/>
    <w:rsid w:val="0004261D"/>
    <w:rsid w:val="00042E2C"/>
    <w:rsid w:val="000433F4"/>
    <w:rsid w:val="00043486"/>
    <w:rsid w:val="00044137"/>
    <w:rsid w:val="00044B1B"/>
    <w:rsid w:val="00045424"/>
    <w:rsid w:val="00045F64"/>
    <w:rsid w:val="0004610C"/>
    <w:rsid w:val="00047259"/>
    <w:rsid w:val="00047334"/>
    <w:rsid w:val="000501A2"/>
    <w:rsid w:val="000515FF"/>
    <w:rsid w:val="00053E15"/>
    <w:rsid w:val="00055067"/>
    <w:rsid w:val="000552D1"/>
    <w:rsid w:val="00056B8B"/>
    <w:rsid w:val="0005709D"/>
    <w:rsid w:val="0005765E"/>
    <w:rsid w:val="000579C8"/>
    <w:rsid w:val="00061962"/>
    <w:rsid w:val="00062303"/>
    <w:rsid w:val="00062CF4"/>
    <w:rsid w:val="0006396E"/>
    <w:rsid w:val="0006490A"/>
    <w:rsid w:val="0006494E"/>
    <w:rsid w:val="00065C09"/>
    <w:rsid w:val="00065F2E"/>
    <w:rsid w:val="00066CB9"/>
    <w:rsid w:val="000677D6"/>
    <w:rsid w:val="00067E80"/>
    <w:rsid w:val="000708F4"/>
    <w:rsid w:val="00070B25"/>
    <w:rsid w:val="00070BA7"/>
    <w:rsid w:val="000730D0"/>
    <w:rsid w:val="0007410F"/>
    <w:rsid w:val="000750AE"/>
    <w:rsid w:val="0007534F"/>
    <w:rsid w:val="00075451"/>
    <w:rsid w:val="00075558"/>
    <w:rsid w:val="0007567A"/>
    <w:rsid w:val="000767A1"/>
    <w:rsid w:val="00077D3C"/>
    <w:rsid w:val="00077F30"/>
    <w:rsid w:val="000811FE"/>
    <w:rsid w:val="000832BE"/>
    <w:rsid w:val="000837F8"/>
    <w:rsid w:val="00083A67"/>
    <w:rsid w:val="00085B45"/>
    <w:rsid w:val="00087F3B"/>
    <w:rsid w:val="00090064"/>
    <w:rsid w:val="00090077"/>
    <w:rsid w:val="000901F9"/>
    <w:rsid w:val="0009076A"/>
    <w:rsid w:val="000919E4"/>
    <w:rsid w:val="0009314E"/>
    <w:rsid w:val="0009379F"/>
    <w:rsid w:val="00094143"/>
    <w:rsid w:val="0009629F"/>
    <w:rsid w:val="00097691"/>
    <w:rsid w:val="000A0371"/>
    <w:rsid w:val="000A0683"/>
    <w:rsid w:val="000A1854"/>
    <w:rsid w:val="000A2532"/>
    <w:rsid w:val="000A271C"/>
    <w:rsid w:val="000A2F31"/>
    <w:rsid w:val="000A2FD5"/>
    <w:rsid w:val="000A33EC"/>
    <w:rsid w:val="000A393E"/>
    <w:rsid w:val="000A5380"/>
    <w:rsid w:val="000A5564"/>
    <w:rsid w:val="000A5EC2"/>
    <w:rsid w:val="000A7352"/>
    <w:rsid w:val="000B03D6"/>
    <w:rsid w:val="000B065D"/>
    <w:rsid w:val="000B17D5"/>
    <w:rsid w:val="000B3184"/>
    <w:rsid w:val="000B3369"/>
    <w:rsid w:val="000B338F"/>
    <w:rsid w:val="000B4171"/>
    <w:rsid w:val="000B50C1"/>
    <w:rsid w:val="000B512C"/>
    <w:rsid w:val="000B5609"/>
    <w:rsid w:val="000B5F00"/>
    <w:rsid w:val="000B64FE"/>
    <w:rsid w:val="000C01B3"/>
    <w:rsid w:val="000C14C3"/>
    <w:rsid w:val="000C20D0"/>
    <w:rsid w:val="000C2957"/>
    <w:rsid w:val="000C5719"/>
    <w:rsid w:val="000C6719"/>
    <w:rsid w:val="000C714B"/>
    <w:rsid w:val="000C733C"/>
    <w:rsid w:val="000D1E8B"/>
    <w:rsid w:val="000D34A7"/>
    <w:rsid w:val="000D378B"/>
    <w:rsid w:val="000D4A25"/>
    <w:rsid w:val="000D4B07"/>
    <w:rsid w:val="000D4C12"/>
    <w:rsid w:val="000D554D"/>
    <w:rsid w:val="000D647C"/>
    <w:rsid w:val="000D6961"/>
    <w:rsid w:val="000D7382"/>
    <w:rsid w:val="000D73FA"/>
    <w:rsid w:val="000D7CDF"/>
    <w:rsid w:val="000E07C6"/>
    <w:rsid w:val="000E0820"/>
    <w:rsid w:val="000E100C"/>
    <w:rsid w:val="000E223A"/>
    <w:rsid w:val="000E2C01"/>
    <w:rsid w:val="000E300B"/>
    <w:rsid w:val="000E4C0B"/>
    <w:rsid w:val="000E514D"/>
    <w:rsid w:val="000E6246"/>
    <w:rsid w:val="000E75C6"/>
    <w:rsid w:val="000F0E4E"/>
    <w:rsid w:val="000F1D11"/>
    <w:rsid w:val="000F3F95"/>
    <w:rsid w:val="000F3FE6"/>
    <w:rsid w:val="000F51AA"/>
    <w:rsid w:val="000F5650"/>
    <w:rsid w:val="000F6664"/>
    <w:rsid w:val="00104B9A"/>
    <w:rsid w:val="00110809"/>
    <w:rsid w:val="00110FD2"/>
    <w:rsid w:val="0011180D"/>
    <w:rsid w:val="0011377B"/>
    <w:rsid w:val="00115CDA"/>
    <w:rsid w:val="0011648F"/>
    <w:rsid w:val="0011663C"/>
    <w:rsid w:val="00117F30"/>
    <w:rsid w:val="00120C48"/>
    <w:rsid w:val="00121E9F"/>
    <w:rsid w:val="00123CC9"/>
    <w:rsid w:val="00124890"/>
    <w:rsid w:val="0012517F"/>
    <w:rsid w:val="00126311"/>
    <w:rsid w:val="00126FB4"/>
    <w:rsid w:val="00130381"/>
    <w:rsid w:val="00130F90"/>
    <w:rsid w:val="0013206D"/>
    <w:rsid w:val="00132470"/>
    <w:rsid w:val="00132A9F"/>
    <w:rsid w:val="00133154"/>
    <w:rsid w:val="00133865"/>
    <w:rsid w:val="00136252"/>
    <w:rsid w:val="00140253"/>
    <w:rsid w:val="0014064A"/>
    <w:rsid w:val="00141499"/>
    <w:rsid w:val="001424AC"/>
    <w:rsid w:val="001426CA"/>
    <w:rsid w:val="001428EB"/>
    <w:rsid w:val="00144281"/>
    <w:rsid w:val="0014539A"/>
    <w:rsid w:val="00146227"/>
    <w:rsid w:val="001467B6"/>
    <w:rsid w:val="001469EC"/>
    <w:rsid w:val="00146D7B"/>
    <w:rsid w:val="001475E8"/>
    <w:rsid w:val="00150ED9"/>
    <w:rsid w:val="00151068"/>
    <w:rsid w:val="00152DA5"/>
    <w:rsid w:val="00154FD5"/>
    <w:rsid w:val="0015561F"/>
    <w:rsid w:val="0015615D"/>
    <w:rsid w:val="0015619A"/>
    <w:rsid w:val="0015682F"/>
    <w:rsid w:val="0015684E"/>
    <w:rsid w:val="00156E08"/>
    <w:rsid w:val="00157F1F"/>
    <w:rsid w:val="001603BF"/>
    <w:rsid w:val="00161AA9"/>
    <w:rsid w:val="0016340F"/>
    <w:rsid w:val="00171204"/>
    <w:rsid w:val="00173772"/>
    <w:rsid w:val="00174ED6"/>
    <w:rsid w:val="0017620B"/>
    <w:rsid w:val="00176A54"/>
    <w:rsid w:val="001770BA"/>
    <w:rsid w:val="00177F98"/>
    <w:rsid w:val="00180227"/>
    <w:rsid w:val="0018047C"/>
    <w:rsid w:val="00180FD0"/>
    <w:rsid w:val="0018318F"/>
    <w:rsid w:val="00183373"/>
    <w:rsid w:val="00184336"/>
    <w:rsid w:val="001847DC"/>
    <w:rsid w:val="00185AD9"/>
    <w:rsid w:val="001864C7"/>
    <w:rsid w:val="00186503"/>
    <w:rsid w:val="001865B7"/>
    <w:rsid w:val="001901BE"/>
    <w:rsid w:val="0019090A"/>
    <w:rsid w:val="00190D57"/>
    <w:rsid w:val="001918DE"/>
    <w:rsid w:val="0019348C"/>
    <w:rsid w:val="001942A7"/>
    <w:rsid w:val="0019489F"/>
    <w:rsid w:val="00194BD3"/>
    <w:rsid w:val="00196E51"/>
    <w:rsid w:val="001A0357"/>
    <w:rsid w:val="001A05CC"/>
    <w:rsid w:val="001A14CC"/>
    <w:rsid w:val="001A2379"/>
    <w:rsid w:val="001A2E76"/>
    <w:rsid w:val="001A344F"/>
    <w:rsid w:val="001A3791"/>
    <w:rsid w:val="001A37D1"/>
    <w:rsid w:val="001A45F5"/>
    <w:rsid w:val="001A545D"/>
    <w:rsid w:val="001A54B5"/>
    <w:rsid w:val="001A5F63"/>
    <w:rsid w:val="001A67E3"/>
    <w:rsid w:val="001A72D0"/>
    <w:rsid w:val="001A749C"/>
    <w:rsid w:val="001A78B7"/>
    <w:rsid w:val="001B1A06"/>
    <w:rsid w:val="001B38DB"/>
    <w:rsid w:val="001B456B"/>
    <w:rsid w:val="001B4DE9"/>
    <w:rsid w:val="001B5453"/>
    <w:rsid w:val="001C03CE"/>
    <w:rsid w:val="001C08BA"/>
    <w:rsid w:val="001C1782"/>
    <w:rsid w:val="001C2BC2"/>
    <w:rsid w:val="001C3E44"/>
    <w:rsid w:val="001C47F3"/>
    <w:rsid w:val="001D018C"/>
    <w:rsid w:val="001D06AE"/>
    <w:rsid w:val="001D0FFA"/>
    <w:rsid w:val="001D2463"/>
    <w:rsid w:val="001D253F"/>
    <w:rsid w:val="001D2C86"/>
    <w:rsid w:val="001D37D9"/>
    <w:rsid w:val="001D57A2"/>
    <w:rsid w:val="001D6BAA"/>
    <w:rsid w:val="001D6F8B"/>
    <w:rsid w:val="001E05BB"/>
    <w:rsid w:val="001E0F61"/>
    <w:rsid w:val="001E2C33"/>
    <w:rsid w:val="001E3938"/>
    <w:rsid w:val="001E4079"/>
    <w:rsid w:val="001E433F"/>
    <w:rsid w:val="001E4490"/>
    <w:rsid w:val="001E4FEB"/>
    <w:rsid w:val="001E5240"/>
    <w:rsid w:val="001E5ACC"/>
    <w:rsid w:val="001E794E"/>
    <w:rsid w:val="001F17FD"/>
    <w:rsid w:val="001F310D"/>
    <w:rsid w:val="001F4203"/>
    <w:rsid w:val="001F43B4"/>
    <w:rsid w:val="001F4BB6"/>
    <w:rsid w:val="001F568A"/>
    <w:rsid w:val="001F6EA9"/>
    <w:rsid w:val="002001D9"/>
    <w:rsid w:val="002010B6"/>
    <w:rsid w:val="00201922"/>
    <w:rsid w:val="00201B52"/>
    <w:rsid w:val="00203002"/>
    <w:rsid w:val="00203AF7"/>
    <w:rsid w:val="00203C80"/>
    <w:rsid w:val="00204772"/>
    <w:rsid w:val="002053CC"/>
    <w:rsid w:val="00205403"/>
    <w:rsid w:val="0020609E"/>
    <w:rsid w:val="00206E18"/>
    <w:rsid w:val="00210599"/>
    <w:rsid w:val="002128C7"/>
    <w:rsid w:val="0021306B"/>
    <w:rsid w:val="0021574D"/>
    <w:rsid w:val="00215935"/>
    <w:rsid w:val="002162D0"/>
    <w:rsid w:val="00216766"/>
    <w:rsid w:val="00217AAC"/>
    <w:rsid w:val="002209F9"/>
    <w:rsid w:val="00223952"/>
    <w:rsid w:val="00225739"/>
    <w:rsid w:val="002301DA"/>
    <w:rsid w:val="00230D77"/>
    <w:rsid w:val="00231A75"/>
    <w:rsid w:val="00233949"/>
    <w:rsid w:val="00236922"/>
    <w:rsid w:val="002371FC"/>
    <w:rsid w:val="00240E45"/>
    <w:rsid w:val="00242912"/>
    <w:rsid w:val="00243A9B"/>
    <w:rsid w:val="00243BA4"/>
    <w:rsid w:val="00244821"/>
    <w:rsid w:val="00247373"/>
    <w:rsid w:val="00250219"/>
    <w:rsid w:val="00251587"/>
    <w:rsid w:val="00252B3F"/>
    <w:rsid w:val="0025316C"/>
    <w:rsid w:val="00253E5B"/>
    <w:rsid w:val="00254179"/>
    <w:rsid w:val="002556B9"/>
    <w:rsid w:val="00260875"/>
    <w:rsid w:val="00260F7E"/>
    <w:rsid w:val="00263609"/>
    <w:rsid w:val="00264357"/>
    <w:rsid w:val="0026636B"/>
    <w:rsid w:val="00270188"/>
    <w:rsid w:val="00270B03"/>
    <w:rsid w:val="00270B5E"/>
    <w:rsid w:val="00272462"/>
    <w:rsid w:val="00273438"/>
    <w:rsid w:val="00273531"/>
    <w:rsid w:val="00273944"/>
    <w:rsid w:val="00273E6A"/>
    <w:rsid w:val="00276DAB"/>
    <w:rsid w:val="00280B0E"/>
    <w:rsid w:val="00280E97"/>
    <w:rsid w:val="0028234A"/>
    <w:rsid w:val="00282CCD"/>
    <w:rsid w:val="0028308E"/>
    <w:rsid w:val="00283F8B"/>
    <w:rsid w:val="0028439D"/>
    <w:rsid w:val="00290152"/>
    <w:rsid w:val="00291F49"/>
    <w:rsid w:val="0029393E"/>
    <w:rsid w:val="00294699"/>
    <w:rsid w:val="00294C22"/>
    <w:rsid w:val="002951BF"/>
    <w:rsid w:val="002A0BA0"/>
    <w:rsid w:val="002A30B5"/>
    <w:rsid w:val="002A334D"/>
    <w:rsid w:val="002A559D"/>
    <w:rsid w:val="002A57AE"/>
    <w:rsid w:val="002A6333"/>
    <w:rsid w:val="002A7B9B"/>
    <w:rsid w:val="002B0842"/>
    <w:rsid w:val="002B1D47"/>
    <w:rsid w:val="002B1FDD"/>
    <w:rsid w:val="002B21A7"/>
    <w:rsid w:val="002B2685"/>
    <w:rsid w:val="002B3259"/>
    <w:rsid w:val="002B33FD"/>
    <w:rsid w:val="002B3873"/>
    <w:rsid w:val="002B43ED"/>
    <w:rsid w:val="002B4E96"/>
    <w:rsid w:val="002B7CB7"/>
    <w:rsid w:val="002C007A"/>
    <w:rsid w:val="002C08E6"/>
    <w:rsid w:val="002C1084"/>
    <w:rsid w:val="002C1B7F"/>
    <w:rsid w:val="002C3153"/>
    <w:rsid w:val="002C439D"/>
    <w:rsid w:val="002C4907"/>
    <w:rsid w:val="002C4B3D"/>
    <w:rsid w:val="002C6620"/>
    <w:rsid w:val="002D091F"/>
    <w:rsid w:val="002D1F5E"/>
    <w:rsid w:val="002E2BD9"/>
    <w:rsid w:val="002E4FEB"/>
    <w:rsid w:val="002F0CE6"/>
    <w:rsid w:val="002F113C"/>
    <w:rsid w:val="002F278C"/>
    <w:rsid w:val="002F310A"/>
    <w:rsid w:val="002F3172"/>
    <w:rsid w:val="002F33C2"/>
    <w:rsid w:val="002F3814"/>
    <w:rsid w:val="002F5679"/>
    <w:rsid w:val="002F5C07"/>
    <w:rsid w:val="002F6F26"/>
    <w:rsid w:val="002F7C3D"/>
    <w:rsid w:val="002F7DD2"/>
    <w:rsid w:val="003001FE"/>
    <w:rsid w:val="00300C1A"/>
    <w:rsid w:val="0030177E"/>
    <w:rsid w:val="00301A19"/>
    <w:rsid w:val="00301EB8"/>
    <w:rsid w:val="00304496"/>
    <w:rsid w:val="0030535E"/>
    <w:rsid w:val="003068D2"/>
    <w:rsid w:val="00306CA6"/>
    <w:rsid w:val="00307161"/>
    <w:rsid w:val="00310F5C"/>
    <w:rsid w:val="00310FD1"/>
    <w:rsid w:val="00313FA6"/>
    <w:rsid w:val="0031429D"/>
    <w:rsid w:val="00314744"/>
    <w:rsid w:val="0031543B"/>
    <w:rsid w:val="00315645"/>
    <w:rsid w:val="00315FFE"/>
    <w:rsid w:val="00316FF0"/>
    <w:rsid w:val="00317085"/>
    <w:rsid w:val="00317997"/>
    <w:rsid w:val="00317999"/>
    <w:rsid w:val="003202FD"/>
    <w:rsid w:val="00320AFD"/>
    <w:rsid w:val="00321069"/>
    <w:rsid w:val="00323A74"/>
    <w:rsid w:val="00323DCA"/>
    <w:rsid w:val="003251DC"/>
    <w:rsid w:val="0032683B"/>
    <w:rsid w:val="00326D1F"/>
    <w:rsid w:val="00332735"/>
    <w:rsid w:val="00333ED9"/>
    <w:rsid w:val="00334811"/>
    <w:rsid w:val="003357C3"/>
    <w:rsid w:val="0033726F"/>
    <w:rsid w:val="003375F8"/>
    <w:rsid w:val="003376D2"/>
    <w:rsid w:val="00340FA4"/>
    <w:rsid w:val="00344518"/>
    <w:rsid w:val="00344D6B"/>
    <w:rsid w:val="00345921"/>
    <w:rsid w:val="00350492"/>
    <w:rsid w:val="003507B4"/>
    <w:rsid w:val="00351881"/>
    <w:rsid w:val="00352D6C"/>
    <w:rsid w:val="0035412E"/>
    <w:rsid w:val="00355808"/>
    <w:rsid w:val="00357D7E"/>
    <w:rsid w:val="00360C6A"/>
    <w:rsid w:val="00361490"/>
    <w:rsid w:val="003621C6"/>
    <w:rsid w:val="0036261D"/>
    <w:rsid w:val="003639BB"/>
    <w:rsid w:val="00364798"/>
    <w:rsid w:val="00365FEF"/>
    <w:rsid w:val="003664DD"/>
    <w:rsid w:val="0036709F"/>
    <w:rsid w:val="00370680"/>
    <w:rsid w:val="0037186C"/>
    <w:rsid w:val="00375C09"/>
    <w:rsid w:val="00375CFC"/>
    <w:rsid w:val="00375DD1"/>
    <w:rsid w:val="00376EEA"/>
    <w:rsid w:val="003812F9"/>
    <w:rsid w:val="00381CBA"/>
    <w:rsid w:val="00382888"/>
    <w:rsid w:val="00382986"/>
    <w:rsid w:val="003835CD"/>
    <w:rsid w:val="00383937"/>
    <w:rsid w:val="00384611"/>
    <w:rsid w:val="003849D7"/>
    <w:rsid w:val="00385BFB"/>
    <w:rsid w:val="00385E03"/>
    <w:rsid w:val="0038611B"/>
    <w:rsid w:val="00386295"/>
    <w:rsid w:val="003869F3"/>
    <w:rsid w:val="003900A5"/>
    <w:rsid w:val="00390A00"/>
    <w:rsid w:val="00390D79"/>
    <w:rsid w:val="00390FB9"/>
    <w:rsid w:val="00391050"/>
    <w:rsid w:val="00393AA8"/>
    <w:rsid w:val="003964F2"/>
    <w:rsid w:val="00396E1E"/>
    <w:rsid w:val="003A44A4"/>
    <w:rsid w:val="003A4954"/>
    <w:rsid w:val="003A4A11"/>
    <w:rsid w:val="003A520A"/>
    <w:rsid w:val="003A5A6F"/>
    <w:rsid w:val="003A672C"/>
    <w:rsid w:val="003A6D0E"/>
    <w:rsid w:val="003A7896"/>
    <w:rsid w:val="003B212F"/>
    <w:rsid w:val="003B2D10"/>
    <w:rsid w:val="003B3A28"/>
    <w:rsid w:val="003B4A41"/>
    <w:rsid w:val="003B4D4F"/>
    <w:rsid w:val="003B6B35"/>
    <w:rsid w:val="003B7229"/>
    <w:rsid w:val="003B7B5C"/>
    <w:rsid w:val="003B7E47"/>
    <w:rsid w:val="003C0416"/>
    <w:rsid w:val="003C0974"/>
    <w:rsid w:val="003C337B"/>
    <w:rsid w:val="003C3591"/>
    <w:rsid w:val="003C3DCE"/>
    <w:rsid w:val="003C420B"/>
    <w:rsid w:val="003C4478"/>
    <w:rsid w:val="003C6E56"/>
    <w:rsid w:val="003D02E7"/>
    <w:rsid w:val="003D1347"/>
    <w:rsid w:val="003D195B"/>
    <w:rsid w:val="003D1D61"/>
    <w:rsid w:val="003D1FA9"/>
    <w:rsid w:val="003D2340"/>
    <w:rsid w:val="003D3C26"/>
    <w:rsid w:val="003D3C70"/>
    <w:rsid w:val="003D5501"/>
    <w:rsid w:val="003D6650"/>
    <w:rsid w:val="003E0931"/>
    <w:rsid w:val="003E134B"/>
    <w:rsid w:val="003E1DD5"/>
    <w:rsid w:val="003E5238"/>
    <w:rsid w:val="003E702A"/>
    <w:rsid w:val="003F0468"/>
    <w:rsid w:val="003F0FB4"/>
    <w:rsid w:val="003F2DF5"/>
    <w:rsid w:val="003F2FC6"/>
    <w:rsid w:val="003F3F95"/>
    <w:rsid w:val="003F415F"/>
    <w:rsid w:val="003F4822"/>
    <w:rsid w:val="003F7451"/>
    <w:rsid w:val="003F7A38"/>
    <w:rsid w:val="004009D9"/>
    <w:rsid w:val="00402959"/>
    <w:rsid w:val="00402C75"/>
    <w:rsid w:val="00402F67"/>
    <w:rsid w:val="004048F7"/>
    <w:rsid w:val="00405234"/>
    <w:rsid w:val="0040692A"/>
    <w:rsid w:val="00411278"/>
    <w:rsid w:val="0041273C"/>
    <w:rsid w:val="004133D6"/>
    <w:rsid w:val="00415A68"/>
    <w:rsid w:val="00415CF0"/>
    <w:rsid w:val="00417226"/>
    <w:rsid w:val="004208CD"/>
    <w:rsid w:val="004214D2"/>
    <w:rsid w:val="00423680"/>
    <w:rsid w:val="00423E88"/>
    <w:rsid w:val="00425FA0"/>
    <w:rsid w:val="00426324"/>
    <w:rsid w:val="00427199"/>
    <w:rsid w:val="0042742F"/>
    <w:rsid w:val="00430AC0"/>
    <w:rsid w:val="004335B0"/>
    <w:rsid w:val="004340BB"/>
    <w:rsid w:val="00434628"/>
    <w:rsid w:val="00434DA5"/>
    <w:rsid w:val="00435146"/>
    <w:rsid w:val="0044026B"/>
    <w:rsid w:val="00440360"/>
    <w:rsid w:val="00442047"/>
    <w:rsid w:val="004424C1"/>
    <w:rsid w:val="00445725"/>
    <w:rsid w:val="00445F2A"/>
    <w:rsid w:val="00446077"/>
    <w:rsid w:val="004512E8"/>
    <w:rsid w:val="00452121"/>
    <w:rsid w:val="0045420F"/>
    <w:rsid w:val="00454312"/>
    <w:rsid w:val="00455183"/>
    <w:rsid w:val="00455B7B"/>
    <w:rsid w:val="00456EB1"/>
    <w:rsid w:val="00457A25"/>
    <w:rsid w:val="004601C1"/>
    <w:rsid w:val="004627DA"/>
    <w:rsid w:val="00463726"/>
    <w:rsid w:val="00463C73"/>
    <w:rsid w:val="00465CD4"/>
    <w:rsid w:val="00466103"/>
    <w:rsid w:val="00466685"/>
    <w:rsid w:val="00466A41"/>
    <w:rsid w:val="00466AAC"/>
    <w:rsid w:val="00466FBB"/>
    <w:rsid w:val="00467D5F"/>
    <w:rsid w:val="00470390"/>
    <w:rsid w:val="004711B8"/>
    <w:rsid w:val="00471374"/>
    <w:rsid w:val="00471B8F"/>
    <w:rsid w:val="00471C5A"/>
    <w:rsid w:val="00472BE5"/>
    <w:rsid w:val="00472E57"/>
    <w:rsid w:val="00472ED8"/>
    <w:rsid w:val="004737A4"/>
    <w:rsid w:val="004741E6"/>
    <w:rsid w:val="00474EBD"/>
    <w:rsid w:val="00475836"/>
    <w:rsid w:val="004779AC"/>
    <w:rsid w:val="00482D0F"/>
    <w:rsid w:val="0048338F"/>
    <w:rsid w:val="00483B44"/>
    <w:rsid w:val="0048674E"/>
    <w:rsid w:val="004877FA"/>
    <w:rsid w:val="00490430"/>
    <w:rsid w:val="00490EF9"/>
    <w:rsid w:val="00492119"/>
    <w:rsid w:val="0049221E"/>
    <w:rsid w:val="004938A0"/>
    <w:rsid w:val="00495161"/>
    <w:rsid w:val="00495288"/>
    <w:rsid w:val="004956B0"/>
    <w:rsid w:val="00495788"/>
    <w:rsid w:val="00495CBE"/>
    <w:rsid w:val="004965F5"/>
    <w:rsid w:val="004A2F9D"/>
    <w:rsid w:val="004A47FB"/>
    <w:rsid w:val="004A521B"/>
    <w:rsid w:val="004A54E1"/>
    <w:rsid w:val="004A5B30"/>
    <w:rsid w:val="004A67CC"/>
    <w:rsid w:val="004A7256"/>
    <w:rsid w:val="004B2322"/>
    <w:rsid w:val="004B31CC"/>
    <w:rsid w:val="004B32D1"/>
    <w:rsid w:val="004C087C"/>
    <w:rsid w:val="004C1B7C"/>
    <w:rsid w:val="004C3D93"/>
    <w:rsid w:val="004C43EC"/>
    <w:rsid w:val="004C48C3"/>
    <w:rsid w:val="004C5534"/>
    <w:rsid w:val="004C5C51"/>
    <w:rsid w:val="004C6AC3"/>
    <w:rsid w:val="004C7521"/>
    <w:rsid w:val="004C779A"/>
    <w:rsid w:val="004D0021"/>
    <w:rsid w:val="004D16F9"/>
    <w:rsid w:val="004D1BA8"/>
    <w:rsid w:val="004D49A1"/>
    <w:rsid w:val="004D4A03"/>
    <w:rsid w:val="004D6E22"/>
    <w:rsid w:val="004D702F"/>
    <w:rsid w:val="004E0950"/>
    <w:rsid w:val="004E12AF"/>
    <w:rsid w:val="004E12DD"/>
    <w:rsid w:val="004E1934"/>
    <w:rsid w:val="004E1A2F"/>
    <w:rsid w:val="004E4065"/>
    <w:rsid w:val="004E4180"/>
    <w:rsid w:val="004E505F"/>
    <w:rsid w:val="004E57F4"/>
    <w:rsid w:val="004E654D"/>
    <w:rsid w:val="004F227C"/>
    <w:rsid w:val="004F3D0E"/>
    <w:rsid w:val="004F4102"/>
    <w:rsid w:val="004F6FEB"/>
    <w:rsid w:val="004F7338"/>
    <w:rsid w:val="004F771A"/>
    <w:rsid w:val="004F7845"/>
    <w:rsid w:val="004F7954"/>
    <w:rsid w:val="004F7B31"/>
    <w:rsid w:val="00500051"/>
    <w:rsid w:val="00501C4A"/>
    <w:rsid w:val="005026CF"/>
    <w:rsid w:val="005027D7"/>
    <w:rsid w:val="00503D3C"/>
    <w:rsid w:val="005044CF"/>
    <w:rsid w:val="00504B7F"/>
    <w:rsid w:val="00505C34"/>
    <w:rsid w:val="005113EC"/>
    <w:rsid w:val="005118AB"/>
    <w:rsid w:val="00512342"/>
    <w:rsid w:val="00513574"/>
    <w:rsid w:val="005139F8"/>
    <w:rsid w:val="00514030"/>
    <w:rsid w:val="00515567"/>
    <w:rsid w:val="0051598D"/>
    <w:rsid w:val="00515BDA"/>
    <w:rsid w:val="00515EDE"/>
    <w:rsid w:val="005167C3"/>
    <w:rsid w:val="00517013"/>
    <w:rsid w:val="00517148"/>
    <w:rsid w:val="0052140C"/>
    <w:rsid w:val="00521E8D"/>
    <w:rsid w:val="005228A2"/>
    <w:rsid w:val="00522E3C"/>
    <w:rsid w:val="00523197"/>
    <w:rsid w:val="005253A2"/>
    <w:rsid w:val="00530BB5"/>
    <w:rsid w:val="00530C9C"/>
    <w:rsid w:val="005311A5"/>
    <w:rsid w:val="00531867"/>
    <w:rsid w:val="005339BC"/>
    <w:rsid w:val="00533B15"/>
    <w:rsid w:val="005348C3"/>
    <w:rsid w:val="005349D9"/>
    <w:rsid w:val="005352A3"/>
    <w:rsid w:val="005364EB"/>
    <w:rsid w:val="00536DAE"/>
    <w:rsid w:val="005371B6"/>
    <w:rsid w:val="00540C04"/>
    <w:rsid w:val="0054120C"/>
    <w:rsid w:val="0054126A"/>
    <w:rsid w:val="0054210E"/>
    <w:rsid w:val="00543107"/>
    <w:rsid w:val="00543523"/>
    <w:rsid w:val="00544D3F"/>
    <w:rsid w:val="00546D1D"/>
    <w:rsid w:val="00546F12"/>
    <w:rsid w:val="00546F2E"/>
    <w:rsid w:val="0055050E"/>
    <w:rsid w:val="00552D71"/>
    <w:rsid w:val="0055591F"/>
    <w:rsid w:val="0055597F"/>
    <w:rsid w:val="00556623"/>
    <w:rsid w:val="00556F68"/>
    <w:rsid w:val="005574CA"/>
    <w:rsid w:val="005576FA"/>
    <w:rsid w:val="00557B38"/>
    <w:rsid w:val="00560B7E"/>
    <w:rsid w:val="005612B4"/>
    <w:rsid w:val="0056186E"/>
    <w:rsid w:val="00561A72"/>
    <w:rsid w:val="00561BAD"/>
    <w:rsid w:val="00563AFA"/>
    <w:rsid w:val="005652CD"/>
    <w:rsid w:val="0056635F"/>
    <w:rsid w:val="00566762"/>
    <w:rsid w:val="00566BC6"/>
    <w:rsid w:val="00567881"/>
    <w:rsid w:val="00567B15"/>
    <w:rsid w:val="00571062"/>
    <w:rsid w:val="00571B21"/>
    <w:rsid w:val="00572111"/>
    <w:rsid w:val="00572EF5"/>
    <w:rsid w:val="0057343C"/>
    <w:rsid w:val="005758CF"/>
    <w:rsid w:val="00576C3B"/>
    <w:rsid w:val="00577C53"/>
    <w:rsid w:val="005801A6"/>
    <w:rsid w:val="00580201"/>
    <w:rsid w:val="00581135"/>
    <w:rsid w:val="0058639A"/>
    <w:rsid w:val="005877F7"/>
    <w:rsid w:val="00591AEA"/>
    <w:rsid w:val="00592957"/>
    <w:rsid w:val="00593EA8"/>
    <w:rsid w:val="00593F0E"/>
    <w:rsid w:val="00593FB3"/>
    <w:rsid w:val="00594E44"/>
    <w:rsid w:val="005956C4"/>
    <w:rsid w:val="00596943"/>
    <w:rsid w:val="00596D1E"/>
    <w:rsid w:val="00597C20"/>
    <w:rsid w:val="00597DCA"/>
    <w:rsid w:val="005A04F0"/>
    <w:rsid w:val="005A0511"/>
    <w:rsid w:val="005A1404"/>
    <w:rsid w:val="005A1590"/>
    <w:rsid w:val="005A3453"/>
    <w:rsid w:val="005A45B2"/>
    <w:rsid w:val="005A47F9"/>
    <w:rsid w:val="005A4971"/>
    <w:rsid w:val="005A51C7"/>
    <w:rsid w:val="005A695D"/>
    <w:rsid w:val="005A6A41"/>
    <w:rsid w:val="005B3405"/>
    <w:rsid w:val="005B4F0B"/>
    <w:rsid w:val="005B519B"/>
    <w:rsid w:val="005B5EC9"/>
    <w:rsid w:val="005C03AD"/>
    <w:rsid w:val="005C0F8A"/>
    <w:rsid w:val="005C1953"/>
    <w:rsid w:val="005C1A04"/>
    <w:rsid w:val="005C1E44"/>
    <w:rsid w:val="005C242E"/>
    <w:rsid w:val="005C29A3"/>
    <w:rsid w:val="005C33AD"/>
    <w:rsid w:val="005C40D2"/>
    <w:rsid w:val="005C5995"/>
    <w:rsid w:val="005C5BFC"/>
    <w:rsid w:val="005D3E79"/>
    <w:rsid w:val="005D4BE3"/>
    <w:rsid w:val="005E048A"/>
    <w:rsid w:val="005E0841"/>
    <w:rsid w:val="005E1FA3"/>
    <w:rsid w:val="005E5671"/>
    <w:rsid w:val="005E58D3"/>
    <w:rsid w:val="005E6BB6"/>
    <w:rsid w:val="005E71F2"/>
    <w:rsid w:val="005E7919"/>
    <w:rsid w:val="005F10FB"/>
    <w:rsid w:val="005F1CF0"/>
    <w:rsid w:val="005F1CF1"/>
    <w:rsid w:val="005F21E5"/>
    <w:rsid w:val="005F2EBB"/>
    <w:rsid w:val="005F38AD"/>
    <w:rsid w:val="005F3A8F"/>
    <w:rsid w:val="005F4307"/>
    <w:rsid w:val="005F61DF"/>
    <w:rsid w:val="005F62AF"/>
    <w:rsid w:val="005F6E94"/>
    <w:rsid w:val="006008F8"/>
    <w:rsid w:val="006016D9"/>
    <w:rsid w:val="0060208B"/>
    <w:rsid w:val="006021B1"/>
    <w:rsid w:val="00605EA8"/>
    <w:rsid w:val="006067E1"/>
    <w:rsid w:val="0060765C"/>
    <w:rsid w:val="006107D6"/>
    <w:rsid w:val="00611B3D"/>
    <w:rsid w:val="0061261D"/>
    <w:rsid w:val="006128B8"/>
    <w:rsid w:val="00612D9B"/>
    <w:rsid w:val="00612EBC"/>
    <w:rsid w:val="006147E3"/>
    <w:rsid w:val="00614A02"/>
    <w:rsid w:val="00614CE9"/>
    <w:rsid w:val="006177A4"/>
    <w:rsid w:val="0061797A"/>
    <w:rsid w:val="0062211E"/>
    <w:rsid w:val="00624811"/>
    <w:rsid w:val="006252F0"/>
    <w:rsid w:val="006257F4"/>
    <w:rsid w:val="00625845"/>
    <w:rsid w:val="00626A3F"/>
    <w:rsid w:val="00626EB8"/>
    <w:rsid w:val="00627293"/>
    <w:rsid w:val="006272A7"/>
    <w:rsid w:val="006277EA"/>
    <w:rsid w:val="0063097F"/>
    <w:rsid w:val="00632ECD"/>
    <w:rsid w:val="006334E2"/>
    <w:rsid w:val="006402FD"/>
    <w:rsid w:val="0064053B"/>
    <w:rsid w:val="00640AD5"/>
    <w:rsid w:val="00640AF6"/>
    <w:rsid w:val="006424ED"/>
    <w:rsid w:val="006434D7"/>
    <w:rsid w:val="00643B68"/>
    <w:rsid w:val="006505F8"/>
    <w:rsid w:val="00650D69"/>
    <w:rsid w:val="00650ECF"/>
    <w:rsid w:val="00651A26"/>
    <w:rsid w:val="006532AA"/>
    <w:rsid w:val="00653671"/>
    <w:rsid w:val="00656284"/>
    <w:rsid w:val="00656E39"/>
    <w:rsid w:val="00656E88"/>
    <w:rsid w:val="00657511"/>
    <w:rsid w:val="006576DC"/>
    <w:rsid w:val="006578B6"/>
    <w:rsid w:val="00661F98"/>
    <w:rsid w:val="00662C56"/>
    <w:rsid w:val="00662D25"/>
    <w:rsid w:val="0066319A"/>
    <w:rsid w:val="00663EF4"/>
    <w:rsid w:val="00664887"/>
    <w:rsid w:val="00666E0C"/>
    <w:rsid w:val="006703F1"/>
    <w:rsid w:val="006709C3"/>
    <w:rsid w:val="00670A92"/>
    <w:rsid w:val="00670D00"/>
    <w:rsid w:val="00670E3F"/>
    <w:rsid w:val="00671910"/>
    <w:rsid w:val="00671A77"/>
    <w:rsid w:val="00672062"/>
    <w:rsid w:val="006722F4"/>
    <w:rsid w:val="00672440"/>
    <w:rsid w:val="0067341C"/>
    <w:rsid w:val="00673C1C"/>
    <w:rsid w:val="0067528D"/>
    <w:rsid w:val="006767CE"/>
    <w:rsid w:val="00677BFB"/>
    <w:rsid w:val="00677FD6"/>
    <w:rsid w:val="00680271"/>
    <w:rsid w:val="006810B1"/>
    <w:rsid w:val="00681455"/>
    <w:rsid w:val="0068413A"/>
    <w:rsid w:val="0068512D"/>
    <w:rsid w:val="00685158"/>
    <w:rsid w:val="00686F49"/>
    <w:rsid w:val="006875F9"/>
    <w:rsid w:val="00687991"/>
    <w:rsid w:val="006906B9"/>
    <w:rsid w:val="00690EB8"/>
    <w:rsid w:val="0069194B"/>
    <w:rsid w:val="00693586"/>
    <w:rsid w:val="00694116"/>
    <w:rsid w:val="006941AA"/>
    <w:rsid w:val="00694280"/>
    <w:rsid w:val="00694468"/>
    <w:rsid w:val="006945B1"/>
    <w:rsid w:val="00697149"/>
    <w:rsid w:val="006A0966"/>
    <w:rsid w:val="006A0E98"/>
    <w:rsid w:val="006A3218"/>
    <w:rsid w:val="006A3370"/>
    <w:rsid w:val="006A3B8F"/>
    <w:rsid w:val="006A4676"/>
    <w:rsid w:val="006A54C4"/>
    <w:rsid w:val="006A5B64"/>
    <w:rsid w:val="006A650A"/>
    <w:rsid w:val="006A660F"/>
    <w:rsid w:val="006A7011"/>
    <w:rsid w:val="006A728D"/>
    <w:rsid w:val="006B0338"/>
    <w:rsid w:val="006B0B2E"/>
    <w:rsid w:val="006B18E7"/>
    <w:rsid w:val="006B1FD2"/>
    <w:rsid w:val="006B2988"/>
    <w:rsid w:val="006B2D2F"/>
    <w:rsid w:val="006B3C72"/>
    <w:rsid w:val="006B50A6"/>
    <w:rsid w:val="006B6CF0"/>
    <w:rsid w:val="006B7360"/>
    <w:rsid w:val="006C1AA1"/>
    <w:rsid w:val="006C1E02"/>
    <w:rsid w:val="006C2818"/>
    <w:rsid w:val="006C3043"/>
    <w:rsid w:val="006C307C"/>
    <w:rsid w:val="006C43F0"/>
    <w:rsid w:val="006C483A"/>
    <w:rsid w:val="006C58DA"/>
    <w:rsid w:val="006C5FF9"/>
    <w:rsid w:val="006C6636"/>
    <w:rsid w:val="006C67A7"/>
    <w:rsid w:val="006C6EB8"/>
    <w:rsid w:val="006C781A"/>
    <w:rsid w:val="006D0244"/>
    <w:rsid w:val="006D0451"/>
    <w:rsid w:val="006D20B6"/>
    <w:rsid w:val="006D3A18"/>
    <w:rsid w:val="006D52C1"/>
    <w:rsid w:val="006D635E"/>
    <w:rsid w:val="006D6940"/>
    <w:rsid w:val="006D7832"/>
    <w:rsid w:val="006E08FC"/>
    <w:rsid w:val="006E3130"/>
    <w:rsid w:val="006E3541"/>
    <w:rsid w:val="006E4CA9"/>
    <w:rsid w:val="006E4ECC"/>
    <w:rsid w:val="006E55D3"/>
    <w:rsid w:val="006E6A2B"/>
    <w:rsid w:val="006F07FC"/>
    <w:rsid w:val="006F0AF7"/>
    <w:rsid w:val="006F0BD2"/>
    <w:rsid w:val="006F23DF"/>
    <w:rsid w:val="006F3182"/>
    <w:rsid w:val="006F634C"/>
    <w:rsid w:val="006F7967"/>
    <w:rsid w:val="0070241F"/>
    <w:rsid w:val="00702B0F"/>
    <w:rsid w:val="0070562C"/>
    <w:rsid w:val="00705E1B"/>
    <w:rsid w:val="00705F3B"/>
    <w:rsid w:val="00706B6C"/>
    <w:rsid w:val="00707822"/>
    <w:rsid w:val="00707FF7"/>
    <w:rsid w:val="00714CD8"/>
    <w:rsid w:val="00714D9C"/>
    <w:rsid w:val="00715A21"/>
    <w:rsid w:val="00715D9C"/>
    <w:rsid w:val="0071667A"/>
    <w:rsid w:val="00717A4A"/>
    <w:rsid w:val="00717A6C"/>
    <w:rsid w:val="00717D67"/>
    <w:rsid w:val="00720629"/>
    <w:rsid w:val="00722731"/>
    <w:rsid w:val="0072282B"/>
    <w:rsid w:val="00723597"/>
    <w:rsid w:val="00724943"/>
    <w:rsid w:val="00725717"/>
    <w:rsid w:val="00726003"/>
    <w:rsid w:val="0072686A"/>
    <w:rsid w:val="00726AD9"/>
    <w:rsid w:val="007304F1"/>
    <w:rsid w:val="007316A6"/>
    <w:rsid w:val="00731A22"/>
    <w:rsid w:val="00731D4A"/>
    <w:rsid w:val="00733AAC"/>
    <w:rsid w:val="00734B52"/>
    <w:rsid w:val="00734F02"/>
    <w:rsid w:val="00737483"/>
    <w:rsid w:val="007405A3"/>
    <w:rsid w:val="00740D7B"/>
    <w:rsid w:val="00741D23"/>
    <w:rsid w:val="00741DDE"/>
    <w:rsid w:val="0074239A"/>
    <w:rsid w:val="00743A33"/>
    <w:rsid w:val="00744B90"/>
    <w:rsid w:val="00744D6A"/>
    <w:rsid w:val="007458F3"/>
    <w:rsid w:val="007466C7"/>
    <w:rsid w:val="00751C08"/>
    <w:rsid w:val="0075249D"/>
    <w:rsid w:val="007527C0"/>
    <w:rsid w:val="00752E7F"/>
    <w:rsid w:val="00753F46"/>
    <w:rsid w:val="00754579"/>
    <w:rsid w:val="00755058"/>
    <w:rsid w:val="00755FE1"/>
    <w:rsid w:val="007560B6"/>
    <w:rsid w:val="007600E1"/>
    <w:rsid w:val="00761D0A"/>
    <w:rsid w:val="0076200C"/>
    <w:rsid w:val="00762EAF"/>
    <w:rsid w:val="00763522"/>
    <w:rsid w:val="007643C3"/>
    <w:rsid w:val="00766F28"/>
    <w:rsid w:val="007676F2"/>
    <w:rsid w:val="00772B07"/>
    <w:rsid w:val="00773CFB"/>
    <w:rsid w:val="00773D91"/>
    <w:rsid w:val="007754DF"/>
    <w:rsid w:val="00776C5C"/>
    <w:rsid w:val="007771EF"/>
    <w:rsid w:val="007779AF"/>
    <w:rsid w:val="007805F5"/>
    <w:rsid w:val="007811A0"/>
    <w:rsid w:val="007818E7"/>
    <w:rsid w:val="0078274F"/>
    <w:rsid w:val="00782CC9"/>
    <w:rsid w:val="00783B1F"/>
    <w:rsid w:val="0078506B"/>
    <w:rsid w:val="0078520D"/>
    <w:rsid w:val="00785E31"/>
    <w:rsid w:val="007923A0"/>
    <w:rsid w:val="00792B30"/>
    <w:rsid w:val="00792D8D"/>
    <w:rsid w:val="00794D70"/>
    <w:rsid w:val="00794FA6"/>
    <w:rsid w:val="007952EA"/>
    <w:rsid w:val="00795994"/>
    <w:rsid w:val="0079775C"/>
    <w:rsid w:val="007A0121"/>
    <w:rsid w:val="007A2EB1"/>
    <w:rsid w:val="007A3242"/>
    <w:rsid w:val="007A33EA"/>
    <w:rsid w:val="007A3AD9"/>
    <w:rsid w:val="007A4F1B"/>
    <w:rsid w:val="007A5319"/>
    <w:rsid w:val="007A6C80"/>
    <w:rsid w:val="007A72F8"/>
    <w:rsid w:val="007A7CDC"/>
    <w:rsid w:val="007B0A11"/>
    <w:rsid w:val="007B1879"/>
    <w:rsid w:val="007B22DD"/>
    <w:rsid w:val="007B2E85"/>
    <w:rsid w:val="007B4105"/>
    <w:rsid w:val="007B5620"/>
    <w:rsid w:val="007B56D0"/>
    <w:rsid w:val="007B68C3"/>
    <w:rsid w:val="007C1A6F"/>
    <w:rsid w:val="007C205B"/>
    <w:rsid w:val="007C3281"/>
    <w:rsid w:val="007C33C4"/>
    <w:rsid w:val="007C4697"/>
    <w:rsid w:val="007D1EB4"/>
    <w:rsid w:val="007D20F3"/>
    <w:rsid w:val="007D247B"/>
    <w:rsid w:val="007D3604"/>
    <w:rsid w:val="007D4007"/>
    <w:rsid w:val="007D4768"/>
    <w:rsid w:val="007D567B"/>
    <w:rsid w:val="007D5A74"/>
    <w:rsid w:val="007D6127"/>
    <w:rsid w:val="007E19A6"/>
    <w:rsid w:val="007E280B"/>
    <w:rsid w:val="007E288C"/>
    <w:rsid w:val="007E2C9B"/>
    <w:rsid w:val="007E3E81"/>
    <w:rsid w:val="007E68C6"/>
    <w:rsid w:val="007E72E2"/>
    <w:rsid w:val="007E7394"/>
    <w:rsid w:val="007F2020"/>
    <w:rsid w:val="007F22EA"/>
    <w:rsid w:val="007F2773"/>
    <w:rsid w:val="007F27D6"/>
    <w:rsid w:val="007F2DA9"/>
    <w:rsid w:val="007F7BBB"/>
    <w:rsid w:val="008006E5"/>
    <w:rsid w:val="0080088B"/>
    <w:rsid w:val="008016C7"/>
    <w:rsid w:val="00801DCC"/>
    <w:rsid w:val="008026E9"/>
    <w:rsid w:val="00802AFD"/>
    <w:rsid w:val="00802D7E"/>
    <w:rsid w:val="00803188"/>
    <w:rsid w:val="00804167"/>
    <w:rsid w:val="008042C7"/>
    <w:rsid w:val="00804311"/>
    <w:rsid w:val="00804B20"/>
    <w:rsid w:val="00804B91"/>
    <w:rsid w:val="00804BCB"/>
    <w:rsid w:val="00806D81"/>
    <w:rsid w:val="00806F38"/>
    <w:rsid w:val="008109CB"/>
    <w:rsid w:val="00812597"/>
    <w:rsid w:val="00812AE2"/>
    <w:rsid w:val="008134E1"/>
    <w:rsid w:val="008139F7"/>
    <w:rsid w:val="00814860"/>
    <w:rsid w:val="00815D4C"/>
    <w:rsid w:val="00816EA8"/>
    <w:rsid w:val="00817EA6"/>
    <w:rsid w:val="00824483"/>
    <w:rsid w:val="008248A8"/>
    <w:rsid w:val="00825940"/>
    <w:rsid w:val="00826DFB"/>
    <w:rsid w:val="00827A69"/>
    <w:rsid w:val="00831EC3"/>
    <w:rsid w:val="008355A2"/>
    <w:rsid w:val="00836140"/>
    <w:rsid w:val="00842151"/>
    <w:rsid w:val="00842D78"/>
    <w:rsid w:val="008434E4"/>
    <w:rsid w:val="00843C55"/>
    <w:rsid w:val="00845DBC"/>
    <w:rsid w:val="008465B2"/>
    <w:rsid w:val="0084710F"/>
    <w:rsid w:val="008472D6"/>
    <w:rsid w:val="00847E5C"/>
    <w:rsid w:val="0085036E"/>
    <w:rsid w:val="008504EB"/>
    <w:rsid w:val="00850856"/>
    <w:rsid w:val="008514EA"/>
    <w:rsid w:val="00851AC3"/>
    <w:rsid w:val="00853066"/>
    <w:rsid w:val="0085380C"/>
    <w:rsid w:val="00854F5F"/>
    <w:rsid w:val="008574E0"/>
    <w:rsid w:val="008575A6"/>
    <w:rsid w:val="00857FA9"/>
    <w:rsid w:val="008605CE"/>
    <w:rsid w:val="00860BA3"/>
    <w:rsid w:val="008621D1"/>
    <w:rsid w:val="008635E5"/>
    <w:rsid w:val="008641B0"/>
    <w:rsid w:val="008651E0"/>
    <w:rsid w:val="00866B51"/>
    <w:rsid w:val="00866BE2"/>
    <w:rsid w:val="00867574"/>
    <w:rsid w:val="00870ADD"/>
    <w:rsid w:val="00870F35"/>
    <w:rsid w:val="00871D17"/>
    <w:rsid w:val="00872CB0"/>
    <w:rsid w:val="00873128"/>
    <w:rsid w:val="008734B4"/>
    <w:rsid w:val="008734C0"/>
    <w:rsid w:val="00875956"/>
    <w:rsid w:val="00876E8F"/>
    <w:rsid w:val="00880D47"/>
    <w:rsid w:val="00880DFC"/>
    <w:rsid w:val="00881254"/>
    <w:rsid w:val="00883E4D"/>
    <w:rsid w:val="008853FC"/>
    <w:rsid w:val="00885E46"/>
    <w:rsid w:val="0088779F"/>
    <w:rsid w:val="00890C9F"/>
    <w:rsid w:val="008931C5"/>
    <w:rsid w:val="00893ECA"/>
    <w:rsid w:val="008948E7"/>
    <w:rsid w:val="00894C60"/>
    <w:rsid w:val="0089541F"/>
    <w:rsid w:val="00895B10"/>
    <w:rsid w:val="0089753C"/>
    <w:rsid w:val="00897558"/>
    <w:rsid w:val="008A0AEE"/>
    <w:rsid w:val="008A5BC1"/>
    <w:rsid w:val="008B05B6"/>
    <w:rsid w:val="008B0E39"/>
    <w:rsid w:val="008B152B"/>
    <w:rsid w:val="008B4AE5"/>
    <w:rsid w:val="008B577A"/>
    <w:rsid w:val="008B591B"/>
    <w:rsid w:val="008B5C24"/>
    <w:rsid w:val="008B6B1F"/>
    <w:rsid w:val="008B7A1E"/>
    <w:rsid w:val="008C0163"/>
    <w:rsid w:val="008C1747"/>
    <w:rsid w:val="008C26D5"/>
    <w:rsid w:val="008C4B3D"/>
    <w:rsid w:val="008C675A"/>
    <w:rsid w:val="008D0F22"/>
    <w:rsid w:val="008D2010"/>
    <w:rsid w:val="008D2A81"/>
    <w:rsid w:val="008D3A2B"/>
    <w:rsid w:val="008D4DF7"/>
    <w:rsid w:val="008D5233"/>
    <w:rsid w:val="008D565A"/>
    <w:rsid w:val="008D5B76"/>
    <w:rsid w:val="008D623D"/>
    <w:rsid w:val="008E04DA"/>
    <w:rsid w:val="008E1568"/>
    <w:rsid w:val="008E248D"/>
    <w:rsid w:val="008E3D96"/>
    <w:rsid w:val="008E4870"/>
    <w:rsid w:val="008E4D13"/>
    <w:rsid w:val="008E5067"/>
    <w:rsid w:val="008E5373"/>
    <w:rsid w:val="008E53FD"/>
    <w:rsid w:val="008E734A"/>
    <w:rsid w:val="008E75E7"/>
    <w:rsid w:val="008E78BF"/>
    <w:rsid w:val="008E7A5D"/>
    <w:rsid w:val="008E7EBB"/>
    <w:rsid w:val="008F0DBB"/>
    <w:rsid w:val="008F0F38"/>
    <w:rsid w:val="008F28D7"/>
    <w:rsid w:val="008F4271"/>
    <w:rsid w:val="008F5661"/>
    <w:rsid w:val="008F5F81"/>
    <w:rsid w:val="009002ED"/>
    <w:rsid w:val="00900559"/>
    <w:rsid w:val="00900AFC"/>
    <w:rsid w:val="00900F73"/>
    <w:rsid w:val="0090164F"/>
    <w:rsid w:val="00901B97"/>
    <w:rsid w:val="00902F90"/>
    <w:rsid w:val="00906E0B"/>
    <w:rsid w:val="00906EA3"/>
    <w:rsid w:val="0090712F"/>
    <w:rsid w:val="009111E6"/>
    <w:rsid w:val="009116C7"/>
    <w:rsid w:val="00911923"/>
    <w:rsid w:val="00911FED"/>
    <w:rsid w:val="00912B96"/>
    <w:rsid w:val="00915EDD"/>
    <w:rsid w:val="009175DD"/>
    <w:rsid w:val="009175DE"/>
    <w:rsid w:val="00917C56"/>
    <w:rsid w:val="00920029"/>
    <w:rsid w:val="009201E0"/>
    <w:rsid w:val="00920BE1"/>
    <w:rsid w:val="009210CA"/>
    <w:rsid w:val="00922322"/>
    <w:rsid w:val="009237EA"/>
    <w:rsid w:val="00925C64"/>
    <w:rsid w:val="0092603C"/>
    <w:rsid w:val="00926C32"/>
    <w:rsid w:val="00926E31"/>
    <w:rsid w:val="0092765C"/>
    <w:rsid w:val="0092792A"/>
    <w:rsid w:val="00931115"/>
    <w:rsid w:val="00935A9A"/>
    <w:rsid w:val="00935B2B"/>
    <w:rsid w:val="00935F7C"/>
    <w:rsid w:val="009369A8"/>
    <w:rsid w:val="00943955"/>
    <w:rsid w:val="009447A8"/>
    <w:rsid w:val="00945071"/>
    <w:rsid w:val="009450DA"/>
    <w:rsid w:val="0094621B"/>
    <w:rsid w:val="0094678D"/>
    <w:rsid w:val="00947686"/>
    <w:rsid w:val="00947B66"/>
    <w:rsid w:val="00950E28"/>
    <w:rsid w:val="009514E4"/>
    <w:rsid w:val="00954758"/>
    <w:rsid w:val="00954995"/>
    <w:rsid w:val="00955962"/>
    <w:rsid w:val="009559C6"/>
    <w:rsid w:val="00955DDD"/>
    <w:rsid w:val="00956237"/>
    <w:rsid w:val="00956BDB"/>
    <w:rsid w:val="00961042"/>
    <w:rsid w:val="00964F0B"/>
    <w:rsid w:val="00965B97"/>
    <w:rsid w:val="00967938"/>
    <w:rsid w:val="009704C3"/>
    <w:rsid w:val="00973AA1"/>
    <w:rsid w:val="00974AE6"/>
    <w:rsid w:val="00974D6C"/>
    <w:rsid w:val="0097588C"/>
    <w:rsid w:val="009772B3"/>
    <w:rsid w:val="00982164"/>
    <w:rsid w:val="00982AD6"/>
    <w:rsid w:val="00983381"/>
    <w:rsid w:val="00983C9C"/>
    <w:rsid w:val="00984B85"/>
    <w:rsid w:val="009865F8"/>
    <w:rsid w:val="0098728E"/>
    <w:rsid w:val="009874F6"/>
    <w:rsid w:val="009954B5"/>
    <w:rsid w:val="009961DE"/>
    <w:rsid w:val="009965BE"/>
    <w:rsid w:val="0099699D"/>
    <w:rsid w:val="00996F07"/>
    <w:rsid w:val="009A012E"/>
    <w:rsid w:val="009A14CD"/>
    <w:rsid w:val="009A26FE"/>
    <w:rsid w:val="009A2A16"/>
    <w:rsid w:val="009A2FFF"/>
    <w:rsid w:val="009A36C6"/>
    <w:rsid w:val="009A4061"/>
    <w:rsid w:val="009A7E53"/>
    <w:rsid w:val="009A7FFE"/>
    <w:rsid w:val="009B03D7"/>
    <w:rsid w:val="009B24A9"/>
    <w:rsid w:val="009B343A"/>
    <w:rsid w:val="009B34CB"/>
    <w:rsid w:val="009B3C50"/>
    <w:rsid w:val="009B4005"/>
    <w:rsid w:val="009B4EFE"/>
    <w:rsid w:val="009B5016"/>
    <w:rsid w:val="009B5913"/>
    <w:rsid w:val="009B6804"/>
    <w:rsid w:val="009B78D4"/>
    <w:rsid w:val="009C1874"/>
    <w:rsid w:val="009C18D3"/>
    <w:rsid w:val="009C2BDB"/>
    <w:rsid w:val="009C3D2D"/>
    <w:rsid w:val="009C3DFE"/>
    <w:rsid w:val="009C6841"/>
    <w:rsid w:val="009C6DF4"/>
    <w:rsid w:val="009C78E6"/>
    <w:rsid w:val="009D16A9"/>
    <w:rsid w:val="009D2C7A"/>
    <w:rsid w:val="009D43B3"/>
    <w:rsid w:val="009D5574"/>
    <w:rsid w:val="009D6282"/>
    <w:rsid w:val="009D63D4"/>
    <w:rsid w:val="009E05AC"/>
    <w:rsid w:val="009E118C"/>
    <w:rsid w:val="009E2DC8"/>
    <w:rsid w:val="009E35FB"/>
    <w:rsid w:val="009E3FC7"/>
    <w:rsid w:val="009E4FC6"/>
    <w:rsid w:val="009E51DB"/>
    <w:rsid w:val="009E5601"/>
    <w:rsid w:val="009E5B27"/>
    <w:rsid w:val="009E65BA"/>
    <w:rsid w:val="009E65FB"/>
    <w:rsid w:val="009F0543"/>
    <w:rsid w:val="009F056C"/>
    <w:rsid w:val="009F1116"/>
    <w:rsid w:val="009F20E0"/>
    <w:rsid w:val="009F2C80"/>
    <w:rsid w:val="009F3212"/>
    <w:rsid w:val="009F43B8"/>
    <w:rsid w:val="009F50B8"/>
    <w:rsid w:val="009F52A5"/>
    <w:rsid w:val="009F74A2"/>
    <w:rsid w:val="009F7ABB"/>
    <w:rsid w:val="00A00AB0"/>
    <w:rsid w:val="00A00CA6"/>
    <w:rsid w:val="00A00FB3"/>
    <w:rsid w:val="00A031CD"/>
    <w:rsid w:val="00A03D34"/>
    <w:rsid w:val="00A0590E"/>
    <w:rsid w:val="00A0676D"/>
    <w:rsid w:val="00A06A85"/>
    <w:rsid w:val="00A07BF4"/>
    <w:rsid w:val="00A1094A"/>
    <w:rsid w:val="00A11592"/>
    <w:rsid w:val="00A1556B"/>
    <w:rsid w:val="00A16F09"/>
    <w:rsid w:val="00A20E88"/>
    <w:rsid w:val="00A21A6A"/>
    <w:rsid w:val="00A21C12"/>
    <w:rsid w:val="00A225D3"/>
    <w:rsid w:val="00A23FBF"/>
    <w:rsid w:val="00A242EC"/>
    <w:rsid w:val="00A248A4"/>
    <w:rsid w:val="00A24951"/>
    <w:rsid w:val="00A25A46"/>
    <w:rsid w:val="00A25BC1"/>
    <w:rsid w:val="00A271F3"/>
    <w:rsid w:val="00A2731E"/>
    <w:rsid w:val="00A313E9"/>
    <w:rsid w:val="00A31D7F"/>
    <w:rsid w:val="00A3263C"/>
    <w:rsid w:val="00A32A79"/>
    <w:rsid w:val="00A3327E"/>
    <w:rsid w:val="00A35707"/>
    <w:rsid w:val="00A36949"/>
    <w:rsid w:val="00A377E2"/>
    <w:rsid w:val="00A42243"/>
    <w:rsid w:val="00A42B7F"/>
    <w:rsid w:val="00A43DDD"/>
    <w:rsid w:val="00A45235"/>
    <w:rsid w:val="00A463E7"/>
    <w:rsid w:val="00A46444"/>
    <w:rsid w:val="00A46D05"/>
    <w:rsid w:val="00A50421"/>
    <w:rsid w:val="00A50F0B"/>
    <w:rsid w:val="00A50F3B"/>
    <w:rsid w:val="00A51936"/>
    <w:rsid w:val="00A5293F"/>
    <w:rsid w:val="00A5474F"/>
    <w:rsid w:val="00A561C4"/>
    <w:rsid w:val="00A56EE0"/>
    <w:rsid w:val="00A57153"/>
    <w:rsid w:val="00A57ABD"/>
    <w:rsid w:val="00A612A3"/>
    <w:rsid w:val="00A6396A"/>
    <w:rsid w:val="00A63AB4"/>
    <w:rsid w:val="00A63D4B"/>
    <w:rsid w:val="00A644E7"/>
    <w:rsid w:val="00A64C07"/>
    <w:rsid w:val="00A64D40"/>
    <w:rsid w:val="00A658ED"/>
    <w:rsid w:val="00A65D67"/>
    <w:rsid w:val="00A66AFE"/>
    <w:rsid w:val="00A67F33"/>
    <w:rsid w:val="00A7009C"/>
    <w:rsid w:val="00A71208"/>
    <w:rsid w:val="00A71342"/>
    <w:rsid w:val="00A72748"/>
    <w:rsid w:val="00A72A1D"/>
    <w:rsid w:val="00A72D00"/>
    <w:rsid w:val="00A74A17"/>
    <w:rsid w:val="00A75B0A"/>
    <w:rsid w:val="00A75E38"/>
    <w:rsid w:val="00A75E5E"/>
    <w:rsid w:val="00A76FEC"/>
    <w:rsid w:val="00A77048"/>
    <w:rsid w:val="00A776A2"/>
    <w:rsid w:val="00A778F6"/>
    <w:rsid w:val="00A81144"/>
    <w:rsid w:val="00A81440"/>
    <w:rsid w:val="00A8176D"/>
    <w:rsid w:val="00A8245A"/>
    <w:rsid w:val="00A82950"/>
    <w:rsid w:val="00A83ECE"/>
    <w:rsid w:val="00A84875"/>
    <w:rsid w:val="00A87E36"/>
    <w:rsid w:val="00A906EE"/>
    <w:rsid w:val="00A90C81"/>
    <w:rsid w:val="00A91798"/>
    <w:rsid w:val="00A93334"/>
    <w:rsid w:val="00A94A84"/>
    <w:rsid w:val="00A94B57"/>
    <w:rsid w:val="00A94DD8"/>
    <w:rsid w:val="00A94E7D"/>
    <w:rsid w:val="00A96232"/>
    <w:rsid w:val="00A97CE6"/>
    <w:rsid w:val="00AA07E7"/>
    <w:rsid w:val="00AA12F6"/>
    <w:rsid w:val="00AA21C9"/>
    <w:rsid w:val="00AA36D9"/>
    <w:rsid w:val="00AA46DC"/>
    <w:rsid w:val="00AA66FA"/>
    <w:rsid w:val="00AA6932"/>
    <w:rsid w:val="00AA69B6"/>
    <w:rsid w:val="00AA72BB"/>
    <w:rsid w:val="00AB029D"/>
    <w:rsid w:val="00AB043E"/>
    <w:rsid w:val="00AB079F"/>
    <w:rsid w:val="00AB2200"/>
    <w:rsid w:val="00AB28B1"/>
    <w:rsid w:val="00AB3834"/>
    <w:rsid w:val="00AB6138"/>
    <w:rsid w:val="00AB6336"/>
    <w:rsid w:val="00AB75A2"/>
    <w:rsid w:val="00AC0715"/>
    <w:rsid w:val="00AC091B"/>
    <w:rsid w:val="00AC2029"/>
    <w:rsid w:val="00AC23FD"/>
    <w:rsid w:val="00AC748C"/>
    <w:rsid w:val="00AC759E"/>
    <w:rsid w:val="00AC7B81"/>
    <w:rsid w:val="00AD0202"/>
    <w:rsid w:val="00AD230D"/>
    <w:rsid w:val="00AD2385"/>
    <w:rsid w:val="00AD387D"/>
    <w:rsid w:val="00AD41F4"/>
    <w:rsid w:val="00AD5F43"/>
    <w:rsid w:val="00AD7C18"/>
    <w:rsid w:val="00AE12DF"/>
    <w:rsid w:val="00AE299C"/>
    <w:rsid w:val="00AE3804"/>
    <w:rsid w:val="00AE3841"/>
    <w:rsid w:val="00AE4F2E"/>
    <w:rsid w:val="00AE5350"/>
    <w:rsid w:val="00AE53B5"/>
    <w:rsid w:val="00AE55E4"/>
    <w:rsid w:val="00AE77BF"/>
    <w:rsid w:val="00AF0D21"/>
    <w:rsid w:val="00AF1218"/>
    <w:rsid w:val="00AF173F"/>
    <w:rsid w:val="00AF7021"/>
    <w:rsid w:val="00AF74C4"/>
    <w:rsid w:val="00AF7834"/>
    <w:rsid w:val="00B03881"/>
    <w:rsid w:val="00B042BA"/>
    <w:rsid w:val="00B05144"/>
    <w:rsid w:val="00B05D37"/>
    <w:rsid w:val="00B064BA"/>
    <w:rsid w:val="00B0721F"/>
    <w:rsid w:val="00B07684"/>
    <w:rsid w:val="00B079F1"/>
    <w:rsid w:val="00B07B7E"/>
    <w:rsid w:val="00B07C9E"/>
    <w:rsid w:val="00B103C2"/>
    <w:rsid w:val="00B11140"/>
    <w:rsid w:val="00B11D6D"/>
    <w:rsid w:val="00B11F85"/>
    <w:rsid w:val="00B12C8E"/>
    <w:rsid w:val="00B12DFC"/>
    <w:rsid w:val="00B12E25"/>
    <w:rsid w:val="00B1318D"/>
    <w:rsid w:val="00B131BF"/>
    <w:rsid w:val="00B1356C"/>
    <w:rsid w:val="00B13C56"/>
    <w:rsid w:val="00B14853"/>
    <w:rsid w:val="00B15686"/>
    <w:rsid w:val="00B15C13"/>
    <w:rsid w:val="00B15C99"/>
    <w:rsid w:val="00B20237"/>
    <w:rsid w:val="00B20CCF"/>
    <w:rsid w:val="00B2234E"/>
    <w:rsid w:val="00B23211"/>
    <w:rsid w:val="00B23EA5"/>
    <w:rsid w:val="00B24694"/>
    <w:rsid w:val="00B25613"/>
    <w:rsid w:val="00B26056"/>
    <w:rsid w:val="00B26839"/>
    <w:rsid w:val="00B27431"/>
    <w:rsid w:val="00B27486"/>
    <w:rsid w:val="00B302F7"/>
    <w:rsid w:val="00B32EA6"/>
    <w:rsid w:val="00B337AD"/>
    <w:rsid w:val="00B33B4F"/>
    <w:rsid w:val="00B33CB0"/>
    <w:rsid w:val="00B3417B"/>
    <w:rsid w:val="00B34AC8"/>
    <w:rsid w:val="00B357DF"/>
    <w:rsid w:val="00B36671"/>
    <w:rsid w:val="00B3727D"/>
    <w:rsid w:val="00B37ADC"/>
    <w:rsid w:val="00B40596"/>
    <w:rsid w:val="00B41B6C"/>
    <w:rsid w:val="00B42107"/>
    <w:rsid w:val="00B43EF8"/>
    <w:rsid w:val="00B446AD"/>
    <w:rsid w:val="00B46764"/>
    <w:rsid w:val="00B478B3"/>
    <w:rsid w:val="00B47D8C"/>
    <w:rsid w:val="00B50937"/>
    <w:rsid w:val="00B50D73"/>
    <w:rsid w:val="00B513F9"/>
    <w:rsid w:val="00B51924"/>
    <w:rsid w:val="00B54D7B"/>
    <w:rsid w:val="00B5631A"/>
    <w:rsid w:val="00B56965"/>
    <w:rsid w:val="00B56DC7"/>
    <w:rsid w:val="00B60592"/>
    <w:rsid w:val="00B61516"/>
    <w:rsid w:val="00B64102"/>
    <w:rsid w:val="00B64760"/>
    <w:rsid w:val="00B66623"/>
    <w:rsid w:val="00B66C00"/>
    <w:rsid w:val="00B66E01"/>
    <w:rsid w:val="00B71B01"/>
    <w:rsid w:val="00B75AC3"/>
    <w:rsid w:val="00B75DD4"/>
    <w:rsid w:val="00B76005"/>
    <w:rsid w:val="00B762AB"/>
    <w:rsid w:val="00B76561"/>
    <w:rsid w:val="00B80F70"/>
    <w:rsid w:val="00B8217A"/>
    <w:rsid w:val="00B82B86"/>
    <w:rsid w:val="00B85981"/>
    <w:rsid w:val="00B85C60"/>
    <w:rsid w:val="00B85F91"/>
    <w:rsid w:val="00B87085"/>
    <w:rsid w:val="00B901B9"/>
    <w:rsid w:val="00B904E3"/>
    <w:rsid w:val="00B909D0"/>
    <w:rsid w:val="00B90BE1"/>
    <w:rsid w:val="00B90F96"/>
    <w:rsid w:val="00B91E80"/>
    <w:rsid w:val="00B94B07"/>
    <w:rsid w:val="00B971AF"/>
    <w:rsid w:val="00BA1271"/>
    <w:rsid w:val="00BA32A2"/>
    <w:rsid w:val="00BA4A2D"/>
    <w:rsid w:val="00BA5490"/>
    <w:rsid w:val="00BA5AA7"/>
    <w:rsid w:val="00BA6BE8"/>
    <w:rsid w:val="00BB00FD"/>
    <w:rsid w:val="00BB0CBA"/>
    <w:rsid w:val="00BB1008"/>
    <w:rsid w:val="00BB1D04"/>
    <w:rsid w:val="00BB1EB0"/>
    <w:rsid w:val="00BB21A6"/>
    <w:rsid w:val="00BB2500"/>
    <w:rsid w:val="00BB2AD2"/>
    <w:rsid w:val="00BB3F1C"/>
    <w:rsid w:val="00BB4A5A"/>
    <w:rsid w:val="00BB4B94"/>
    <w:rsid w:val="00BB515B"/>
    <w:rsid w:val="00BB56AC"/>
    <w:rsid w:val="00BB6077"/>
    <w:rsid w:val="00BB63F4"/>
    <w:rsid w:val="00BB64A9"/>
    <w:rsid w:val="00BB6CCA"/>
    <w:rsid w:val="00BC12B8"/>
    <w:rsid w:val="00BC438E"/>
    <w:rsid w:val="00BC45F8"/>
    <w:rsid w:val="00BC6911"/>
    <w:rsid w:val="00BD0954"/>
    <w:rsid w:val="00BD0E03"/>
    <w:rsid w:val="00BD26DA"/>
    <w:rsid w:val="00BD497D"/>
    <w:rsid w:val="00BD5892"/>
    <w:rsid w:val="00BD5F09"/>
    <w:rsid w:val="00BD6F10"/>
    <w:rsid w:val="00BE0E13"/>
    <w:rsid w:val="00BE36DA"/>
    <w:rsid w:val="00BE5E65"/>
    <w:rsid w:val="00BE62D4"/>
    <w:rsid w:val="00BE7072"/>
    <w:rsid w:val="00BE76A5"/>
    <w:rsid w:val="00BE7FF0"/>
    <w:rsid w:val="00BF05FA"/>
    <w:rsid w:val="00BF0CE5"/>
    <w:rsid w:val="00BF1726"/>
    <w:rsid w:val="00BF4191"/>
    <w:rsid w:val="00BF73AE"/>
    <w:rsid w:val="00C009AD"/>
    <w:rsid w:val="00C04315"/>
    <w:rsid w:val="00C04630"/>
    <w:rsid w:val="00C049C8"/>
    <w:rsid w:val="00C072CF"/>
    <w:rsid w:val="00C077FA"/>
    <w:rsid w:val="00C10EA2"/>
    <w:rsid w:val="00C13136"/>
    <w:rsid w:val="00C135A6"/>
    <w:rsid w:val="00C1389D"/>
    <w:rsid w:val="00C13A20"/>
    <w:rsid w:val="00C13C71"/>
    <w:rsid w:val="00C1415E"/>
    <w:rsid w:val="00C141EC"/>
    <w:rsid w:val="00C152A7"/>
    <w:rsid w:val="00C16283"/>
    <w:rsid w:val="00C16477"/>
    <w:rsid w:val="00C2128D"/>
    <w:rsid w:val="00C22432"/>
    <w:rsid w:val="00C22465"/>
    <w:rsid w:val="00C233BD"/>
    <w:rsid w:val="00C23E9E"/>
    <w:rsid w:val="00C24B38"/>
    <w:rsid w:val="00C26320"/>
    <w:rsid w:val="00C265AC"/>
    <w:rsid w:val="00C27A2A"/>
    <w:rsid w:val="00C31098"/>
    <w:rsid w:val="00C312B2"/>
    <w:rsid w:val="00C32629"/>
    <w:rsid w:val="00C341A2"/>
    <w:rsid w:val="00C3430A"/>
    <w:rsid w:val="00C35D7F"/>
    <w:rsid w:val="00C35F45"/>
    <w:rsid w:val="00C366FE"/>
    <w:rsid w:val="00C416F3"/>
    <w:rsid w:val="00C4171C"/>
    <w:rsid w:val="00C41C29"/>
    <w:rsid w:val="00C4222C"/>
    <w:rsid w:val="00C42CE5"/>
    <w:rsid w:val="00C43629"/>
    <w:rsid w:val="00C46992"/>
    <w:rsid w:val="00C4766A"/>
    <w:rsid w:val="00C51451"/>
    <w:rsid w:val="00C533C0"/>
    <w:rsid w:val="00C54A96"/>
    <w:rsid w:val="00C55E09"/>
    <w:rsid w:val="00C568C4"/>
    <w:rsid w:val="00C60E1A"/>
    <w:rsid w:val="00C61940"/>
    <w:rsid w:val="00C63C97"/>
    <w:rsid w:val="00C64E33"/>
    <w:rsid w:val="00C65CCC"/>
    <w:rsid w:val="00C65FDE"/>
    <w:rsid w:val="00C70B2F"/>
    <w:rsid w:val="00C75CCD"/>
    <w:rsid w:val="00C75F04"/>
    <w:rsid w:val="00C7628A"/>
    <w:rsid w:val="00C7637D"/>
    <w:rsid w:val="00C773A7"/>
    <w:rsid w:val="00C77B75"/>
    <w:rsid w:val="00C80743"/>
    <w:rsid w:val="00C80871"/>
    <w:rsid w:val="00C80F47"/>
    <w:rsid w:val="00C82400"/>
    <w:rsid w:val="00C8253D"/>
    <w:rsid w:val="00C85301"/>
    <w:rsid w:val="00C85BF2"/>
    <w:rsid w:val="00C86959"/>
    <w:rsid w:val="00C90A0B"/>
    <w:rsid w:val="00C935CE"/>
    <w:rsid w:val="00C94D42"/>
    <w:rsid w:val="00C95C8C"/>
    <w:rsid w:val="00C9614C"/>
    <w:rsid w:val="00C964E7"/>
    <w:rsid w:val="00C978CF"/>
    <w:rsid w:val="00CA06E5"/>
    <w:rsid w:val="00CA0F7D"/>
    <w:rsid w:val="00CA14B7"/>
    <w:rsid w:val="00CA2AE2"/>
    <w:rsid w:val="00CA2CDB"/>
    <w:rsid w:val="00CA3901"/>
    <w:rsid w:val="00CA3DF8"/>
    <w:rsid w:val="00CA4BC7"/>
    <w:rsid w:val="00CA4E84"/>
    <w:rsid w:val="00CA5846"/>
    <w:rsid w:val="00CA5872"/>
    <w:rsid w:val="00CA6F4A"/>
    <w:rsid w:val="00CB1750"/>
    <w:rsid w:val="00CB1B8B"/>
    <w:rsid w:val="00CB24D9"/>
    <w:rsid w:val="00CB44B3"/>
    <w:rsid w:val="00CB4F26"/>
    <w:rsid w:val="00CB610B"/>
    <w:rsid w:val="00CB747D"/>
    <w:rsid w:val="00CC06DB"/>
    <w:rsid w:val="00CC1931"/>
    <w:rsid w:val="00CC3368"/>
    <w:rsid w:val="00CC4443"/>
    <w:rsid w:val="00CC56F8"/>
    <w:rsid w:val="00CC6228"/>
    <w:rsid w:val="00CC7B5A"/>
    <w:rsid w:val="00CD0796"/>
    <w:rsid w:val="00CD2B60"/>
    <w:rsid w:val="00CD3FE1"/>
    <w:rsid w:val="00CD45B8"/>
    <w:rsid w:val="00CD4DF9"/>
    <w:rsid w:val="00CD6A2D"/>
    <w:rsid w:val="00CD7DBA"/>
    <w:rsid w:val="00CE1B30"/>
    <w:rsid w:val="00CE5026"/>
    <w:rsid w:val="00CF03D3"/>
    <w:rsid w:val="00CF0D02"/>
    <w:rsid w:val="00CF101D"/>
    <w:rsid w:val="00CF2E8C"/>
    <w:rsid w:val="00CF3A36"/>
    <w:rsid w:val="00CF4ABB"/>
    <w:rsid w:val="00CF4AF2"/>
    <w:rsid w:val="00CF56AB"/>
    <w:rsid w:val="00CF58F6"/>
    <w:rsid w:val="00CF6295"/>
    <w:rsid w:val="00CF7C93"/>
    <w:rsid w:val="00D003B0"/>
    <w:rsid w:val="00D021AB"/>
    <w:rsid w:val="00D03E8E"/>
    <w:rsid w:val="00D051EE"/>
    <w:rsid w:val="00D05D91"/>
    <w:rsid w:val="00D06331"/>
    <w:rsid w:val="00D075EA"/>
    <w:rsid w:val="00D07AE8"/>
    <w:rsid w:val="00D10C28"/>
    <w:rsid w:val="00D11BAC"/>
    <w:rsid w:val="00D12959"/>
    <w:rsid w:val="00D1395E"/>
    <w:rsid w:val="00D140FE"/>
    <w:rsid w:val="00D14E6E"/>
    <w:rsid w:val="00D153AC"/>
    <w:rsid w:val="00D15EDD"/>
    <w:rsid w:val="00D16407"/>
    <w:rsid w:val="00D165BC"/>
    <w:rsid w:val="00D17E8C"/>
    <w:rsid w:val="00D2090B"/>
    <w:rsid w:val="00D20E77"/>
    <w:rsid w:val="00D214CC"/>
    <w:rsid w:val="00D22E47"/>
    <w:rsid w:val="00D230B9"/>
    <w:rsid w:val="00D245C4"/>
    <w:rsid w:val="00D248F5"/>
    <w:rsid w:val="00D2583F"/>
    <w:rsid w:val="00D25924"/>
    <w:rsid w:val="00D26499"/>
    <w:rsid w:val="00D3080F"/>
    <w:rsid w:val="00D30E17"/>
    <w:rsid w:val="00D315E1"/>
    <w:rsid w:val="00D31F49"/>
    <w:rsid w:val="00D325EF"/>
    <w:rsid w:val="00D3292A"/>
    <w:rsid w:val="00D32DCC"/>
    <w:rsid w:val="00D3356E"/>
    <w:rsid w:val="00D335AD"/>
    <w:rsid w:val="00D336E9"/>
    <w:rsid w:val="00D33AE2"/>
    <w:rsid w:val="00D33B88"/>
    <w:rsid w:val="00D33BB0"/>
    <w:rsid w:val="00D33D54"/>
    <w:rsid w:val="00D33EC2"/>
    <w:rsid w:val="00D34EA1"/>
    <w:rsid w:val="00D355C5"/>
    <w:rsid w:val="00D361D5"/>
    <w:rsid w:val="00D37AE3"/>
    <w:rsid w:val="00D428D2"/>
    <w:rsid w:val="00D43F03"/>
    <w:rsid w:val="00D4407E"/>
    <w:rsid w:val="00D4470F"/>
    <w:rsid w:val="00D44C0D"/>
    <w:rsid w:val="00D44E2E"/>
    <w:rsid w:val="00D4569E"/>
    <w:rsid w:val="00D45710"/>
    <w:rsid w:val="00D46281"/>
    <w:rsid w:val="00D46418"/>
    <w:rsid w:val="00D50857"/>
    <w:rsid w:val="00D50E45"/>
    <w:rsid w:val="00D51235"/>
    <w:rsid w:val="00D528E1"/>
    <w:rsid w:val="00D52D08"/>
    <w:rsid w:val="00D54384"/>
    <w:rsid w:val="00D54633"/>
    <w:rsid w:val="00D560C2"/>
    <w:rsid w:val="00D57D95"/>
    <w:rsid w:val="00D60CC6"/>
    <w:rsid w:val="00D60E1E"/>
    <w:rsid w:val="00D61919"/>
    <w:rsid w:val="00D627EB"/>
    <w:rsid w:val="00D649D5"/>
    <w:rsid w:val="00D64EB6"/>
    <w:rsid w:val="00D65F97"/>
    <w:rsid w:val="00D66A7E"/>
    <w:rsid w:val="00D67A15"/>
    <w:rsid w:val="00D704B0"/>
    <w:rsid w:val="00D75A17"/>
    <w:rsid w:val="00D76A67"/>
    <w:rsid w:val="00D77038"/>
    <w:rsid w:val="00D77170"/>
    <w:rsid w:val="00D80361"/>
    <w:rsid w:val="00D80D2B"/>
    <w:rsid w:val="00D811FF"/>
    <w:rsid w:val="00D82A67"/>
    <w:rsid w:val="00D832EF"/>
    <w:rsid w:val="00D834DA"/>
    <w:rsid w:val="00D84454"/>
    <w:rsid w:val="00D90049"/>
    <w:rsid w:val="00D9043B"/>
    <w:rsid w:val="00D93F3A"/>
    <w:rsid w:val="00D945D4"/>
    <w:rsid w:val="00D94B47"/>
    <w:rsid w:val="00D956BC"/>
    <w:rsid w:val="00D95E26"/>
    <w:rsid w:val="00D96772"/>
    <w:rsid w:val="00D97C62"/>
    <w:rsid w:val="00DA0C07"/>
    <w:rsid w:val="00DA0D1E"/>
    <w:rsid w:val="00DA174F"/>
    <w:rsid w:val="00DA1E05"/>
    <w:rsid w:val="00DA2583"/>
    <w:rsid w:val="00DA3387"/>
    <w:rsid w:val="00DA46F0"/>
    <w:rsid w:val="00DA47FE"/>
    <w:rsid w:val="00DA66BA"/>
    <w:rsid w:val="00DB1F2A"/>
    <w:rsid w:val="00DB2471"/>
    <w:rsid w:val="00DB383B"/>
    <w:rsid w:val="00DB4043"/>
    <w:rsid w:val="00DB49E8"/>
    <w:rsid w:val="00DB4DEF"/>
    <w:rsid w:val="00DB5BAD"/>
    <w:rsid w:val="00DB6576"/>
    <w:rsid w:val="00DB6872"/>
    <w:rsid w:val="00DB78C0"/>
    <w:rsid w:val="00DB7A2D"/>
    <w:rsid w:val="00DC030E"/>
    <w:rsid w:val="00DC0EDD"/>
    <w:rsid w:val="00DC12BB"/>
    <w:rsid w:val="00DC14D0"/>
    <w:rsid w:val="00DC2A90"/>
    <w:rsid w:val="00DC3B79"/>
    <w:rsid w:val="00DC6EE2"/>
    <w:rsid w:val="00DC7248"/>
    <w:rsid w:val="00DD165E"/>
    <w:rsid w:val="00DD1E53"/>
    <w:rsid w:val="00DD34C7"/>
    <w:rsid w:val="00DD3FC6"/>
    <w:rsid w:val="00DD6D96"/>
    <w:rsid w:val="00DE09CC"/>
    <w:rsid w:val="00DE105F"/>
    <w:rsid w:val="00DE1D59"/>
    <w:rsid w:val="00DE3CCA"/>
    <w:rsid w:val="00DE3F18"/>
    <w:rsid w:val="00DE74BA"/>
    <w:rsid w:val="00DE7689"/>
    <w:rsid w:val="00DE7DC4"/>
    <w:rsid w:val="00DF1C1B"/>
    <w:rsid w:val="00DF1C7E"/>
    <w:rsid w:val="00DF239F"/>
    <w:rsid w:val="00DF2952"/>
    <w:rsid w:val="00DF3751"/>
    <w:rsid w:val="00DF5851"/>
    <w:rsid w:val="00DF6C8A"/>
    <w:rsid w:val="00DF7C44"/>
    <w:rsid w:val="00DF7ED4"/>
    <w:rsid w:val="00E014DD"/>
    <w:rsid w:val="00E01918"/>
    <w:rsid w:val="00E019B8"/>
    <w:rsid w:val="00E027D2"/>
    <w:rsid w:val="00E030F7"/>
    <w:rsid w:val="00E0445E"/>
    <w:rsid w:val="00E047F7"/>
    <w:rsid w:val="00E06786"/>
    <w:rsid w:val="00E07692"/>
    <w:rsid w:val="00E07805"/>
    <w:rsid w:val="00E07897"/>
    <w:rsid w:val="00E11B62"/>
    <w:rsid w:val="00E139C0"/>
    <w:rsid w:val="00E161BD"/>
    <w:rsid w:val="00E1643D"/>
    <w:rsid w:val="00E17757"/>
    <w:rsid w:val="00E17945"/>
    <w:rsid w:val="00E22DFC"/>
    <w:rsid w:val="00E250EE"/>
    <w:rsid w:val="00E26210"/>
    <w:rsid w:val="00E26361"/>
    <w:rsid w:val="00E27D75"/>
    <w:rsid w:val="00E31470"/>
    <w:rsid w:val="00E33CED"/>
    <w:rsid w:val="00E3467D"/>
    <w:rsid w:val="00E34E62"/>
    <w:rsid w:val="00E3527A"/>
    <w:rsid w:val="00E37130"/>
    <w:rsid w:val="00E37EBB"/>
    <w:rsid w:val="00E40CDB"/>
    <w:rsid w:val="00E4183D"/>
    <w:rsid w:val="00E4383E"/>
    <w:rsid w:val="00E45A58"/>
    <w:rsid w:val="00E45C49"/>
    <w:rsid w:val="00E460DB"/>
    <w:rsid w:val="00E47BBF"/>
    <w:rsid w:val="00E47E11"/>
    <w:rsid w:val="00E51D59"/>
    <w:rsid w:val="00E52F4E"/>
    <w:rsid w:val="00E53260"/>
    <w:rsid w:val="00E539A8"/>
    <w:rsid w:val="00E54094"/>
    <w:rsid w:val="00E56235"/>
    <w:rsid w:val="00E56FA1"/>
    <w:rsid w:val="00E608A0"/>
    <w:rsid w:val="00E618C9"/>
    <w:rsid w:val="00E6237F"/>
    <w:rsid w:val="00E6403F"/>
    <w:rsid w:val="00E65DCA"/>
    <w:rsid w:val="00E66EF8"/>
    <w:rsid w:val="00E6745B"/>
    <w:rsid w:val="00E70CB5"/>
    <w:rsid w:val="00E72734"/>
    <w:rsid w:val="00E72C3F"/>
    <w:rsid w:val="00E731E6"/>
    <w:rsid w:val="00E73EBB"/>
    <w:rsid w:val="00E74065"/>
    <w:rsid w:val="00E752D0"/>
    <w:rsid w:val="00E804DB"/>
    <w:rsid w:val="00E80600"/>
    <w:rsid w:val="00E81222"/>
    <w:rsid w:val="00E81920"/>
    <w:rsid w:val="00E82D1C"/>
    <w:rsid w:val="00E835B1"/>
    <w:rsid w:val="00E84CD6"/>
    <w:rsid w:val="00E85800"/>
    <w:rsid w:val="00E85928"/>
    <w:rsid w:val="00E859FD"/>
    <w:rsid w:val="00E867E8"/>
    <w:rsid w:val="00E86C7B"/>
    <w:rsid w:val="00E8714D"/>
    <w:rsid w:val="00E87821"/>
    <w:rsid w:val="00E915DF"/>
    <w:rsid w:val="00E92A6E"/>
    <w:rsid w:val="00E934AA"/>
    <w:rsid w:val="00E94D5E"/>
    <w:rsid w:val="00E94F9A"/>
    <w:rsid w:val="00E950F3"/>
    <w:rsid w:val="00E955B2"/>
    <w:rsid w:val="00E95B86"/>
    <w:rsid w:val="00E95F5C"/>
    <w:rsid w:val="00E9673A"/>
    <w:rsid w:val="00E970E5"/>
    <w:rsid w:val="00EA2125"/>
    <w:rsid w:val="00EA2417"/>
    <w:rsid w:val="00EA3021"/>
    <w:rsid w:val="00EA5674"/>
    <w:rsid w:val="00EA60A7"/>
    <w:rsid w:val="00EA6430"/>
    <w:rsid w:val="00EA6646"/>
    <w:rsid w:val="00EA6F2F"/>
    <w:rsid w:val="00EA7D5D"/>
    <w:rsid w:val="00EB06B0"/>
    <w:rsid w:val="00EC091B"/>
    <w:rsid w:val="00EC24F8"/>
    <w:rsid w:val="00EC287B"/>
    <w:rsid w:val="00EC4C92"/>
    <w:rsid w:val="00EC5FAE"/>
    <w:rsid w:val="00EC7280"/>
    <w:rsid w:val="00EC7536"/>
    <w:rsid w:val="00ED25A4"/>
    <w:rsid w:val="00ED26E4"/>
    <w:rsid w:val="00ED2CE0"/>
    <w:rsid w:val="00ED2E5C"/>
    <w:rsid w:val="00ED3E19"/>
    <w:rsid w:val="00ED6CC0"/>
    <w:rsid w:val="00ED70B3"/>
    <w:rsid w:val="00ED71AC"/>
    <w:rsid w:val="00ED7BA8"/>
    <w:rsid w:val="00EE0339"/>
    <w:rsid w:val="00EE0B33"/>
    <w:rsid w:val="00EE2C85"/>
    <w:rsid w:val="00EE3952"/>
    <w:rsid w:val="00EE3E34"/>
    <w:rsid w:val="00EE550E"/>
    <w:rsid w:val="00EE607E"/>
    <w:rsid w:val="00EE6B96"/>
    <w:rsid w:val="00EE6CC9"/>
    <w:rsid w:val="00EE7F6C"/>
    <w:rsid w:val="00EF0DAB"/>
    <w:rsid w:val="00EF2947"/>
    <w:rsid w:val="00EF2F9F"/>
    <w:rsid w:val="00EF3BA2"/>
    <w:rsid w:val="00EF401B"/>
    <w:rsid w:val="00EF4F24"/>
    <w:rsid w:val="00EF786A"/>
    <w:rsid w:val="00EF79D5"/>
    <w:rsid w:val="00F0054E"/>
    <w:rsid w:val="00F01842"/>
    <w:rsid w:val="00F042FB"/>
    <w:rsid w:val="00F05872"/>
    <w:rsid w:val="00F06973"/>
    <w:rsid w:val="00F101FF"/>
    <w:rsid w:val="00F11FEB"/>
    <w:rsid w:val="00F12A47"/>
    <w:rsid w:val="00F12FA7"/>
    <w:rsid w:val="00F12FEA"/>
    <w:rsid w:val="00F134B2"/>
    <w:rsid w:val="00F13604"/>
    <w:rsid w:val="00F141DC"/>
    <w:rsid w:val="00F142EE"/>
    <w:rsid w:val="00F14376"/>
    <w:rsid w:val="00F157D8"/>
    <w:rsid w:val="00F16E8D"/>
    <w:rsid w:val="00F17328"/>
    <w:rsid w:val="00F2028C"/>
    <w:rsid w:val="00F20AB5"/>
    <w:rsid w:val="00F21011"/>
    <w:rsid w:val="00F21600"/>
    <w:rsid w:val="00F21CF4"/>
    <w:rsid w:val="00F21DF1"/>
    <w:rsid w:val="00F243B3"/>
    <w:rsid w:val="00F309C6"/>
    <w:rsid w:val="00F30BA7"/>
    <w:rsid w:val="00F30D39"/>
    <w:rsid w:val="00F321B2"/>
    <w:rsid w:val="00F3246D"/>
    <w:rsid w:val="00F3270C"/>
    <w:rsid w:val="00F34077"/>
    <w:rsid w:val="00F340B3"/>
    <w:rsid w:val="00F350BA"/>
    <w:rsid w:val="00F40808"/>
    <w:rsid w:val="00F4334B"/>
    <w:rsid w:val="00F4413C"/>
    <w:rsid w:val="00F45451"/>
    <w:rsid w:val="00F45F30"/>
    <w:rsid w:val="00F4672B"/>
    <w:rsid w:val="00F47AD4"/>
    <w:rsid w:val="00F47CE3"/>
    <w:rsid w:val="00F47E1E"/>
    <w:rsid w:val="00F50791"/>
    <w:rsid w:val="00F51090"/>
    <w:rsid w:val="00F51AA9"/>
    <w:rsid w:val="00F51F08"/>
    <w:rsid w:val="00F5361C"/>
    <w:rsid w:val="00F540B2"/>
    <w:rsid w:val="00F55706"/>
    <w:rsid w:val="00F55F65"/>
    <w:rsid w:val="00F56D85"/>
    <w:rsid w:val="00F5793C"/>
    <w:rsid w:val="00F64703"/>
    <w:rsid w:val="00F64A37"/>
    <w:rsid w:val="00F6630E"/>
    <w:rsid w:val="00F665E7"/>
    <w:rsid w:val="00F6774A"/>
    <w:rsid w:val="00F71BDA"/>
    <w:rsid w:val="00F72E48"/>
    <w:rsid w:val="00F73264"/>
    <w:rsid w:val="00F732A3"/>
    <w:rsid w:val="00F7345D"/>
    <w:rsid w:val="00F740EF"/>
    <w:rsid w:val="00F74377"/>
    <w:rsid w:val="00F74427"/>
    <w:rsid w:val="00F745CD"/>
    <w:rsid w:val="00F7489B"/>
    <w:rsid w:val="00F755FB"/>
    <w:rsid w:val="00F7670A"/>
    <w:rsid w:val="00F76C09"/>
    <w:rsid w:val="00F776A8"/>
    <w:rsid w:val="00F77F88"/>
    <w:rsid w:val="00F80044"/>
    <w:rsid w:val="00F8107F"/>
    <w:rsid w:val="00F826BC"/>
    <w:rsid w:val="00F8376F"/>
    <w:rsid w:val="00F83968"/>
    <w:rsid w:val="00F85ADA"/>
    <w:rsid w:val="00F86F89"/>
    <w:rsid w:val="00F87450"/>
    <w:rsid w:val="00F90ED8"/>
    <w:rsid w:val="00F913BF"/>
    <w:rsid w:val="00F9364B"/>
    <w:rsid w:val="00F93C8D"/>
    <w:rsid w:val="00F9493B"/>
    <w:rsid w:val="00F9654F"/>
    <w:rsid w:val="00F96C75"/>
    <w:rsid w:val="00FA0172"/>
    <w:rsid w:val="00FA1299"/>
    <w:rsid w:val="00FA12FE"/>
    <w:rsid w:val="00FA20FF"/>
    <w:rsid w:val="00FA3BA8"/>
    <w:rsid w:val="00FA3F64"/>
    <w:rsid w:val="00FA4A67"/>
    <w:rsid w:val="00FA7213"/>
    <w:rsid w:val="00FA7CB5"/>
    <w:rsid w:val="00FA7FE8"/>
    <w:rsid w:val="00FB002B"/>
    <w:rsid w:val="00FB1A88"/>
    <w:rsid w:val="00FB23BB"/>
    <w:rsid w:val="00FB4999"/>
    <w:rsid w:val="00FB5299"/>
    <w:rsid w:val="00FC0DF9"/>
    <w:rsid w:val="00FC217F"/>
    <w:rsid w:val="00FC5BA6"/>
    <w:rsid w:val="00FC5BF3"/>
    <w:rsid w:val="00FC683A"/>
    <w:rsid w:val="00FD0D84"/>
    <w:rsid w:val="00FD1340"/>
    <w:rsid w:val="00FD2F4D"/>
    <w:rsid w:val="00FD31B7"/>
    <w:rsid w:val="00FD55C0"/>
    <w:rsid w:val="00FD583A"/>
    <w:rsid w:val="00FD6595"/>
    <w:rsid w:val="00FE138F"/>
    <w:rsid w:val="00FE2603"/>
    <w:rsid w:val="00FE2D6B"/>
    <w:rsid w:val="00FE2EB8"/>
    <w:rsid w:val="00FE4938"/>
    <w:rsid w:val="00FE5ACD"/>
    <w:rsid w:val="00FE663F"/>
    <w:rsid w:val="00FE720B"/>
    <w:rsid w:val="00FE738F"/>
    <w:rsid w:val="00FE7D35"/>
    <w:rsid w:val="00FE7D8D"/>
    <w:rsid w:val="00FF1ADE"/>
    <w:rsid w:val="00FF6930"/>
    <w:rsid w:val="00FF6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E2F40C0"/>
  <w15:docId w15:val="{E8D45103-DA3A-BC4B-8679-92D601DC8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2">
    <w:name w:val="Normal"/>
    <w:qFormat/>
    <w:rsid w:val="00624811"/>
    <w:rPr>
      <w:rFonts w:ascii="ＭＳ Ｐゴシック" w:eastAsia="ＭＳ Ｐゴシック" w:hAnsi="ＭＳ Ｐゴシック" w:cs="ＭＳ Ｐゴシック"/>
      <w:kern w:val="0"/>
    </w:rPr>
  </w:style>
  <w:style w:type="paragraph" w:styleId="1">
    <w:name w:val="heading 1"/>
    <w:next w:val="a2"/>
    <w:link w:val="10"/>
    <w:uiPriority w:val="9"/>
    <w:qFormat/>
    <w:rsid w:val="00D46281"/>
    <w:pPr>
      <w:keepNext/>
      <w:keepLines/>
      <w:spacing w:after="101" w:line="259" w:lineRule="auto"/>
      <w:ind w:left="29" w:hanging="10"/>
      <w:outlineLvl w:val="0"/>
    </w:pPr>
    <w:rPr>
      <w:rFonts w:ascii="Calibri" w:eastAsia="Calibri" w:hAnsi="Calibri" w:cs="Calibri"/>
      <w:b/>
      <w:color w:val="000000"/>
      <w:kern w:val="0"/>
      <w:sz w:val="28"/>
      <w:szCs w:val="22"/>
      <w:lang w:eastAsia="en-US"/>
    </w:rPr>
  </w:style>
  <w:style w:type="paragraph" w:styleId="21">
    <w:name w:val="heading 2"/>
    <w:next w:val="a2"/>
    <w:link w:val="22"/>
    <w:uiPriority w:val="9"/>
    <w:unhideWhenUsed/>
    <w:qFormat/>
    <w:rsid w:val="00D46281"/>
    <w:pPr>
      <w:keepNext/>
      <w:keepLines/>
      <w:spacing w:after="159" w:line="259" w:lineRule="auto"/>
      <w:ind w:left="10" w:hanging="10"/>
      <w:outlineLvl w:val="1"/>
    </w:pPr>
    <w:rPr>
      <w:rFonts w:ascii="Calibri" w:eastAsia="Calibri" w:hAnsi="Calibri" w:cs="Calibri"/>
      <w:i/>
      <w:color w:val="000000"/>
      <w:kern w:val="0"/>
      <w:sz w:val="22"/>
      <w:szCs w:val="22"/>
      <w:lang w:eastAsia="en-US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3D234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lang w:val="en-GB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3D234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2"/>
      <w:lang w:val="en-GB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3D234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kern w:val="2"/>
      <w:lang w:val="en-GB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3D234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  <w:kern w:val="2"/>
      <w:lang w:val="en-GB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3D234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kern w:val="2"/>
      <w:lang w:val="en-GB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3D234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:lang w:val="en-GB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3D234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  <w:lang w:val="en-GB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0">
    <w:name w:val="見出し 1 (文字)"/>
    <w:link w:val="1"/>
    <w:rsid w:val="00D46281"/>
    <w:rPr>
      <w:rFonts w:ascii="Calibri" w:eastAsia="Calibri" w:hAnsi="Calibri" w:cs="Calibri"/>
      <w:b/>
      <w:color w:val="000000"/>
      <w:kern w:val="0"/>
      <w:sz w:val="28"/>
      <w:szCs w:val="22"/>
      <w:lang w:eastAsia="en-US"/>
    </w:rPr>
  </w:style>
  <w:style w:type="character" w:customStyle="1" w:styleId="22">
    <w:name w:val="見出し 2 (文字)"/>
    <w:link w:val="21"/>
    <w:rsid w:val="00D46281"/>
    <w:rPr>
      <w:rFonts w:ascii="Calibri" w:eastAsia="Calibri" w:hAnsi="Calibri" w:cs="Calibri"/>
      <w:i/>
      <w:color w:val="000000"/>
      <w:kern w:val="0"/>
      <w:sz w:val="22"/>
      <w:szCs w:val="22"/>
      <w:lang w:eastAsia="en-US"/>
    </w:rPr>
  </w:style>
  <w:style w:type="table" w:customStyle="1" w:styleId="TableGrid">
    <w:name w:val="TableGrid"/>
    <w:rsid w:val="00D46281"/>
    <w:rPr>
      <w:kern w:val="0"/>
      <w:sz w:val="22"/>
      <w:szCs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6">
    <w:name w:val="Balloon Text"/>
    <w:basedOn w:val="a2"/>
    <w:link w:val="a7"/>
    <w:uiPriority w:val="99"/>
    <w:semiHidden/>
    <w:unhideWhenUsed/>
    <w:rsid w:val="00D46281"/>
    <w:rPr>
      <w:rFonts w:ascii="Tahoma" w:eastAsiaTheme="minorEastAsia" w:hAnsi="Tahoma" w:cs="Tahoma"/>
      <w:kern w:val="2"/>
      <w:sz w:val="16"/>
      <w:szCs w:val="18"/>
    </w:rPr>
  </w:style>
  <w:style w:type="character" w:customStyle="1" w:styleId="a7">
    <w:name w:val="吹き出し (文字)"/>
    <w:basedOn w:val="a3"/>
    <w:link w:val="a6"/>
    <w:uiPriority w:val="99"/>
    <w:semiHidden/>
    <w:rsid w:val="00D46281"/>
    <w:rPr>
      <w:rFonts w:ascii="Tahoma" w:hAnsi="Tahoma" w:cs="Tahoma"/>
      <w:sz w:val="16"/>
      <w:szCs w:val="18"/>
    </w:rPr>
  </w:style>
  <w:style w:type="paragraph" w:styleId="a8">
    <w:name w:val="annotation text"/>
    <w:aliases w:val="',comment text,批注文字"/>
    <w:basedOn w:val="a2"/>
    <w:link w:val="a9"/>
    <w:uiPriority w:val="99"/>
    <w:unhideWhenUsed/>
    <w:qFormat/>
    <w:rsid w:val="00D46281"/>
    <w:pPr>
      <w:spacing w:after="159"/>
      <w:ind w:left="10" w:hanging="10"/>
    </w:pPr>
    <w:rPr>
      <w:rFonts w:ascii="Tahoma" w:eastAsia="Calibri" w:hAnsi="Tahoma" w:cs="Tahoma"/>
      <w:color w:val="000000"/>
      <w:kern w:val="2"/>
      <w:sz w:val="16"/>
      <w:szCs w:val="20"/>
      <w:lang w:eastAsia="en-US"/>
    </w:rPr>
  </w:style>
  <w:style w:type="character" w:customStyle="1" w:styleId="a9">
    <w:name w:val="コメント文字列 (文字)"/>
    <w:aliases w:val="' (文字),comment text (文字),批注文字 (文字)"/>
    <w:basedOn w:val="a3"/>
    <w:link w:val="a8"/>
    <w:uiPriority w:val="99"/>
    <w:qFormat/>
    <w:rsid w:val="00D46281"/>
    <w:rPr>
      <w:rFonts w:ascii="Tahoma" w:eastAsia="Calibri" w:hAnsi="Tahoma" w:cs="Tahoma"/>
      <w:color w:val="000000"/>
      <w:sz w:val="16"/>
      <w:szCs w:val="20"/>
      <w:lang w:eastAsia="en-US"/>
    </w:rPr>
  </w:style>
  <w:style w:type="character" w:styleId="aa">
    <w:name w:val="annotation reference"/>
    <w:basedOn w:val="a3"/>
    <w:unhideWhenUsed/>
    <w:qFormat/>
    <w:rsid w:val="00D46281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b">
    <w:name w:val="annotation subject"/>
    <w:basedOn w:val="a8"/>
    <w:next w:val="a8"/>
    <w:link w:val="ac"/>
    <w:uiPriority w:val="99"/>
    <w:semiHidden/>
    <w:unhideWhenUsed/>
    <w:rsid w:val="00D46281"/>
    <w:rPr>
      <w:b/>
      <w:bCs/>
    </w:rPr>
  </w:style>
  <w:style w:type="character" w:customStyle="1" w:styleId="ac">
    <w:name w:val="コメント内容 (文字)"/>
    <w:basedOn w:val="a9"/>
    <w:link w:val="ab"/>
    <w:uiPriority w:val="99"/>
    <w:semiHidden/>
    <w:rsid w:val="00D46281"/>
    <w:rPr>
      <w:rFonts w:ascii="Tahoma" w:eastAsia="Calibri" w:hAnsi="Tahoma" w:cs="Tahoma"/>
      <w:b/>
      <w:bCs/>
      <w:color w:val="000000"/>
      <w:sz w:val="16"/>
      <w:szCs w:val="20"/>
      <w:lang w:eastAsia="en-US"/>
    </w:rPr>
  </w:style>
  <w:style w:type="character" w:styleId="ad">
    <w:name w:val="footnote reference"/>
    <w:basedOn w:val="a3"/>
    <w:uiPriority w:val="99"/>
    <w:semiHidden/>
    <w:unhideWhenUsed/>
    <w:rsid w:val="00D46281"/>
    <w:rPr>
      <w:vertAlign w:val="superscript"/>
    </w:rPr>
  </w:style>
  <w:style w:type="paragraph" w:styleId="91">
    <w:name w:val="toc 9"/>
    <w:basedOn w:val="a2"/>
    <w:next w:val="a2"/>
    <w:uiPriority w:val="39"/>
    <w:semiHidden/>
    <w:unhideWhenUsed/>
    <w:rsid w:val="00D46281"/>
    <w:pPr>
      <w:spacing w:after="100" w:line="258" w:lineRule="auto"/>
      <w:ind w:left="1760" w:hanging="10"/>
    </w:pPr>
    <w:rPr>
      <w:rFonts w:ascii="Calibri" w:eastAsia="Calibri" w:hAnsi="Calibri" w:cs="Calibri"/>
      <w:color w:val="000000"/>
      <w:kern w:val="2"/>
      <w:sz w:val="22"/>
      <w:szCs w:val="22"/>
      <w:lang w:val="en-GB" w:eastAsia="en-US"/>
    </w:rPr>
  </w:style>
  <w:style w:type="paragraph" w:styleId="ae">
    <w:name w:val="header"/>
    <w:basedOn w:val="a2"/>
    <w:link w:val="af"/>
    <w:uiPriority w:val="99"/>
    <w:unhideWhenUsed/>
    <w:rsid w:val="00D46281"/>
    <w:pPr>
      <w:tabs>
        <w:tab w:val="center" w:pos="4680"/>
        <w:tab w:val="right" w:pos="9360"/>
      </w:tabs>
      <w:ind w:left="10" w:hanging="10"/>
    </w:pPr>
    <w:rPr>
      <w:rFonts w:ascii="Calibri" w:eastAsia="Calibri" w:hAnsi="Calibri" w:cs="Calibri"/>
      <w:color w:val="000000"/>
      <w:kern w:val="2"/>
      <w:sz w:val="22"/>
      <w:szCs w:val="22"/>
      <w:lang w:val="en-GB" w:eastAsia="en-US"/>
    </w:rPr>
  </w:style>
  <w:style w:type="character" w:customStyle="1" w:styleId="af">
    <w:name w:val="ヘッダー (文字)"/>
    <w:basedOn w:val="a3"/>
    <w:link w:val="ae"/>
    <w:uiPriority w:val="99"/>
    <w:rsid w:val="00D46281"/>
    <w:rPr>
      <w:rFonts w:ascii="Calibri" w:eastAsia="Calibri" w:hAnsi="Calibri" w:cs="Calibri"/>
      <w:color w:val="000000"/>
      <w:kern w:val="0"/>
      <w:sz w:val="22"/>
      <w:szCs w:val="22"/>
      <w:lang w:eastAsia="en-US"/>
    </w:rPr>
  </w:style>
  <w:style w:type="paragraph" w:styleId="af0">
    <w:name w:val="footer"/>
    <w:basedOn w:val="a2"/>
    <w:link w:val="af1"/>
    <w:uiPriority w:val="99"/>
    <w:unhideWhenUsed/>
    <w:rsid w:val="00D46281"/>
    <w:pPr>
      <w:tabs>
        <w:tab w:val="center" w:pos="4680"/>
        <w:tab w:val="right" w:pos="9360"/>
      </w:tabs>
      <w:spacing w:line="480" w:lineRule="auto"/>
      <w:contextualSpacing/>
    </w:pPr>
    <w:rPr>
      <w:rFonts w:ascii="Times New Roman" w:eastAsia="Calibri" w:hAnsi="Times New Roman" w:cs="Calibri"/>
      <w:color w:val="000000"/>
      <w:kern w:val="2"/>
      <w:szCs w:val="22"/>
      <w:lang w:val="en-GB" w:eastAsia="en-US"/>
    </w:rPr>
  </w:style>
  <w:style w:type="character" w:customStyle="1" w:styleId="af1">
    <w:name w:val="フッター (文字)"/>
    <w:basedOn w:val="a3"/>
    <w:link w:val="af0"/>
    <w:uiPriority w:val="99"/>
    <w:rsid w:val="00D46281"/>
    <w:rPr>
      <w:rFonts w:ascii="Times New Roman" w:eastAsia="Calibri" w:hAnsi="Times New Roman" w:cs="Calibri"/>
      <w:color w:val="000000"/>
      <w:kern w:val="0"/>
      <w:szCs w:val="22"/>
      <w:lang w:eastAsia="en-US"/>
    </w:rPr>
  </w:style>
  <w:style w:type="paragraph" w:customStyle="1" w:styleId="af2">
    <w:name w:val="af"/>
    <w:uiPriority w:val="99"/>
    <w:unhideWhenUsed/>
    <w:qFormat/>
    <w:rsid w:val="00D46281"/>
    <w:pPr>
      <w:spacing w:after="159" w:line="258" w:lineRule="auto"/>
      <w:ind w:left="10" w:hanging="10"/>
    </w:pPr>
    <w:rPr>
      <w:rFonts w:ascii="Calibri" w:eastAsia="Calibri" w:hAnsi="Calibri" w:cs="Calibri"/>
      <w:color w:val="000000"/>
      <w:kern w:val="0"/>
      <w:sz w:val="22"/>
      <w:szCs w:val="22"/>
      <w:lang w:eastAsia="en-US"/>
    </w:rPr>
  </w:style>
  <w:style w:type="character" w:styleId="af3">
    <w:name w:val="line number"/>
    <w:basedOn w:val="a3"/>
    <w:uiPriority w:val="99"/>
    <w:semiHidden/>
    <w:unhideWhenUsed/>
    <w:rsid w:val="00D46281"/>
    <w:rPr>
      <w:rFonts w:ascii="Times New Roman" w:hAnsi="Times New Roman"/>
      <w:sz w:val="24"/>
    </w:rPr>
  </w:style>
  <w:style w:type="paragraph" w:customStyle="1" w:styleId="Default">
    <w:name w:val="Default"/>
    <w:rsid w:val="00D46281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eastAsia="en-US"/>
    </w:rPr>
  </w:style>
  <w:style w:type="character" w:styleId="af4">
    <w:name w:val="page number"/>
    <w:basedOn w:val="a3"/>
    <w:uiPriority w:val="99"/>
    <w:semiHidden/>
    <w:unhideWhenUsed/>
    <w:rsid w:val="00D46281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2"/>
    <w:link w:val="EndNoteBibliographyTitleChar"/>
    <w:rsid w:val="00D46281"/>
    <w:pPr>
      <w:spacing w:line="258" w:lineRule="auto"/>
      <w:ind w:left="10" w:hanging="10"/>
      <w:jc w:val="center"/>
    </w:pPr>
    <w:rPr>
      <w:rFonts w:ascii="Academy Engraved LET" w:eastAsia="Calibri" w:hAnsi="Academy Engraved LET" w:cs="Times New Roman"/>
      <w:noProof/>
      <w:color w:val="000000"/>
      <w:kern w:val="2"/>
      <w:szCs w:val="22"/>
      <w:lang w:val="en-GB" w:eastAsia="en-US"/>
    </w:rPr>
  </w:style>
  <w:style w:type="character" w:customStyle="1" w:styleId="EndNoteBibliographyTitleChar">
    <w:name w:val="EndNote Bibliography Title Char"/>
    <w:basedOn w:val="a3"/>
    <w:link w:val="EndNoteBibliographyTitle"/>
    <w:rsid w:val="00D46281"/>
    <w:rPr>
      <w:rFonts w:ascii="Academy Engraved LET" w:eastAsia="Calibri" w:hAnsi="Academy Engraved LET" w:cs="Times New Roman"/>
      <w:noProof/>
      <w:color w:val="000000"/>
      <w:szCs w:val="22"/>
      <w:lang w:val="en-GB" w:eastAsia="en-US"/>
    </w:rPr>
  </w:style>
  <w:style w:type="paragraph" w:customStyle="1" w:styleId="EndNoteBibliography">
    <w:name w:val="EndNote Bibliography"/>
    <w:basedOn w:val="a2"/>
    <w:link w:val="EndNoteBibliographyChar"/>
    <w:rsid w:val="00D46281"/>
    <w:pPr>
      <w:spacing w:after="159"/>
      <w:ind w:left="10" w:hanging="10"/>
    </w:pPr>
    <w:rPr>
      <w:rFonts w:ascii="Academy Engraved LET" w:eastAsia="Calibri" w:hAnsi="Academy Engraved LET" w:cs="Times New Roman"/>
      <w:noProof/>
      <w:color w:val="000000"/>
      <w:kern w:val="2"/>
      <w:szCs w:val="22"/>
      <w:lang w:val="en-GB" w:eastAsia="en-US"/>
    </w:rPr>
  </w:style>
  <w:style w:type="character" w:customStyle="1" w:styleId="EndNoteBibliographyChar">
    <w:name w:val="EndNote Bibliography Char"/>
    <w:basedOn w:val="a3"/>
    <w:link w:val="EndNoteBibliography"/>
    <w:rsid w:val="00D46281"/>
    <w:rPr>
      <w:rFonts w:ascii="Academy Engraved LET" w:eastAsia="Calibri" w:hAnsi="Academy Engraved LET" w:cs="Times New Roman"/>
      <w:noProof/>
      <w:color w:val="000000"/>
      <w:szCs w:val="22"/>
      <w:lang w:val="en-GB" w:eastAsia="en-US"/>
    </w:rPr>
  </w:style>
  <w:style w:type="paragraph" w:styleId="af5">
    <w:name w:val="Revision"/>
    <w:hidden/>
    <w:uiPriority w:val="99"/>
    <w:semiHidden/>
    <w:rsid w:val="00D46281"/>
    <w:rPr>
      <w:rFonts w:ascii="Calibri" w:eastAsia="Calibri" w:hAnsi="Calibri" w:cs="Calibri"/>
      <w:color w:val="000000"/>
      <w:kern w:val="0"/>
      <w:sz w:val="22"/>
      <w:szCs w:val="22"/>
      <w:lang w:eastAsia="en-US"/>
    </w:rPr>
  </w:style>
  <w:style w:type="character" w:styleId="af6">
    <w:name w:val="Hyperlink"/>
    <w:basedOn w:val="a3"/>
    <w:uiPriority w:val="99"/>
    <w:unhideWhenUsed/>
    <w:rsid w:val="00D46281"/>
    <w:rPr>
      <w:color w:val="0563C1" w:themeColor="hyperlink"/>
      <w:u w:val="single"/>
    </w:rPr>
  </w:style>
  <w:style w:type="character" w:customStyle="1" w:styleId="11">
    <w:name w:val="未解決のメンション1"/>
    <w:basedOn w:val="a3"/>
    <w:uiPriority w:val="99"/>
    <w:rsid w:val="00D46281"/>
    <w:rPr>
      <w:color w:val="605E5C"/>
      <w:shd w:val="clear" w:color="auto" w:fill="E1DFDD"/>
    </w:rPr>
  </w:style>
  <w:style w:type="character" w:styleId="af7">
    <w:name w:val="FollowedHyperlink"/>
    <w:basedOn w:val="a3"/>
    <w:uiPriority w:val="99"/>
    <w:semiHidden/>
    <w:unhideWhenUsed/>
    <w:rsid w:val="00D46281"/>
    <w:rPr>
      <w:color w:val="954F72" w:themeColor="followedHyperlink"/>
      <w:u w:val="single"/>
    </w:rPr>
  </w:style>
  <w:style w:type="paragraph" w:styleId="af8">
    <w:name w:val="List Paragraph"/>
    <w:basedOn w:val="a2"/>
    <w:uiPriority w:val="34"/>
    <w:qFormat/>
    <w:rsid w:val="005352A3"/>
    <w:pPr>
      <w:ind w:leftChars="400" w:left="960"/>
    </w:pPr>
    <w:rPr>
      <w:rFonts w:asciiTheme="minorHAnsi" w:eastAsiaTheme="minorEastAsia" w:hAnsiTheme="minorHAnsi" w:cstheme="minorBidi"/>
      <w:kern w:val="2"/>
      <w:lang w:val="en-GB"/>
    </w:rPr>
  </w:style>
  <w:style w:type="paragraph" w:styleId="Web">
    <w:name w:val="Normal (Web)"/>
    <w:basedOn w:val="a2"/>
    <w:uiPriority w:val="99"/>
    <w:unhideWhenUsed/>
    <w:rsid w:val="00EE7F6C"/>
    <w:pPr>
      <w:spacing w:before="100" w:beforeAutospacing="1" w:after="100" w:afterAutospacing="1"/>
    </w:pPr>
    <w:rPr>
      <w:rFonts w:asciiTheme="minorHAnsi" w:eastAsiaTheme="minorEastAsia" w:hAnsiTheme="minorHAnsi" w:cstheme="minorBidi"/>
      <w:kern w:val="2"/>
      <w:lang w:val="en-GB"/>
    </w:rPr>
  </w:style>
  <w:style w:type="character" w:customStyle="1" w:styleId="UnresolvedMention1">
    <w:name w:val="Unresolved Mention1"/>
    <w:basedOn w:val="a3"/>
    <w:uiPriority w:val="99"/>
    <w:semiHidden/>
    <w:unhideWhenUsed/>
    <w:rsid w:val="00741D23"/>
    <w:rPr>
      <w:color w:val="605E5C"/>
      <w:shd w:val="clear" w:color="auto" w:fill="E1DFDD"/>
    </w:rPr>
  </w:style>
  <w:style w:type="numbering" w:styleId="111111">
    <w:name w:val="Outline List 2"/>
    <w:basedOn w:val="a5"/>
    <w:uiPriority w:val="99"/>
    <w:semiHidden/>
    <w:unhideWhenUsed/>
    <w:rsid w:val="003D2340"/>
    <w:pPr>
      <w:numPr>
        <w:numId w:val="16"/>
      </w:numPr>
    </w:pPr>
  </w:style>
  <w:style w:type="numbering" w:styleId="1ai">
    <w:name w:val="Outline List 1"/>
    <w:basedOn w:val="a5"/>
    <w:uiPriority w:val="99"/>
    <w:semiHidden/>
    <w:unhideWhenUsed/>
    <w:rsid w:val="003D2340"/>
    <w:pPr>
      <w:numPr>
        <w:numId w:val="17"/>
      </w:numPr>
    </w:pPr>
  </w:style>
  <w:style w:type="character" w:customStyle="1" w:styleId="32">
    <w:name w:val="見出し 3 (文字)"/>
    <w:basedOn w:val="a3"/>
    <w:link w:val="31"/>
    <w:uiPriority w:val="9"/>
    <w:semiHidden/>
    <w:rsid w:val="003D2340"/>
    <w:rPr>
      <w:rFonts w:asciiTheme="majorHAnsi" w:eastAsiaTheme="majorEastAsia" w:hAnsiTheme="majorHAnsi" w:cstheme="majorBidi"/>
      <w:color w:val="1F3763" w:themeColor="accent1" w:themeShade="7F"/>
      <w:kern w:val="0"/>
      <w:lang w:val="en-GB"/>
    </w:rPr>
  </w:style>
  <w:style w:type="character" w:customStyle="1" w:styleId="42">
    <w:name w:val="見出し 4 (文字)"/>
    <w:basedOn w:val="a3"/>
    <w:link w:val="41"/>
    <w:uiPriority w:val="9"/>
    <w:semiHidden/>
    <w:rsid w:val="003D2340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GB"/>
    </w:rPr>
  </w:style>
  <w:style w:type="character" w:customStyle="1" w:styleId="52">
    <w:name w:val="見出し 5 (文字)"/>
    <w:basedOn w:val="a3"/>
    <w:link w:val="51"/>
    <w:uiPriority w:val="9"/>
    <w:semiHidden/>
    <w:rsid w:val="003D2340"/>
    <w:rPr>
      <w:rFonts w:asciiTheme="majorHAnsi" w:eastAsiaTheme="majorEastAsia" w:hAnsiTheme="majorHAnsi" w:cstheme="majorBidi"/>
      <w:color w:val="2F5496" w:themeColor="accent1" w:themeShade="BF"/>
      <w:kern w:val="0"/>
      <w:lang w:val="en-GB"/>
    </w:rPr>
  </w:style>
  <w:style w:type="character" w:customStyle="1" w:styleId="60">
    <w:name w:val="見出し 6 (文字)"/>
    <w:basedOn w:val="a3"/>
    <w:link w:val="6"/>
    <w:uiPriority w:val="9"/>
    <w:semiHidden/>
    <w:rsid w:val="003D2340"/>
    <w:rPr>
      <w:rFonts w:asciiTheme="majorHAnsi" w:eastAsiaTheme="majorEastAsia" w:hAnsiTheme="majorHAnsi" w:cstheme="majorBidi"/>
      <w:color w:val="1F3763" w:themeColor="accent1" w:themeShade="7F"/>
      <w:kern w:val="0"/>
      <w:lang w:val="en-GB"/>
    </w:rPr>
  </w:style>
  <w:style w:type="character" w:customStyle="1" w:styleId="70">
    <w:name w:val="見出し 7 (文字)"/>
    <w:basedOn w:val="a3"/>
    <w:link w:val="7"/>
    <w:uiPriority w:val="9"/>
    <w:semiHidden/>
    <w:rsid w:val="003D2340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val="en-GB"/>
    </w:rPr>
  </w:style>
  <w:style w:type="character" w:customStyle="1" w:styleId="80">
    <w:name w:val="見出し 8 (文字)"/>
    <w:basedOn w:val="a3"/>
    <w:link w:val="8"/>
    <w:uiPriority w:val="9"/>
    <w:semiHidden/>
    <w:rsid w:val="003D2340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GB"/>
    </w:rPr>
  </w:style>
  <w:style w:type="character" w:customStyle="1" w:styleId="90">
    <w:name w:val="見出し 9 (文字)"/>
    <w:basedOn w:val="a3"/>
    <w:link w:val="9"/>
    <w:uiPriority w:val="9"/>
    <w:semiHidden/>
    <w:rsid w:val="003D2340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GB"/>
    </w:rPr>
  </w:style>
  <w:style w:type="numbering" w:styleId="a1">
    <w:name w:val="Outline List 3"/>
    <w:basedOn w:val="a5"/>
    <w:uiPriority w:val="99"/>
    <w:semiHidden/>
    <w:unhideWhenUsed/>
    <w:rsid w:val="003D2340"/>
    <w:pPr>
      <w:numPr>
        <w:numId w:val="18"/>
      </w:numPr>
    </w:pPr>
  </w:style>
  <w:style w:type="paragraph" w:styleId="af9">
    <w:name w:val="Bibliography"/>
    <w:basedOn w:val="a2"/>
    <w:next w:val="a2"/>
    <w:uiPriority w:val="37"/>
    <w:semiHidden/>
    <w:unhideWhenUsed/>
    <w:rsid w:val="003D2340"/>
    <w:rPr>
      <w:rFonts w:asciiTheme="minorHAnsi" w:eastAsiaTheme="minorEastAsia" w:hAnsiTheme="minorHAnsi" w:cstheme="minorBidi"/>
      <w:kern w:val="2"/>
      <w:lang w:val="en-GB"/>
    </w:rPr>
  </w:style>
  <w:style w:type="paragraph" w:styleId="afa">
    <w:name w:val="Block Text"/>
    <w:basedOn w:val="a2"/>
    <w:uiPriority w:val="99"/>
    <w:semiHidden/>
    <w:unhideWhenUsed/>
    <w:rsid w:val="003D2340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  <w:kern w:val="2"/>
      <w:lang w:val="en-GB"/>
    </w:rPr>
  </w:style>
  <w:style w:type="paragraph" w:styleId="afb">
    <w:name w:val="Body Text"/>
    <w:basedOn w:val="a2"/>
    <w:link w:val="afc"/>
    <w:uiPriority w:val="99"/>
    <w:semiHidden/>
    <w:unhideWhenUsed/>
    <w:rsid w:val="003D2340"/>
    <w:pPr>
      <w:spacing w:after="120"/>
    </w:pPr>
    <w:rPr>
      <w:rFonts w:asciiTheme="minorHAnsi" w:eastAsiaTheme="minorEastAsia" w:hAnsiTheme="minorHAnsi" w:cstheme="minorBidi"/>
      <w:kern w:val="2"/>
      <w:lang w:val="en-GB"/>
    </w:rPr>
  </w:style>
  <w:style w:type="character" w:customStyle="1" w:styleId="afc">
    <w:name w:val="本文 (文字)"/>
    <w:basedOn w:val="a3"/>
    <w:link w:val="afb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23">
    <w:name w:val="Body Text 2"/>
    <w:basedOn w:val="a2"/>
    <w:link w:val="24"/>
    <w:uiPriority w:val="99"/>
    <w:semiHidden/>
    <w:unhideWhenUsed/>
    <w:rsid w:val="003D2340"/>
    <w:pPr>
      <w:spacing w:after="120" w:line="480" w:lineRule="auto"/>
    </w:pPr>
    <w:rPr>
      <w:rFonts w:asciiTheme="minorHAnsi" w:eastAsiaTheme="minorEastAsia" w:hAnsiTheme="minorHAnsi" w:cstheme="minorBidi"/>
      <w:kern w:val="2"/>
      <w:lang w:val="en-GB"/>
    </w:rPr>
  </w:style>
  <w:style w:type="character" w:customStyle="1" w:styleId="24">
    <w:name w:val="本文 2 (文字)"/>
    <w:basedOn w:val="a3"/>
    <w:link w:val="23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33">
    <w:name w:val="Body Text 3"/>
    <w:basedOn w:val="a2"/>
    <w:link w:val="34"/>
    <w:uiPriority w:val="99"/>
    <w:semiHidden/>
    <w:unhideWhenUsed/>
    <w:rsid w:val="003D2340"/>
    <w:pPr>
      <w:spacing w:after="120"/>
    </w:pPr>
    <w:rPr>
      <w:rFonts w:asciiTheme="minorHAnsi" w:eastAsiaTheme="minorEastAsia" w:hAnsiTheme="minorHAnsi" w:cstheme="minorBidi"/>
      <w:kern w:val="2"/>
      <w:sz w:val="16"/>
      <w:szCs w:val="16"/>
      <w:lang w:val="en-GB"/>
    </w:rPr>
  </w:style>
  <w:style w:type="character" w:customStyle="1" w:styleId="34">
    <w:name w:val="本文 3 (文字)"/>
    <w:basedOn w:val="a3"/>
    <w:link w:val="33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sz w:val="16"/>
      <w:szCs w:val="16"/>
      <w:lang w:val="en-GB"/>
    </w:rPr>
  </w:style>
  <w:style w:type="paragraph" w:styleId="afd">
    <w:name w:val="Body Text First Indent"/>
    <w:basedOn w:val="afb"/>
    <w:link w:val="afe"/>
    <w:uiPriority w:val="99"/>
    <w:semiHidden/>
    <w:unhideWhenUsed/>
    <w:rsid w:val="003D2340"/>
    <w:pPr>
      <w:spacing w:after="0"/>
      <w:ind w:firstLine="360"/>
    </w:pPr>
  </w:style>
  <w:style w:type="character" w:customStyle="1" w:styleId="afe">
    <w:name w:val="本文字下げ (文字)"/>
    <w:basedOn w:val="afc"/>
    <w:link w:val="afd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aff">
    <w:name w:val="Body Text Indent"/>
    <w:basedOn w:val="a2"/>
    <w:link w:val="aff0"/>
    <w:uiPriority w:val="99"/>
    <w:semiHidden/>
    <w:unhideWhenUsed/>
    <w:rsid w:val="003D2340"/>
    <w:pPr>
      <w:spacing w:after="120"/>
      <w:ind w:left="360"/>
    </w:pPr>
    <w:rPr>
      <w:rFonts w:asciiTheme="minorHAnsi" w:eastAsiaTheme="minorEastAsia" w:hAnsiTheme="minorHAnsi" w:cstheme="minorBidi"/>
      <w:kern w:val="2"/>
      <w:lang w:val="en-GB"/>
    </w:rPr>
  </w:style>
  <w:style w:type="character" w:customStyle="1" w:styleId="aff0">
    <w:name w:val="本文インデント (文字)"/>
    <w:basedOn w:val="a3"/>
    <w:link w:val="aff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25">
    <w:name w:val="Body Text First Indent 2"/>
    <w:basedOn w:val="aff"/>
    <w:link w:val="26"/>
    <w:uiPriority w:val="99"/>
    <w:semiHidden/>
    <w:unhideWhenUsed/>
    <w:rsid w:val="003D2340"/>
    <w:pPr>
      <w:spacing w:after="0"/>
      <w:ind w:firstLine="360"/>
    </w:pPr>
  </w:style>
  <w:style w:type="character" w:customStyle="1" w:styleId="26">
    <w:name w:val="本文字下げ 2 (文字)"/>
    <w:basedOn w:val="aff0"/>
    <w:link w:val="25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27">
    <w:name w:val="Body Text Indent 2"/>
    <w:basedOn w:val="a2"/>
    <w:link w:val="28"/>
    <w:uiPriority w:val="99"/>
    <w:semiHidden/>
    <w:unhideWhenUsed/>
    <w:rsid w:val="003D2340"/>
    <w:pPr>
      <w:spacing w:after="120" w:line="480" w:lineRule="auto"/>
      <w:ind w:left="360"/>
    </w:pPr>
    <w:rPr>
      <w:rFonts w:asciiTheme="minorHAnsi" w:eastAsiaTheme="minorEastAsia" w:hAnsiTheme="minorHAnsi" w:cstheme="minorBidi"/>
      <w:kern w:val="2"/>
      <w:lang w:val="en-GB"/>
    </w:rPr>
  </w:style>
  <w:style w:type="character" w:customStyle="1" w:styleId="28">
    <w:name w:val="本文インデント 2 (文字)"/>
    <w:basedOn w:val="a3"/>
    <w:link w:val="27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35">
    <w:name w:val="Body Text Indent 3"/>
    <w:basedOn w:val="a2"/>
    <w:link w:val="36"/>
    <w:uiPriority w:val="99"/>
    <w:semiHidden/>
    <w:unhideWhenUsed/>
    <w:rsid w:val="003D2340"/>
    <w:pPr>
      <w:spacing w:after="120"/>
      <w:ind w:left="360"/>
    </w:pPr>
    <w:rPr>
      <w:rFonts w:asciiTheme="minorHAnsi" w:eastAsiaTheme="minorEastAsia" w:hAnsiTheme="minorHAnsi" w:cstheme="minorBidi"/>
      <w:kern w:val="2"/>
      <w:sz w:val="16"/>
      <w:szCs w:val="16"/>
      <w:lang w:val="en-GB"/>
    </w:rPr>
  </w:style>
  <w:style w:type="character" w:customStyle="1" w:styleId="36">
    <w:name w:val="本文インデント 3 (文字)"/>
    <w:basedOn w:val="a3"/>
    <w:link w:val="35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sz w:val="16"/>
      <w:szCs w:val="16"/>
      <w:lang w:val="en-GB"/>
    </w:rPr>
  </w:style>
  <w:style w:type="character" w:styleId="aff1">
    <w:name w:val="Book Title"/>
    <w:basedOn w:val="a3"/>
    <w:uiPriority w:val="33"/>
    <w:qFormat/>
    <w:rsid w:val="003D2340"/>
    <w:rPr>
      <w:b/>
      <w:bCs/>
      <w:i/>
      <w:iCs/>
      <w:spacing w:val="5"/>
    </w:rPr>
  </w:style>
  <w:style w:type="paragraph" w:styleId="aff2">
    <w:name w:val="caption"/>
    <w:basedOn w:val="a2"/>
    <w:next w:val="a2"/>
    <w:uiPriority w:val="35"/>
    <w:semiHidden/>
    <w:unhideWhenUsed/>
    <w:qFormat/>
    <w:rsid w:val="003D2340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kern w:val="2"/>
      <w:sz w:val="18"/>
      <w:szCs w:val="18"/>
      <w:lang w:val="en-GB"/>
    </w:rPr>
  </w:style>
  <w:style w:type="paragraph" w:styleId="aff3">
    <w:name w:val="Closing"/>
    <w:basedOn w:val="a2"/>
    <w:link w:val="aff4"/>
    <w:uiPriority w:val="99"/>
    <w:semiHidden/>
    <w:unhideWhenUsed/>
    <w:rsid w:val="003D2340"/>
    <w:pPr>
      <w:ind w:left="4320"/>
    </w:pPr>
    <w:rPr>
      <w:rFonts w:asciiTheme="minorHAnsi" w:eastAsiaTheme="minorEastAsia" w:hAnsiTheme="minorHAnsi" w:cstheme="minorBidi"/>
      <w:kern w:val="2"/>
      <w:lang w:val="en-GB"/>
    </w:rPr>
  </w:style>
  <w:style w:type="character" w:customStyle="1" w:styleId="aff4">
    <w:name w:val="結語 (文字)"/>
    <w:basedOn w:val="a3"/>
    <w:link w:val="aff3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table" w:styleId="14">
    <w:name w:val="Colorful Grid"/>
    <w:basedOn w:val="a4"/>
    <w:uiPriority w:val="73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73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41">
    <w:name w:val="Colorful Grid Accent 2"/>
    <w:basedOn w:val="a4"/>
    <w:uiPriority w:val="73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13">
    <w:name w:val="Colorful List"/>
    <w:basedOn w:val="a4"/>
    <w:uiPriority w:val="72"/>
    <w:semiHidden/>
    <w:unhideWhenUsed/>
    <w:rsid w:val="003D234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72"/>
    <w:semiHidden/>
    <w:unhideWhenUsed/>
    <w:rsid w:val="003D2340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31">
    <w:name w:val="Colorful List Accent 2"/>
    <w:basedOn w:val="a4"/>
    <w:uiPriority w:val="72"/>
    <w:semiHidden/>
    <w:unhideWhenUsed/>
    <w:rsid w:val="003D2340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3D2340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3D2340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3D2340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3D2340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12">
    <w:name w:val="Colorful Shading"/>
    <w:basedOn w:val="a4"/>
    <w:uiPriority w:val="71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71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71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71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23">
    <w:name w:val="Colorful Shading Accent 4"/>
    <w:basedOn w:val="a4"/>
    <w:uiPriority w:val="71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71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71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10">
    <w:name w:val="Dark List"/>
    <w:basedOn w:val="a4"/>
    <w:uiPriority w:val="70"/>
    <w:semiHidden/>
    <w:unhideWhenUsed/>
    <w:rsid w:val="003D234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4"/>
    <w:uiPriority w:val="70"/>
    <w:semiHidden/>
    <w:unhideWhenUsed/>
    <w:rsid w:val="003D2340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112">
    <w:name w:val="Dark List Accent 2"/>
    <w:basedOn w:val="a4"/>
    <w:uiPriority w:val="70"/>
    <w:semiHidden/>
    <w:unhideWhenUsed/>
    <w:rsid w:val="003D2340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113">
    <w:name w:val="Dark List Accent 3"/>
    <w:basedOn w:val="a4"/>
    <w:uiPriority w:val="70"/>
    <w:semiHidden/>
    <w:unhideWhenUsed/>
    <w:rsid w:val="003D2340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114">
    <w:name w:val="Dark List Accent 4"/>
    <w:basedOn w:val="a4"/>
    <w:uiPriority w:val="70"/>
    <w:semiHidden/>
    <w:unhideWhenUsed/>
    <w:rsid w:val="003D2340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115">
    <w:name w:val="Dark List Accent 5"/>
    <w:basedOn w:val="a4"/>
    <w:uiPriority w:val="70"/>
    <w:semiHidden/>
    <w:unhideWhenUsed/>
    <w:rsid w:val="003D2340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116">
    <w:name w:val="Dark List Accent 6"/>
    <w:basedOn w:val="a4"/>
    <w:uiPriority w:val="70"/>
    <w:semiHidden/>
    <w:unhideWhenUsed/>
    <w:rsid w:val="003D2340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5">
    <w:name w:val="Date"/>
    <w:basedOn w:val="a2"/>
    <w:next w:val="a2"/>
    <w:link w:val="aff6"/>
    <w:uiPriority w:val="99"/>
    <w:semiHidden/>
    <w:unhideWhenUsed/>
    <w:rsid w:val="003D2340"/>
    <w:rPr>
      <w:rFonts w:asciiTheme="minorHAnsi" w:eastAsiaTheme="minorEastAsia" w:hAnsiTheme="minorHAnsi" w:cstheme="minorBidi"/>
      <w:kern w:val="2"/>
      <w:lang w:val="en-GB"/>
    </w:rPr>
  </w:style>
  <w:style w:type="character" w:customStyle="1" w:styleId="aff6">
    <w:name w:val="日付 (文字)"/>
    <w:basedOn w:val="a3"/>
    <w:link w:val="aff5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aff7">
    <w:name w:val="Document Map"/>
    <w:basedOn w:val="a2"/>
    <w:link w:val="aff8"/>
    <w:uiPriority w:val="99"/>
    <w:semiHidden/>
    <w:unhideWhenUsed/>
    <w:rsid w:val="003D2340"/>
    <w:rPr>
      <w:rFonts w:ascii="Segoe UI" w:eastAsiaTheme="minorEastAsia" w:hAnsi="Segoe UI" w:cs="Segoe UI"/>
      <w:kern w:val="2"/>
      <w:sz w:val="16"/>
      <w:szCs w:val="16"/>
      <w:lang w:val="en-GB"/>
    </w:rPr>
  </w:style>
  <w:style w:type="character" w:customStyle="1" w:styleId="aff8">
    <w:name w:val="見出しマップ (文字)"/>
    <w:basedOn w:val="a3"/>
    <w:link w:val="aff7"/>
    <w:uiPriority w:val="99"/>
    <w:semiHidden/>
    <w:rsid w:val="003D2340"/>
    <w:rPr>
      <w:rFonts w:ascii="Segoe UI" w:eastAsia="ＭＳ Ｐゴシック" w:hAnsi="Segoe UI" w:cs="Segoe UI"/>
      <w:kern w:val="0"/>
      <w:sz w:val="16"/>
      <w:szCs w:val="16"/>
      <w:lang w:val="en-GB"/>
    </w:rPr>
  </w:style>
  <w:style w:type="paragraph" w:styleId="aff9">
    <w:name w:val="E-mail Signature"/>
    <w:basedOn w:val="a2"/>
    <w:link w:val="affa"/>
    <w:uiPriority w:val="99"/>
    <w:semiHidden/>
    <w:unhideWhenUsed/>
    <w:rsid w:val="003D2340"/>
    <w:rPr>
      <w:rFonts w:asciiTheme="minorHAnsi" w:eastAsiaTheme="minorEastAsia" w:hAnsiTheme="minorHAnsi" w:cstheme="minorBidi"/>
      <w:kern w:val="2"/>
      <w:lang w:val="en-GB"/>
    </w:rPr>
  </w:style>
  <w:style w:type="character" w:customStyle="1" w:styleId="affa">
    <w:name w:val="電子メール署名 (文字)"/>
    <w:basedOn w:val="a3"/>
    <w:link w:val="aff9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character" w:styleId="affb">
    <w:name w:val="Emphasis"/>
    <w:basedOn w:val="a3"/>
    <w:uiPriority w:val="20"/>
    <w:qFormat/>
    <w:rsid w:val="003D2340"/>
    <w:rPr>
      <w:i/>
      <w:iCs/>
    </w:rPr>
  </w:style>
  <w:style w:type="character" w:styleId="affc">
    <w:name w:val="endnote reference"/>
    <w:basedOn w:val="a3"/>
    <w:uiPriority w:val="99"/>
    <w:semiHidden/>
    <w:unhideWhenUsed/>
    <w:rsid w:val="003D2340"/>
    <w:rPr>
      <w:vertAlign w:val="superscript"/>
    </w:rPr>
  </w:style>
  <w:style w:type="paragraph" w:styleId="affd">
    <w:name w:val="endnote text"/>
    <w:basedOn w:val="a2"/>
    <w:link w:val="affe"/>
    <w:uiPriority w:val="99"/>
    <w:semiHidden/>
    <w:unhideWhenUsed/>
    <w:rsid w:val="003D2340"/>
    <w:rPr>
      <w:rFonts w:asciiTheme="minorHAnsi" w:eastAsiaTheme="minorEastAsia" w:hAnsiTheme="minorHAnsi" w:cstheme="minorBidi"/>
      <w:kern w:val="2"/>
      <w:sz w:val="20"/>
      <w:szCs w:val="20"/>
      <w:lang w:val="en-GB"/>
    </w:rPr>
  </w:style>
  <w:style w:type="character" w:customStyle="1" w:styleId="affe">
    <w:name w:val="文末脚注文字列 (文字)"/>
    <w:basedOn w:val="a3"/>
    <w:link w:val="affd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sz w:val="20"/>
      <w:szCs w:val="20"/>
      <w:lang w:val="en-GB"/>
    </w:rPr>
  </w:style>
  <w:style w:type="paragraph" w:styleId="afff">
    <w:name w:val="envelope address"/>
    <w:basedOn w:val="a2"/>
    <w:uiPriority w:val="99"/>
    <w:semiHidden/>
    <w:unhideWhenUsed/>
    <w:rsid w:val="003D234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kern w:val="2"/>
      <w:lang w:val="en-GB"/>
    </w:rPr>
  </w:style>
  <w:style w:type="paragraph" w:styleId="afff0">
    <w:name w:val="envelope return"/>
    <w:basedOn w:val="a2"/>
    <w:uiPriority w:val="99"/>
    <w:semiHidden/>
    <w:unhideWhenUsed/>
    <w:rsid w:val="003D2340"/>
    <w:rPr>
      <w:rFonts w:asciiTheme="majorHAnsi" w:eastAsiaTheme="majorEastAsia" w:hAnsiTheme="majorHAnsi" w:cstheme="majorBidi"/>
      <w:kern w:val="2"/>
      <w:sz w:val="20"/>
      <w:szCs w:val="20"/>
      <w:lang w:val="en-GB"/>
    </w:rPr>
  </w:style>
  <w:style w:type="paragraph" w:styleId="afff1">
    <w:name w:val="footnote text"/>
    <w:basedOn w:val="a2"/>
    <w:link w:val="afff2"/>
    <w:uiPriority w:val="99"/>
    <w:semiHidden/>
    <w:unhideWhenUsed/>
    <w:rsid w:val="003D2340"/>
    <w:rPr>
      <w:rFonts w:asciiTheme="minorHAnsi" w:eastAsiaTheme="minorEastAsia" w:hAnsiTheme="minorHAnsi" w:cstheme="minorBidi"/>
      <w:kern w:val="2"/>
      <w:sz w:val="20"/>
      <w:szCs w:val="20"/>
      <w:lang w:val="en-GB"/>
    </w:rPr>
  </w:style>
  <w:style w:type="character" w:customStyle="1" w:styleId="afff2">
    <w:name w:val="脚注文字列 (文字)"/>
    <w:basedOn w:val="a3"/>
    <w:link w:val="afff1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sz w:val="20"/>
      <w:szCs w:val="20"/>
      <w:lang w:val="en-GB"/>
    </w:rPr>
  </w:style>
  <w:style w:type="table" w:styleId="15">
    <w:name w:val="Grid Table 1 Light"/>
    <w:basedOn w:val="a4"/>
    <w:uiPriority w:val="46"/>
    <w:rsid w:val="003D234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3D2340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3D2340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3D2340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3D2340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3D2340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3D2340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3D234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3D2340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3D2340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3D2340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3D2340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3D2340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3D2340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3D234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3D234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3D234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3D234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3D234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3D234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3D234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3D234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3D234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3D234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3D234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3D234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3D234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3D234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3D23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3D23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3D23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3D23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3D23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3D23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3D23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3D234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3D234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3D234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3D234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3D234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3D2340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3D234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3D234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3D234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3D234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3D234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3D234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3D2340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3D234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1">
    <w:name w:val="Hashtag1"/>
    <w:basedOn w:val="a3"/>
    <w:uiPriority w:val="99"/>
    <w:rsid w:val="003D2340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3D2340"/>
  </w:style>
  <w:style w:type="paragraph" w:styleId="HTML0">
    <w:name w:val="HTML Address"/>
    <w:basedOn w:val="a2"/>
    <w:link w:val="HTML1"/>
    <w:uiPriority w:val="99"/>
    <w:semiHidden/>
    <w:unhideWhenUsed/>
    <w:rsid w:val="003D2340"/>
    <w:rPr>
      <w:rFonts w:asciiTheme="minorHAnsi" w:eastAsiaTheme="minorEastAsia" w:hAnsiTheme="minorHAnsi" w:cstheme="minorBidi"/>
      <w:i/>
      <w:iCs/>
      <w:kern w:val="2"/>
      <w:lang w:val="en-GB"/>
    </w:rPr>
  </w:style>
  <w:style w:type="character" w:customStyle="1" w:styleId="HTML1">
    <w:name w:val="HTML アドレス (文字)"/>
    <w:basedOn w:val="a3"/>
    <w:link w:val="HTML0"/>
    <w:uiPriority w:val="99"/>
    <w:semiHidden/>
    <w:rsid w:val="003D2340"/>
    <w:rPr>
      <w:rFonts w:ascii="ＭＳ Ｐゴシック" w:eastAsia="ＭＳ Ｐゴシック" w:hAnsi="ＭＳ Ｐゴシック" w:cs="ＭＳ Ｐゴシック"/>
      <w:i/>
      <w:iCs/>
      <w:kern w:val="0"/>
      <w:lang w:val="en-GB"/>
    </w:rPr>
  </w:style>
  <w:style w:type="character" w:styleId="HTML2">
    <w:name w:val="HTML Cite"/>
    <w:basedOn w:val="a3"/>
    <w:uiPriority w:val="99"/>
    <w:semiHidden/>
    <w:unhideWhenUsed/>
    <w:rsid w:val="003D2340"/>
    <w:rPr>
      <w:i/>
      <w:iCs/>
    </w:rPr>
  </w:style>
  <w:style w:type="character" w:styleId="HTML3">
    <w:name w:val="HTML Code"/>
    <w:basedOn w:val="a3"/>
    <w:uiPriority w:val="99"/>
    <w:semiHidden/>
    <w:unhideWhenUsed/>
    <w:rsid w:val="003D2340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3D2340"/>
    <w:rPr>
      <w:i/>
      <w:iCs/>
    </w:rPr>
  </w:style>
  <w:style w:type="character" w:styleId="HTML5">
    <w:name w:val="HTML Keyboard"/>
    <w:basedOn w:val="a3"/>
    <w:uiPriority w:val="99"/>
    <w:semiHidden/>
    <w:unhideWhenUsed/>
    <w:rsid w:val="003D2340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3D2340"/>
    <w:rPr>
      <w:rFonts w:ascii="Consolas" w:eastAsiaTheme="minorEastAsia" w:hAnsi="Consolas" w:cstheme="minorBidi"/>
      <w:kern w:val="2"/>
      <w:sz w:val="20"/>
      <w:szCs w:val="20"/>
      <w:lang w:val="en-GB"/>
    </w:rPr>
  </w:style>
  <w:style w:type="character" w:customStyle="1" w:styleId="HTML7">
    <w:name w:val="HTML 書式付き (文字)"/>
    <w:basedOn w:val="a3"/>
    <w:link w:val="HTML6"/>
    <w:uiPriority w:val="99"/>
    <w:semiHidden/>
    <w:rsid w:val="003D2340"/>
    <w:rPr>
      <w:rFonts w:ascii="Consolas" w:eastAsia="ＭＳ Ｐゴシック" w:hAnsi="Consolas" w:cs="ＭＳ Ｐゴシック"/>
      <w:kern w:val="0"/>
      <w:sz w:val="20"/>
      <w:szCs w:val="20"/>
      <w:lang w:val="en-GB"/>
    </w:rPr>
  </w:style>
  <w:style w:type="character" w:styleId="HTML8">
    <w:name w:val="HTML Sample"/>
    <w:basedOn w:val="a3"/>
    <w:uiPriority w:val="99"/>
    <w:semiHidden/>
    <w:unhideWhenUsed/>
    <w:rsid w:val="003D2340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3D2340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3D2340"/>
    <w:rPr>
      <w:i/>
      <w:iCs/>
    </w:rPr>
  </w:style>
  <w:style w:type="paragraph" w:styleId="16">
    <w:name w:val="index 1"/>
    <w:basedOn w:val="a2"/>
    <w:next w:val="a2"/>
    <w:uiPriority w:val="99"/>
    <w:semiHidden/>
    <w:unhideWhenUsed/>
    <w:rsid w:val="003D2340"/>
    <w:pPr>
      <w:ind w:left="24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2a">
    <w:name w:val="index 2"/>
    <w:basedOn w:val="a2"/>
    <w:next w:val="a2"/>
    <w:uiPriority w:val="99"/>
    <w:semiHidden/>
    <w:unhideWhenUsed/>
    <w:rsid w:val="003D2340"/>
    <w:pPr>
      <w:ind w:left="48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38">
    <w:name w:val="index 3"/>
    <w:basedOn w:val="a2"/>
    <w:next w:val="a2"/>
    <w:uiPriority w:val="99"/>
    <w:semiHidden/>
    <w:unhideWhenUsed/>
    <w:rsid w:val="003D2340"/>
    <w:pPr>
      <w:ind w:left="72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44">
    <w:name w:val="index 4"/>
    <w:basedOn w:val="a2"/>
    <w:next w:val="a2"/>
    <w:uiPriority w:val="99"/>
    <w:semiHidden/>
    <w:unhideWhenUsed/>
    <w:rsid w:val="003D2340"/>
    <w:pPr>
      <w:ind w:left="96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54">
    <w:name w:val="index 5"/>
    <w:basedOn w:val="a2"/>
    <w:next w:val="a2"/>
    <w:uiPriority w:val="99"/>
    <w:semiHidden/>
    <w:unhideWhenUsed/>
    <w:rsid w:val="003D2340"/>
    <w:pPr>
      <w:ind w:left="120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62">
    <w:name w:val="index 6"/>
    <w:basedOn w:val="a2"/>
    <w:next w:val="a2"/>
    <w:uiPriority w:val="99"/>
    <w:semiHidden/>
    <w:unhideWhenUsed/>
    <w:rsid w:val="003D2340"/>
    <w:pPr>
      <w:ind w:left="144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72">
    <w:name w:val="index 7"/>
    <w:basedOn w:val="a2"/>
    <w:next w:val="a2"/>
    <w:uiPriority w:val="99"/>
    <w:semiHidden/>
    <w:unhideWhenUsed/>
    <w:rsid w:val="003D2340"/>
    <w:pPr>
      <w:ind w:left="168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81">
    <w:name w:val="index 8"/>
    <w:basedOn w:val="a2"/>
    <w:next w:val="a2"/>
    <w:uiPriority w:val="99"/>
    <w:semiHidden/>
    <w:unhideWhenUsed/>
    <w:rsid w:val="003D2340"/>
    <w:pPr>
      <w:ind w:left="192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92">
    <w:name w:val="index 9"/>
    <w:basedOn w:val="a2"/>
    <w:next w:val="a2"/>
    <w:uiPriority w:val="99"/>
    <w:semiHidden/>
    <w:unhideWhenUsed/>
    <w:rsid w:val="003D2340"/>
    <w:pPr>
      <w:ind w:left="216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afff3">
    <w:name w:val="index heading"/>
    <w:basedOn w:val="a2"/>
    <w:next w:val="16"/>
    <w:uiPriority w:val="99"/>
    <w:semiHidden/>
    <w:unhideWhenUsed/>
    <w:rsid w:val="003D2340"/>
    <w:rPr>
      <w:rFonts w:asciiTheme="majorHAnsi" w:eastAsiaTheme="majorEastAsia" w:hAnsiTheme="majorHAnsi" w:cstheme="majorBidi"/>
      <w:b/>
      <w:bCs/>
      <w:kern w:val="2"/>
      <w:lang w:val="en-GB"/>
    </w:rPr>
  </w:style>
  <w:style w:type="character" w:styleId="2b">
    <w:name w:val="Intense Emphasis"/>
    <w:basedOn w:val="a3"/>
    <w:uiPriority w:val="21"/>
    <w:qFormat/>
    <w:rsid w:val="003D2340"/>
    <w:rPr>
      <w:i/>
      <w:iCs/>
      <w:color w:val="4472C4" w:themeColor="accent1"/>
    </w:rPr>
  </w:style>
  <w:style w:type="paragraph" w:styleId="2c">
    <w:name w:val="Intense Quote"/>
    <w:basedOn w:val="a2"/>
    <w:next w:val="a2"/>
    <w:link w:val="2d"/>
    <w:uiPriority w:val="30"/>
    <w:qFormat/>
    <w:rsid w:val="003D2340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4472C4" w:themeColor="accent1"/>
      <w:kern w:val="2"/>
      <w:lang w:val="en-GB"/>
    </w:rPr>
  </w:style>
  <w:style w:type="character" w:customStyle="1" w:styleId="2d">
    <w:name w:val="引用文 2 (文字)"/>
    <w:basedOn w:val="a3"/>
    <w:link w:val="2c"/>
    <w:uiPriority w:val="30"/>
    <w:rsid w:val="003D2340"/>
    <w:rPr>
      <w:rFonts w:ascii="ＭＳ Ｐゴシック" w:eastAsia="ＭＳ Ｐゴシック" w:hAnsi="ＭＳ Ｐゴシック" w:cs="ＭＳ Ｐゴシック"/>
      <w:i/>
      <w:iCs/>
      <w:color w:val="4472C4" w:themeColor="accent1"/>
      <w:kern w:val="0"/>
      <w:lang w:val="en-GB"/>
    </w:rPr>
  </w:style>
  <w:style w:type="character" w:styleId="2e">
    <w:name w:val="Intense Reference"/>
    <w:basedOn w:val="a3"/>
    <w:uiPriority w:val="32"/>
    <w:qFormat/>
    <w:rsid w:val="003D2340"/>
    <w:rPr>
      <w:b/>
      <w:bCs/>
      <w:smallCaps/>
      <w:color w:val="4472C4" w:themeColor="accent1"/>
      <w:spacing w:val="5"/>
    </w:rPr>
  </w:style>
  <w:style w:type="table" w:styleId="39">
    <w:name w:val="Light Grid"/>
    <w:basedOn w:val="a4"/>
    <w:uiPriority w:val="62"/>
    <w:semiHidden/>
    <w:unhideWhenUsed/>
    <w:rsid w:val="003D234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a">
    <w:name w:val="Light Grid Accent 1"/>
    <w:basedOn w:val="a4"/>
    <w:uiPriority w:val="62"/>
    <w:semiHidden/>
    <w:unhideWhenUsed/>
    <w:rsid w:val="003D2340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3b">
    <w:name w:val="Light Grid Accent 2"/>
    <w:basedOn w:val="a4"/>
    <w:uiPriority w:val="62"/>
    <w:semiHidden/>
    <w:unhideWhenUsed/>
    <w:rsid w:val="003D234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3c">
    <w:name w:val="Light Grid Accent 3"/>
    <w:basedOn w:val="a4"/>
    <w:uiPriority w:val="62"/>
    <w:semiHidden/>
    <w:unhideWhenUsed/>
    <w:rsid w:val="003D234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3d">
    <w:name w:val="Light Grid Accent 4"/>
    <w:basedOn w:val="a4"/>
    <w:uiPriority w:val="62"/>
    <w:semiHidden/>
    <w:unhideWhenUsed/>
    <w:rsid w:val="003D234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3e">
    <w:name w:val="Light Grid Accent 5"/>
    <w:basedOn w:val="a4"/>
    <w:uiPriority w:val="62"/>
    <w:semiHidden/>
    <w:unhideWhenUsed/>
    <w:rsid w:val="003D2340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3f">
    <w:name w:val="Light Grid Accent 6"/>
    <w:basedOn w:val="a4"/>
    <w:uiPriority w:val="62"/>
    <w:semiHidden/>
    <w:unhideWhenUsed/>
    <w:rsid w:val="003D234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2f">
    <w:name w:val="Light List"/>
    <w:basedOn w:val="a4"/>
    <w:uiPriority w:val="61"/>
    <w:semiHidden/>
    <w:unhideWhenUsed/>
    <w:rsid w:val="003D234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0">
    <w:name w:val="Light List Accent 1"/>
    <w:basedOn w:val="a4"/>
    <w:uiPriority w:val="61"/>
    <w:semiHidden/>
    <w:unhideWhenUsed/>
    <w:rsid w:val="003D2340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2f1">
    <w:name w:val="Light List Accent 2"/>
    <w:basedOn w:val="a4"/>
    <w:uiPriority w:val="61"/>
    <w:semiHidden/>
    <w:unhideWhenUsed/>
    <w:rsid w:val="003D234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2f2">
    <w:name w:val="Light List Accent 3"/>
    <w:basedOn w:val="a4"/>
    <w:uiPriority w:val="61"/>
    <w:semiHidden/>
    <w:unhideWhenUsed/>
    <w:rsid w:val="003D234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2f3">
    <w:name w:val="Light List Accent 4"/>
    <w:basedOn w:val="a4"/>
    <w:uiPriority w:val="61"/>
    <w:semiHidden/>
    <w:unhideWhenUsed/>
    <w:rsid w:val="003D234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2f4">
    <w:name w:val="Light List Accent 5"/>
    <w:basedOn w:val="a4"/>
    <w:uiPriority w:val="61"/>
    <w:semiHidden/>
    <w:unhideWhenUsed/>
    <w:rsid w:val="003D2340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2f5">
    <w:name w:val="Light List Accent 6"/>
    <w:basedOn w:val="a4"/>
    <w:uiPriority w:val="61"/>
    <w:semiHidden/>
    <w:unhideWhenUsed/>
    <w:rsid w:val="003D234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17">
    <w:name w:val="Light Shading"/>
    <w:basedOn w:val="a4"/>
    <w:uiPriority w:val="60"/>
    <w:semiHidden/>
    <w:unhideWhenUsed/>
    <w:rsid w:val="003D234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60"/>
    <w:semiHidden/>
    <w:unhideWhenUsed/>
    <w:rsid w:val="003D2340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19">
    <w:name w:val="Light Shading Accent 2"/>
    <w:basedOn w:val="a4"/>
    <w:uiPriority w:val="60"/>
    <w:semiHidden/>
    <w:unhideWhenUsed/>
    <w:rsid w:val="003D2340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1a">
    <w:name w:val="Light Shading Accent 3"/>
    <w:basedOn w:val="a4"/>
    <w:uiPriority w:val="60"/>
    <w:semiHidden/>
    <w:unhideWhenUsed/>
    <w:rsid w:val="003D2340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1b">
    <w:name w:val="Light Shading Accent 4"/>
    <w:basedOn w:val="a4"/>
    <w:uiPriority w:val="60"/>
    <w:semiHidden/>
    <w:unhideWhenUsed/>
    <w:rsid w:val="003D2340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1c">
    <w:name w:val="Light Shading Accent 5"/>
    <w:basedOn w:val="a4"/>
    <w:uiPriority w:val="60"/>
    <w:semiHidden/>
    <w:unhideWhenUsed/>
    <w:rsid w:val="003D2340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1d">
    <w:name w:val="Light Shading Accent 6"/>
    <w:basedOn w:val="a4"/>
    <w:uiPriority w:val="60"/>
    <w:semiHidden/>
    <w:unhideWhenUsed/>
    <w:rsid w:val="003D2340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afff4">
    <w:name w:val="List"/>
    <w:basedOn w:val="a2"/>
    <w:uiPriority w:val="99"/>
    <w:semiHidden/>
    <w:unhideWhenUsed/>
    <w:rsid w:val="003D2340"/>
    <w:pPr>
      <w:ind w:left="360" w:hanging="36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2f6">
    <w:name w:val="List 2"/>
    <w:basedOn w:val="a2"/>
    <w:uiPriority w:val="99"/>
    <w:semiHidden/>
    <w:unhideWhenUsed/>
    <w:rsid w:val="003D2340"/>
    <w:pPr>
      <w:ind w:left="720" w:hanging="36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3f0">
    <w:name w:val="List 3"/>
    <w:basedOn w:val="a2"/>
    <w:uiPriority w:val="99"/>
    <w:semiHidden/>
    <w:unhideWhenUsed/>
    <w:rsid w:val="003D2340"/>
    <w:pPr>
      <w:ind w:left="1080" w:hanging="36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45">
    <w:name w:val="List 4"/>
    <w:basedOn w:val="a2"/>
    <w:uiPriority w:val="99"/>
    <w:semiHidden/>
    <w:unhideWhenUsed/>
    <w:rsid w:val="003D2340"/>
    <w:pPr>
      <w:ind w:left="1440" w:hanging="36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55">
    <w:name w:val="List 5"/>
    <w:basedOn w:val="a2"/>
    <w:uiPriority w:val="99"/>
    <w:semiHidden/>
    <w:unhideWhenUsed/>
    <w:rsid w:val="003D2340"/>
    <w:pPr>
      <w:ind w:left="1800" w:hanging="36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a0">
    <w:name w:val="List Bullet"/>
    <w:basedOn w:val="a2"/>
    <w:uiPriority w:val="99"/>
    <w:semiHidden/>
    <w:unhideWhenUsed/>
    <w:rsid w:val="003D2340"/>
    <w:pPr>
      <w:numPr>
        <w:numId w:val="19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20">
    <w:name w:val="List Bullet 2"/>
    <w:basedOn w:val="a2"/>
    <w:uiPriority w:val="99"/>
    <w:semiHidden/>
    <w:unhideWhenUsed/>
    <w:rsid w:val="003D2340"/>
    <w:pPr>
      <w:numPr>
        <w:numId w:val="20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30">
    <w:name w:val="List Bullet 3"/>
    <w:basedOn w:val="a2"/>
    <w:uiPriority w:val="99"/>
    <w:semiHidden/>
    <w:unhideWhenUsed/>
    <w:rsid w:val="003D2340"/>
    <w:pPr>
      <w:numPr>
        <w:numId w:val="21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40">
    <w:name w:val="List Bullet 4"/>
    <w:basedOn w:val="a2"/>
    <w:uiPriority w:val="99"/>
    <w:semiHidden/>
    <w:unhideWhenUsed/>
    <w:rsid w:val="003D2340"/>
    <w:pPr>
      <w:numPr>
        <w:numId w:val="22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50">
    <w:name w:val="List Bullet 5"/>
    <w:basedOn w:val="a2"/>
    <w:uiPriority w:val="99"/>
    <w:semiHidden/>
    <w:unhideWhenUsed/>
    <w:rsid w:val="003D2340"/>
    <w:pPr>
      <w:numPr>
        <w:numId w:val="23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afff5">
    <w:name w:val="List Continue"/>
    <w:basedOn w:val="a2"/>
    <w:uiPriority w:val="99"/>
    <w:semiHidden/>
    <w:unhideWhenUsed/>
    <w:rsid w:val="003D2340"/>
    <w:pPr>
      <w:spacing w:after="120"/>
      <w:ind w:left="36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2f7">
    <w:name w:val="List Continue 2"/>
    <w:basedOn w:val="a2"/>
    <w:uiPriority w:val="99"/>
    <w:semiHidden/>
    <w:unhideWhenUsed/>
    <w:rsid w:val="003D2340"/>
    <w:pPr>
      <w:spacing w:after="120"/>
      <w:ind w:left="72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3f1">
    <w:name w:val="List Continue 3"/>
    <w:basedOn w:val="a2"/>
    <w:uiPriority w:val="99"/>
    <w:semiHidden/>
    <w:unhideWhenUsed/>
    <w:rsid w:val="003D2340"/>
    <w:pPr>
      <w:spacing w:after="120"/>
      <w:ind w:left="108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46">
    <w:name w:val="List Continue 4"/>
    <w:basedOn w:val="a2"/>
    <w:uiPriority w:val="99"/>
    <w:semiHidden/>
    <w:unhideWhenUsed/>
    <w:rsid w:val="003D2340"/>
    <w:pPr>
      <w:spacing w:after="120"/>
      <w:ind w:left="144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56">
    <w:name w:val="List Continue 5"/>
    <w:basedOn w:val="a2"/>
    <w:uiPriority w:val="99"/>
    <w:semiHidden/>
    <w:unhideWhenUsed/>
    <w:rsid w:val="003D2340"/>
    <w:pPr>
      <w:spacing w:after="120"/>
      <w:ind w:left="180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a">
    <w:name w:val="List Number"/>
    <w:basedOn w:val="a2"/>
    <w:uiPriority w:val="99"/>
    <w:semiHidden/>
    <w:unhideWhenUsed/>
    <w:rsid w:val="003D2340"/>
    <w:pPr>
      <w:numPr>
        <w:numId w:val="24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2">
    <w:name w:val="List Number 2"/>
    <w:basedOn w:val="a2"/>
    <w:uiPriority w:val="99"/>
    <w:semiHidden/>
    <w:unhideWhenUsed/>
    <w:rsid w:val="003D2340"/>
    <w:pPr>
      <w:numPr>
        <w:numId w:val="25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3">
    <w:name w:val="List Number 3"/>
    <w:basedOn w:val="a2"/>
    <w:uiPriority w:val="99"/>
    <w:semiHidden/>
    <w:unhideWhenUsed/>
    <w:rsid w:val="003D2340"/>
    <w:pPr>
      <w:numPr>
        <w:numId w:val="26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4">
    <w:name w:val="List Number 4"/>
    <w:basedOn w:val="a2"/>
    <w:uiPriority w:val="99"/>
    <w:semiHidden/>
    <w:unhideWhenUsed/>
    <w:rsid w:val="003D2340"/>
    <w:pPr>
      <w:numPr>
        <w:numId w:val="27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5">
    <w:name w:val="List Number 5"/>
    <w:basedOn w:val="a2"/>
    <w:uiPriority w:val="99"/>
    <w:semiHidden/>
    <w:unhideWhenUsed/>
    <w:rsid w:val="003D2340"/>
    <w:pPr>
      <w:numPr>
        <w:numId w:val="28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table" w:styleId="1e">
    <w:name w:val="List Table 1 Light"/>
    <w:basedOn w:val="a4"/>
    <w:uiPriority w:val="46"/>
    <w:rsid w:val="003D23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3D23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3D23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3D23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3D23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3D23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3D23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f8">
    <w:name w:val="List Table 2"/>
    <w:basedOn w:val="a4"/>
    <w:uiPriority w:val="47"/>
    <w:rsid w:val="003D234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3D2340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3D2340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3D2340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3D2340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3D2340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3D2340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f2">
    <w:name w:val="List Table 3"/>
    <w:basedOn w:val="a4"/>
    <w:uiPriority w:val="48"/>
    <w:rsid w:val="003D234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3D2340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3D2340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3D2340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3D2340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3D2340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3D2340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3D234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3D234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3D234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3D234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3D234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3D234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3D234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3D2340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3D2340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3D2340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3D2340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3D2340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3D2340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3D2340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3D234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3D234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3D234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3D234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3D234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3D2340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3D234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3D234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3D2340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3D2340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3D2340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3D2340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3D2340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3D2340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6">
    <w:name w:val="macro"/>
    <w:link w:val="afff7"/>
    <w:uiPriority w:val="99"/>
    <w:semiHidden/>
    <w:unhideWhenUsed/>
    <w:rsid w:val="003D234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ＭＳ Ｐゴシック" w:hAnsi="Consolas" w:cs="ＭＳ Ｐゴシック"/>
      <w:kern w:val="0"/>
      <w:sz w:val="20"/>
      <w:szCs w:val="20"/>
      <w:lang w:val="en-GB"/>
    </w:rPr>
  </w:style>
  <w:style w:type="character" w:customStyle="1" w:styleId="afff7">
    <w:name w:val="マクロ文字列 (文字)"/>
    <w:basedOn w:val="a3"/>
    <w:link w:val="afff6"/>
    <w:uiPriority w:val="99"/>
    <w:semiHidden/>
    <w:rsid w:val="003D2340"/>
    <w:rPr>
      <w:rFonts w:ascii="Consolas" w:eastAsia="ＭＳ Ｐゴシック" w:hAnsi="Consolas" w:cs="ＭＳ Ｐゴシック"/>
      <w:kern w:val="0"/>
      <w:sz w:val="20"/>
      <w:szCs w:val="20"/>
      <w:lang w:val="en-GB"/>
    </w:rPr>
  </w:style>
  <w:style w:type="table" w:styleId="82">
    <w:name w:val="Medium Grid 1"/>
    <w:basedOn w:val="a4"/>
    <w:uiPriority w:val="67"/>
    <w:semiHidden/>
    <w:unhideWhenUsed/>
    <w:rsid w:val="003D234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3D2340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3D234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3D234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3D234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3D2340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3D234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93">
    <w:name w:val="Medium Grid 2"/>
    <w:basedOn w:val="a4"/>
    <w:uiPriority w:val="68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1"/>
    <w:basedOn w:val="a4"/>
    <w:uiPriority w:val="68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2"/>
    <w:basedOn w:val="a4"/>
    <w:uiPriority w:val="68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3"/>
    <w:basedOn w:val="a4"/>
    <w:uiPriority w:val="68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4"/>
    <w:basedOn w:val="a4"/>
    <w:uiPriority w:val="68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5"/>
    <w:basedOn w:val="a4"/>
    <w:uiPriority w:val="68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9">
    <w:name w:val="Medium Grid 2 Accent 6"/>
    <w:basedOn w:val="a4"/>
    <w:uiPriority w:val="68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3D23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3D23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3D23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3D23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3D23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3D23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3D23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64">
    <w:name w:val="Medium List 1"/>
    <w:basedOn w:val="a4"/>
    <w:uiPriority w:val="65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65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66">
    <w:name w:val="Medium List 1 Accent 2"/>
    <w:basedOn w:val="a4"/>
    <w:uiPriority w:val="65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67">
    <w:name w:val="Medium List 1 Accent 3"/>
    <w:basedOn w:val="a4"/>
    <w:uiPriority w:val="65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68">
    <w:name w:val="Medium List 1 Accent 4"/>
    <w:basedOn w:val="a4"/>
    <w:uiPriority w:val="65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69">
    <w:name w:val="Medium List 1 Accent 5"/>
    <w:basedOn w:val="a4"/>
    <w:uiPriority w:val="65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6a">
    <w:name w:val="Medium List 1 Accent 6"/>
    <w:basedOn w:val="a4"/>
    <w:uiPriority w:val="65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74">
    <w:name w:val="Medium List 2"/>
    <w:basedOn w:val="a4"/>
    <w:uiPriority w:val="66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4"/>
    <w:uiPriority w:val="66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4"/>
    <w:uiPriority w:val="66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4"/>
    <w:uiPriority w:val="66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4"/>
    <w:uiPriority w:val="66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4"/>
    <w:uiPriority w:val="66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4"/>
    <w:uiPriority w:val="66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8">
    <w:name w:val="Medium Shading 1"/>
    <w:basedOn w:val="a4"/>
    <w:uiPriority w:val="63"/>
    <w:semiHidden/>
    <w:unhideWhenUsed/>
    <w:rsid w:val="003D234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4"/>
    <w:uiPriority w:val="63"/>
    <w:semiHidden/>
    <w:unhideWhenUsed/>
    <w:rsid w:val="003D2340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4"/>
    <w:uiPriority w:val="63"/>
    <w:semiHidden/>
    <w:unhideWhenUsed/>
    <w:rsid w:val="003D234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4"/>
    <w:uiPriority w:val="63"/>
    <w:semiHidden/>
    <w:unhideWhenUsed/>
    <w:rsid w:val="003D234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4"/>
    <w:uiPriority w:val="63"/>
    <w:semiHidden/>
    <w:unhideWhenUsed/>
    <w:rsid w:val="003D234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4"/>
    <w:uiPriority w:val="63"/>
    <w:semiHidden/>
    <w:unhideWhenUsed/>
    <w:rsid w:val="003D2340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4"/>
    <w:uiPriority w:val="63"/>
    <w:semiHidden/>
    <w:unhideWhenUsed/>
    <w:rsid w:val="003D234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4"/>
    <w:uiPriority w:val="64"/>
    <w:semiHidden/>
    <w:unhideWhenUsed/>
    <w:rsid w:val="003D23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4"/>
    <w:uiPriority w:val="64"/>
    <w:semiHidden/>
    <w:unhideWhenUsed/>
    <w:rsid w:val="003D23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4"/>
    <w:uiPriority w:val="64"/>
    <w:semiHidden/>
    <w:unhideWhenUsed/>
    <w:rsid w:val="003D23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4"/>
    <w:uiPriority w:val="64"/>
    <w:semiHidden/>
    <w:unhideWhenUsed/>
    <w:rsid w:val="003D23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4"/>
    <w:uiPriority w:val="64"/>
    <w:semiHidden/>
    <w:unhideWhenUsed/>
    <w:rsid w:val="003D23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4"/>
    <w:uiPriority w:val="64"/>
    <w:semiHidden/>
    <w:unhideWhenUsed/>
    <w:rsid w:val="003D23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4"/>
    <w:uiPriority w:val="64"/>
    <w:semiHidden/>
    <w:unhideWhenUsed/>
    <w:rsid w:val="003D23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a3"/>
    <w:uiPriority w:val="99"/>
    <w:rsid w:val="003D2340"/>
    <w:rPr>
      <w:color w:val="2B579A"/>
      <w:shd w:val="clear" w:color="auto" w:fill="E1DFDD"/>
    </w:rPr>
  </w:style>
  <w:style w:type="paragraph" w:styleId="afff8">
    <w:name w:val="Message Header"/>
    <w:basedOn w:val="a2"/>
    <w:link w:val="afff9"/>
    <w:uiPriority w:val="99"/>
    <w:semiHidden/>
    <w:unhideWhenUsed/>
    <w:rsid w:val="003D234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kern w:val="2"/>
      <w:lang w:val="en-GB"/>
    </w:rPr>
  </w:style>
  <w:style w:type="character" w:customStyle="1" w:styleId="afff9">
    <w:name w:val="メッセージ見出し (文字)"/>
    <w:basedOn w:val="a3"/>
    <w:link w:val="afff8"/>
    <w:uiPriority w:val="99"/>
    <w:semiHidden/>
    <w:rsid w:val="003D2340"/>
    <w:rPr>
      <w:rFonts w:asciiTheme="majorHAnsi" w:eastAsiaTheme="majorEastAsia" w:hAnsiTheme="majorHAnsi" w:cstheme="majorBidi"/>
      <w:kern w:val="0"/>
      <w:shd w:val="pct20" w:color="auto" w:fill="auto"/>
      <w:lang w:val="en-GB"/>
    </w:rPr>
  </w:style>
  <w:style w:type="paragraph" w:styleId="afffa">
    <w:name w:val="No Spacing"/>
    <w:uiPriority w:val="1"/>
    <w:qFormat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afffb">
    <w:name w:val="Normal Indent"/>
    <w:basedOn w:val="a2"/>
    <w:uiPriority w:val="99"/>
    <w:semiHidden/>
    <w:unhideWhenUsed/>
    <w:rsid w:val="003D2340"/>
    <w:pPr>
      <w:ind w:left="720"/>
    </w:pPr>
    <w:rPr>
      <w:rFonts w:asciiTheme="minorHAnsi" w:eastAsiaTheme="minorEastAsia" w:hAnsiTheme="minorHAnsi" w:cstheme="minorBidi"/>
      <w:kern w:val="2"/>
      <w:lang w:val="en-GB"/>
    </w:rPr>
  </w:style>
  <w:style w:type="paragraph" w:styleId="afffc">
    <w:name w:val="Note Heading"/>
    <w:basedOn w:val="a2"/>
    <w:next w:val="a2"/>
    <w:link w:val="afffd"/>
    <w:uiPriority w:val="99"/>
    <w:semiHidden/>
    <w:unhideWhenUsed/>
    <w:rsid w:val="003D2340"/>
    <w:rPr>
      <w:rFonts w:asciiTheme="minorHAnsi" w:eastAsiaTheme="minorEastAsia" w:hAnsiTheme="minorHAnsi" w:cstheme="minorBidi"/>
      <w:kern w:val="2"/>
      <w:lang w:val="en-GB"/>
    </w:rPr>
  </w:style>
  <w:style w:type="character" w:customStyle="1" w:styleId="afffd">
    <w:name w:val="記 (文字)"/>
    <w:basedOn w:val="a3"/>
    <w:link w:val="afffc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character" w:styleId="afffe">
    <w:name w:val="Placeholder Text"/>
    <w:basedOn w:val="a3"/>
    <w:uiPriority w:val="99"/>
    <w:semiHidden/>
    <w:rsid w:val="003D2340"/>
    <w:rPr>
      <w:color w:val="808080"/>
    </w:rPr>
  </w:style>
  <w:style w:type="table" w:styleId="1f">
    <w:name w:val="Plain Table 1"/>
    <w:basedOn w:val="a4"/>
    <w:uiPriority w:val="41"/>
    <w:rsid w:val="003D234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9">
    <w:name w:val="Plain Table 2"/>
    <w:basedOn w:val="a4"/>
    <w:uiPriority w:val="42"/>
    <w:rsid w:val="003D234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3">
    <w:name w:val="Plain Table 3"/>
    <w:basedOn w:val="a4"/>
    <w:uiPriority w:val="43"/>
    <w:rsid w:val="003D234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">
    <w:name w:val="Plain Table 4"/>
    <w:basedOn w:val="a4"/>
    <w:uiPriority w:val="44"/>
    <w:rsid w:val="003D234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f">
    <w:name w:val="Plain Table 5"/>
    <w:basedOn w:val="a4"/>
    <w:uiPriority w:val="45"/>
    <w:rsid w:val="003D234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">
    <w:name w:val="Plain Text"/>
    <w:basedOn w:val="a2"/>
    <w:link w:val="affff0"/>
    <w:uiPriority w:val="99"/>
    <w:semiHidden/>
    <w:unhideWhenUsed/>
    <w:rsid w:val="003D2340"/>
    <w:rPr>
      <w:rFonts w:ascii="Consolas" w:eastAsiaTheme="minorEastAsia" w:hAnsi="Consolas" w:cstheme="minorBidi"/>
      <w:kern w:val="2"/>
      <w:sz w:val="21"/>
      <w:szCs w:val="21"/>
      <w:lang w:val="en-GB"/>
    </w:rPr>
  </w:style>
  <w:style w:type="character" w:customStyle="1" w:styleId="affff0">
    <w:name w:val="書式なし (文字)"/>
    <w:basedOn w:val="a3"/>
    <w:link w:val="affff"/>
    <w:uiPriority w:val="99"/>
    <w:semiHidden/>
    <w:rsid w:val="003D2340"/>
    <w:rPr>
      <w:rFonts w:ascii="Consolas" w:eastAsia="ＭＳ Ｐゴシック" w:hAnsi="Consolas" w:cs="ＭＳ Ｐゴシック"/>
      <w:kern w:val="0"/>
      <w:sz w:val="21"/>
      <w:szCs w:val="21"/>
      <w:lang w:val="en-GB"/>
    </w:rPr>
  </w:style>
  <w:style w:type="paragraph" w:styleId="affff1">
    <w:name w:val="Quote"/>
    <w:basedOn w:val="a2"/>
    <w:next w:val="a2"/>
    <w:link w:val="affff2"/>
    <w:uiPriority w:val="29"/>
    <w:qFormat/>
    <w:rsid w:val="003D2340"/>
    <w:pPr>
      <w:spacing w:before="200" w:after="160"/>
      <w:ind w:left="864" w:right="864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GB"/>
    </w:rPr>
  </w:style>
  <w:style w:type="character" w:customStyle="1" w:styleId="affff2">
    <w:name w:val="引用文 (文字)"/>
    <w:basedOn w:val="a3"/>
    <w:link w:val="affff1"/>
    <w:uiPriority w:val="29"/>
    <w:rsid w:val="003D2340"/>
    <w:rPr>
      <w:rFonts w:ascii="ＭＳ Ｐゴシック" w:eastAsia="ＭＳ Ｐゴシック" w:hAnsi="ＭＳ Ｐゴシック" w:cs="ＭＳ Ｐゴシック"/>
      <w:i/>
      <w:iCs/>
      <w:color w:val="404040" w:themeColor="text1" w:themeTint="BF"/>
      <w:kern w:val="0"/>
      <w:lang w:val="en-GB"/>
    </w:rPr>
  </w:style>
  <w:style w:type="paragraph" w:styleId="affff3">
    <w:name w:val="Salutation"/>
    <w:basedOn w:val="a2"/>
    <w:next w:val="a2"/>
    <w:link w:val="affff4"/>
    <w:uiPriority w:val="99"/>
    <w:semiHidden/>
    <w:unhideWhenUsed/>
    <w:rsid w:val="003D2340"/>
    <w:rPr>
      <w:rFonts w:asciiTheme="minorHAnsi" w:eastAsiaTheme="minorEastAsia" w:hAnsiTheme="minorHAnsi" w:cstheme="minorBidi"/>
      <w:kern w:val="2"/>
      <w:lang w:val="en-GB"/>
    </w:rPr>
  </w:style>
  <w:style w:type="character" w:customStyle="1" w:styleId="affff4">
    <w:name w:val="挨拶文 (文字)"/>
    <w:basedOn w:val="a3"/>
    <w:link w:val="affff3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affff5">
    <w:name w:val="Signature"/>
    <w:basedOn w:val="a2"/>
    <w:link w:val="affff6"/>
    <w:uiPriority w:val="99"/>
    <w:semiHidden/>
    <w:unhideWhenUsed/>
    <w:rsid w:val="003D2340"/>
    <w:pPr>
      <w:ind w:left="4320"/>
    </w:pPr>
    <w:rPr>
      <w:rFonts w:asciiTheme="minorHAnsi" w:eastAsiaTheme="minorEastAsia" w:hAnsiTheme="minorHAnsi" w:cstheme="minorBidi"/>
      <w:kern w:val="2"/>
      <w:lang w:val="en-GB"/>
    </w:rPr>
  </w:style>
  <w:style w:type="character" w:customStyle="1" w:styleId="affff6">
    <w:name w:val="署名 (文字)"/>
    <w:basedOn w:val="a3"/>
    <w:link w:val="affff5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character" w:customStyle="1" w:styleId="SmartHyperlink1">
    <w:name w:val="Smart Hyperlink1"/>
    <w:basedOn w:val="a3"/>
    <w:uiPriority w:val="99"/>
    <w:rsid w:val="003D2340"/>
    <w:rPr>
      <w:u w:val="dotted"/>
    </w:rPr>
  </w:style>
  <w:style w:type="character" w:styleId="affff7">
    <w:name w:val="Smart Link"/>
    <w:basedOn w:val="a3"/>
    <w:uiPriority w:val="99"/>
    <w:semiHidden/>
    <w:unhideWhenUsed/>
    <w:rsid w:val="003D2340"/>
    <w:rPr>
      <w:color w:val="0000FF"/>
      <w:u w:val="single"/>
      <w:shd w:val="clear" w:color="auto" w:fill="F3F2F1"/>
    </w:rPr>
  </w:style>
  <w:style w:type="character" w:styleId="affff8">
    <w:name w:val="Strong"/>
    <w:basedOn w:val="a3"/>
    <w:uiPriority w:val="22"/>
    <w:qFormat/>
    <w:rsid w:val="003D2340"/>
    <w:rPr>
      <w:b/>
      <w:bCs/>
    </w:rPr>
  </w:style>
  <w:style w:type="paragraph" w:styleId="affff9">
    <w:name w:val="Subtitle"/>
    <w:basedOn w:val="a2"/>
    <w:next w:val="a2"/>
    <w:link w:val="affffa"/>
    <w:uiPriority w:val="11"/>
    <w:qFormat/>
    <w:rsid w:val="003D2340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kern w:val="2"/>
      <w:sz w:val="22"/>
      <w:szCs w:val="22"/>
      <w:lang w:val="en-GB"/>
    </w:rPr>
  </w:style>
  <w:style w:type="character" w:customStyle="1" w:styleId="affffa">
    <w:name w:val="副題 (文字)"/>
    <w:basedOn w:val="a3"/>
    <w:link w:val="affff9"/>
    <w:uiPriority w:val="11"/>
    <w:rsid w:val="003D2340"/>
    <w:rPr>
      <w:color w:val="5A5A5A" w:themeColor="text1" w:themeTint="A5"/>
      <w:spacing w:val="15"/>
      <w:kern w:val="0"/>
      <w:sz w:val="22"/>
      <w:szCs w:val="22"/>
      <w:lang w:val="en-GB"/>
    </w:rPr>
  </w:style>
  <w:style w:type="character" w:styleId="affffb">
    <w:name w:val="Subtle Emphasis"/>
    <w:basedOn w:val="a3"/>
    <w:uiPriority w:val="19"/>
    <w:qFormat/>
    <w:rsid w:val="003D2340"/>
    <w:rPr>
      <w:i/>
      <w:iCs/>
      <w:color w:val="404040" w:themeColor="text1" w:themeTint="BF"/>
    </w:rPr>
  </w:style>
  <w:style w:type="character" w:styleId="affffc">
    <w:name w:val="Subtle Reference"/>
    <w:basedOn w:val="a3"/>
    <w:uiPriority w:val="31"/>
    <w:qFormat/>
    <w:rsid w:val="003D2340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3D2340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3D2340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3D23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lassic 1"/>
    <w:basedOn w:val="a4"/>
    <w:uiPriority w:val="99"/>
    <w:semiHidden/>
    <w:unhideWhenUsed/>
    <w:rsid w:val="003D2340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Classic 2"/>
    <w:basedOn w:val="a4"/>
    <w:uiPriority w:val="99"/>
    <w:semiHidden/>
    <w:unhideWhenUsed/>
    <w:rsid w:val="003D2340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Classic 3"/>
    <w:basedOn w:val="a4"/>
    <w:uiPriority w:val="99"/>
    <w:semiHidden/>
    <w:unhideWhenUsed/>
    <w:rsid w:val="003D2340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Classic 4"/>
    <w:basedOn w:val="a4"/>
    <w:uiPriority w:val="99"/>
    <w:semiHidden/>
    <w:unhideWhenUsed/>
    <w:rsid w:val="003D2340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olorful 1"/>
    <w:basedOn w:val="a4"/>
    <w:uiPriority w:val="99"/>
    <w:semiHidden/>
    <w:unhideWhenUsed/>
    <w:rsid w:val="003D2340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olorful 2"/>
    <w:basedOn w:val="a4"/>
    <w:uiPriority w:val="99"/>
    <w:semiHidden/>
    <w:unhideWhenUsed/>
    <w:rsid w:val="003D2340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olorful 3"/>
    <w:basedOn w:val="a4"/>
    <w:uiPriority w:val="99"/>
    <w:semiHidden/>
    <w:unhideWhenUsed/>
    <w:rsid w:val="003D2340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Columns 1"/>
    <w:basedOn w:val="a4"/>
    <w:uiPriority w:val="99"/>
    <w:semiHidden/>
    <w:unhideWhenUsed/>
    <w:rsid w:val="003D2340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umns 2"/>
    <w:basedOn w:val="a4"/>
    <w:uiPriority w:val="99"/>
    <w:semiHidden/>
    <w:unhideWhenUsed/>
    <w:rsid w:val="003D2340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umns 3"/>
    <w:basedOn w:val="a4"/>
    <w:uiPriority w:val="99"/>
    <w:semiHidden/>
    <w:unhideWhenUsed/>
    <w:rsid w:val="003D2340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olumns 4"/>
    <w:basedOn w:val="a4"/>
    <w:uiPriority w:val="99"/>
    <w:semiHidden/>
    <w:unhideWhenUsed/>
    <w:rsid w:val="003D2340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4"/>
    <w:uiPriority w:val="99"/>
    <w:semiHidden/>
    <w:unhideWhenUsed/>
    <w:rsid w:val="003D2340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d">
    <w:name w:val="Table Contemporary"/>
    <w:basedOn w:val="a4"/>
    <w:uiPriority w:val="99"/>
    <w:semiHidden/>
    <w:unhideWhenUsed/>
    <w:rsid w:val="003D2340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e">
    <w:name w:val="Table Elegant"/>
    <w:basedOn w:val="a4"/>
    <w:uiPriority w:val="99"/>
    <w:semiHidden/>
    <w:unhideWhenUsed/>
    <w:rsid w:val="003D2340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">
    <w:name w:val="Table Grid"/>
    <w:basedOn w:val="a4"/>
    <w:uiPriority w:val="39"/>
    <w:rsid w:val="003D23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3">
    <w:name w:val="Table Grid 1"/>
    <w:basedOn w:val="a4"/>
    <w:uiPriority w:val="99"/>
    <w:semiHidden/>
    <w:unhideWhenUsed/>
    <w:rsid w:val="003D2340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Grid 2"/>
    <w:basedOn w:val="a4"/>
    <w:uiPriority w:val="99"/>
    <w:semiHidden/>
    <w:unhideWhenUsed/>
    <w:rsid w:val="003D2340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Grid 3"/>
    <w:basedOn w:val="a4"/>
    <w:uiPriority w:val="99"/>
    <w:semiHidden/>
    <w:unhideWhenUsed/>
    <w:rsid w:val="003D2340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Grid 4"/>
    <w:basedOn w:val="a4"/>
    <w:uiPriority w:val="99"/>
    <w:semiHidden/>
    <w:unhideWhenUsed/>
    <w:rsid w:val="003D2340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1">
    <w:name w:val="Table Grid 5"/>
    <w:basedOn w:val="a4"/>
    <w:uiPriority w:val="99"/>
    <w:semiHidden/>
    <w:unhideWhenUsed/>
    <w:rsid w:val="003D234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uiPriority w:val="99"/>
    <w:semiHidden/>
    <w:unhideWhenUsed/>
    <w:rsid w:val="003D234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4"/>
    <w:uiPriority w:val="99"/>
    <w:semiHidden/>
    <w:unhideWhenUsed/>
    <w:rsid w:val="003D2340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uiPriority w:val="99"/>
    <w:semiHidden/>
    <w:unhideWhenUsed/>
    <w:rsid w:val="003D2340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0">
    <w:name w:val="Grid Table Light"/>
    <w:basedOn w:val="a4"/>
    <w:uiPriority w:val="40"/>
    <w:rsid w:val="003D23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4">
    <w:name w:val="Table List 1"/>
    <w:basedOn w:val="a4"/>
    <w:uiPriority w:val="99"/>
    <w:semiHidden/>
    <w:unhideWhenUsed/>
    <w:rsid w:val="003D2340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List 2"/>
    <w:basedOn w:val="a4"/>
    <w:uiPriority w:val="99"/>
    <w:semiHidden/>
    <w:unhideWhenUsed/>
    <w:rsid w:val="003D2340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List 3"/>
    <w:basedOn w:val="a4"/>
    <w:uiPriority w:val="99"/>
    <w:semiHidden/>
    <w:unhideWhenUsed/>
    <w:rsid w:val="003D2340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List 4"/>
    <w:basedOn w:val="a4"/>
    <w:uiPriority w:val="99"/>
    <w:semiHidden/>
    <w:unhideWhenUsed/>
    <w:rsid w:val="003D234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2">
    <w:name w:val="Table List 5"/>
    <w:basedOn w:val="a4"/>
    <w:uiPriority w:val="99"/>
    <w:semiHidden/>
    <w:unhideWhenUsed/>
    <w:rsid w:val="003D2340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uiPriority w:val="99"/>
    <w:semiHidden/>
    <w:unhideWhenUsed/>
    <w:rsid w:val="003D2340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4"/>
    <w:uiPriority w:val="99"/>
    <w:semiHidden/>
    <w:unhideWhenUsed/>
    <w:rsid w:val="003D2340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3D2340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1">
    <w:name w:val="table of authorities"/>
    <w:basedOn w:val="a2"/>
    <w:next w:val="a2"/>
    <w:uiPriority w:val="99"/>
    <w:semiHidden/>
    <w:unhideWhenUsed/>
    <w:rsid w:val="003D2340"/>
    <w:pPr>
      <w:ind w:left="24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afffff2">
    <w:name w:val="table of figures"/>
    <w:basedOn w:val="a2"/>
    <w:next w:val="a2"/>
    <w:uiPriority w:val="99"/>
    <w:semiHidden/>
    <w:unhideWhenUsed/>
    <w:rsid w:val="003D2340"/>
    <w:rPr>
      <w:rFonts w:asciiTheme="minorHAnsi" w:eastAsiaTheme="minorEastAsia" w:hAnsiTheme="minorHAnsi" w:cstheme="minorBidi"/>
      <w:kern w:val="2"/>
      <w:lang w:val="en-GB"/>
    </w:rPr>
  </w:style>
  <w:style w:type="table" w:styleId="afffff3">
    <w:name w:val="Table Professional"/>
    <w:basedOn w:val="a4"/>
    <w:uiPriority w:val="99"/>
    <w:semiHidden/>
    <w:unhideWhenUsed/>
    <w:rsid w:val="003D2340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imple 1"/>
    <w:basedOn w:val="a4"/>
    <w:uiPriority w:val="99"/>
    <w:semiHidden/>
    <w:unhideWhenUsed/>
    <w:rsid w:val="003D2340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Simple 2"/>
    <w:basedOn w:val="a4"/>
    <w:uiPriority w:val="99"/>
    <w:semiHidden/>
    <w:unhideWhenUsed/>
    <w:rsid w:val="003D2340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Simple 3"/>
    <w:basedOn w:val="a4"/>
    <w:uiPriority w:val="99"/>
    <w:semiHidden/>
    <w:unhideWhenUsed/>
    <w:rsid w:val="003D234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ubtle 1"/>
    <w:basedOn w:val="a4"/>
    <w:uiPriority w:val="99"/>
    <w:semiHidden/>
    <w:unhideWhenUsed/>
    <w:rsid w:val="003D2340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ubtle 2"/>
    <w:basedOn w:val="a4"/>
    <w:uiPriority w:val="99"/>
    <w:semiHidden/>
    <w:unhideWhenUsed/>
    <w:rsid w:val="003D2340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4">
    <w:name w:val="Table Theme"/>
    <w:basedOn w:val="a4"/>
    <w:uiPriority w:val="99"/>
    <w:semiHidden/>
    <w:unhideWhenUsed/>
    <w:rsid w:val="003D23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3D2340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3D2340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3D2340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5">
    <w:name w:val="Title"/>
    <w:basedOn w:val="a2"/>
    <w:next w:val="a2"/>
    <w:link w:val="afffff6"/>
    <w:uiPriority w:val="10"/>
    <w:qFormat/>
    <w:rsid w:val="003D234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afffff6">
    <w:name w:val="表題 (文字)"/>
    <w:basedOn w:val="a3"/>
    <w:link w:val="afffff5"/>
    <w:uiPriority w:val="10"/>
    <w:rsid w:val="003D234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fffff7">
    <w:name w:val="toa heading"/>
    <w:basedOn w:val="a2"/>
    <w:next w:val="a2"/>
    <w:uiPriority w:val="99"/>
    <w:semiHidden/>
    <w:unhideWhenUsed/>
    <w:rsid w:val="003D2340"/>
    <w:pPr>
      <w:spacing w:before="120"/>
    </w:pPr>
    <w:rPr>
      <w:rFonts w:asciiTheme="majorHAnsi" w:eastAsiaTheme="majorEastAsia" w:hAnsiTheme="majorHAnsi" w:cstheme="majorBidi"/>
      <w:b/>
      <w:bCs/>
      <w:kern w:val="2"/>
      <w:lang w:val="en-GB"/>
    </w:rPr>
  </w:style>
  <w:style w:type="paragraph" w:styleId="1f7">
    <w:name w:val="toc 1"/>
    <w:basedOn w:val="a2"/>
    <w:next w:val="a2"/>
    <w:uiPriority w:val="39"/>
    <w:semiHidden/>
    <w:unhideWhenUsed/>
    <w:rsid w:val="003D2340"/>
    <w:pPr>
      <w:spacing w:after="100"/>
    </w:pPr>
    <w:rPr>
      <w:rFonts w:asciiTheme="minorHAnsi" w:eastAsiaTheme="minorEastAsia" w:hAnsiTheme="minorHAnsi" w:cstheme="minorBidi"/>
      <w:kern w:val="2"/>
      <w:lang w:val="en-GB"/>
    </w:rPr>
  </w:style>
  <w:style w:type="paragraph" w:styleId="2ff1">
    <w:name w:val="toc 2"/>
    <w:basedOn w:val="a2"/>
    <w:next w:val="a2"/>
    <w:uiPriority w:val="39"/>
    <w:semiHidden/>
    <w:unhideWhenUsed/>
    <w:rsid w:val="003D2340"/>
    <w:pPr>
      <w:spacing w:after="100"/>
      <w:ind w:left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3fa">
    <w:name w:val="toc 3"/>
    <w:basedOn w:val="a2"/>
    <w:next w:val="a2"/>
    <w:uiPriority w:val="39"/>
    <w:semiHidden/>
    <w:unhideWhenUsed/>
    <w:rsid w:val="003D2340"/>
    <w:pPr>
      <w:spacing w:after="100"/>
      <w:ind w:left="480"/>
    </w:pPr>
    <w:rPr>
      <w:rFonts w:asciiTheme="minorHAnsi" w:eastAsiaTheme="minorEastAsia" w:hAnsiTheme="minorHAnsi" w:cstheme="minorBidi"/>
      <w:kern w:val="2"/>
      <w:lang w:val="en-GB"/>
    </w:rPr>
  </w:style>
  <w:style w:type="paragraph" w:styleId="4f4">
    <w:name w:val="toc 4"/>
    <w:basedOn w:val="a2"/>
    <w:next w:val="a2"/>
    <w:uiPriority w:val="39"/>
    <w:semiHidden/>
    <w:unhideWhenUsed/>
    <w:rsid w:val="003D2340"/>
    <w:pPr>
      <w:spacing w:after="100"/>
      <w:ind w:left="720"/>
    </w:pPr>
    <w:rPr>
      <w:rFonts w:asciiTheme="minorHAnsi" w:eastAsiaTheme="minorEastAsia" w:hAnsiTheme="minorHAnsi" w:cstheme="minorBidi"/>
      <w:kern w:val="2"/>
      <w:lang w:val="en-GB"/>
    </w:rPr>
  </w:style>
  <w:style w:type="paragraph" w:styleId="5f3">
    <w:name w:val="toc 5"/>
    <w:basedOn w:val="a2"/>
    <w:next w:val="a2"/>
    <w:uiPriority w:val="39"/>
    <w:semiHidden/>
    <w:unhideWhenUsed/>
    <w:rsid w:val="003D2340"/>
    <w:pPr>
      <w:spacing w:after="100"/>
      <w:ind w:left="960"/>
    </w:pPr>
    <w:rPr>
      <w:rFonts w:asciiTheme="minorHAnsi" w:eastAsiaTheme="minorEastAsia" w:hAnsiTheme="minorHAnsi" w:cstheme="minorBidi"/>
      <w:kern w:val="2"/>
      <w:lang w:val="en-GB"/>
    </w:rPr>
  </w:style>
  <w:style w:type="paragraph" w:styleId="6d">
    <w:name w:val="toc 6"/>
    <w:basedOn w:val="a2"/>
    <w:next w:val="a2"/>
    <w:uiPriority w:val="39"/>
    <w:semiHidden/>
    <w:unhideWhenUsed/>
    <w:rsid w:val="003D2340"/>
    <w:pPr>
      <w:spacing w:after="100"/>
      <w:ind w:left="1200"/>
    </w:pPr>
    <w:rPr>
      <w:rFonts w:asciiTheme="minorHAnsi" w:eastAsiaTheme="minorEastAsia" w:hAnsiTheme="minorHAnsi" w:cstheme="minorBidi"/>
      <w:kern w:val="2"/>
      <w:lang w:val="en-GB"/>
    </w:rPr>
  </w:style>
  <w:style w:type="paragraph" w:styleId="7d">
    <w:name w:val="toc 7"/>
    <w:basedOn w:val="a2"/>
    <w:next w:val="a2"/>
    <w:uiPriority w:val="39"/>
    <w:semiHidden/>
    <w:unhideWhenUsed/>
    <w:rsid w:val="003D2340"/>
    <w:pPr>
      <w:spacing w:after="100"/>
      <w:ind w:left="1440"/>
    </w:pPr>
    <w:rPr>
      <w:rFonts w:asciiTheme="minorHAnsi" w:eastAsiaTheme="minorEastAsia" w:hAnsiTheme="minorHAnsi" w:cstheme="minorBidi"/>
      <w:kern w:val="2"/>
      <w:lang w:val="en-GB"/>
    </w:rPr>
  </w:style>
  <w:style w:type="paragraph" w:styleId="8b">
    <w:name w:val="toc 8"/>
    <w:basedOn w:val="a2"/>
    <w:next w:val="a2"/>
    <w:uiPriority w:val="39"/>
    <w:semiHidden/>
    <w:unhideWhenUsed/>
    <w:rsid w:val="003D2340"/>
    <w:pPr>
      <w:spacing w:after="100"/>
      <w:ind w:left="1680"/>
    </w:pPr>
    <w:rPr>
      <w:rFonts w:asciiTheme="minorHAnsi" w:eastAsiaTheme="minorEastAsia" w:hAnsiTheme="minorHAnsi" w:cstheme="minorBidi"/>
      <w:kern w:val="2"/>
      <w:lang w:val="en-GB"/>
    </w:rPr>
  </w:style>
  <w:style w:type="paragraph" w:styleId="afffff8">
    <w:name w:val="TOC Heading"/>
    <w:basedOn w:val="1"/>
    <w:next w:val="a2"/>
    <w:uiPriority w:val="39"/>
    <w:semiHidden/>
    <w:unhideWhenUsed/>
    <w:qFormat/>
    <w:rsid w:val="003D2340"/>
    <w:pPr>
      <w:spacing w:before="240" w:after="0" w:line="240" w:lineRule="auto"/>
      <w:ind w:left="0" w:firstLine="0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GB" w:eastAsia="ja-JP"/>
    </w:rPr>
  </w:style>
  <w:style w:type="character" w:customStyle="1" w:styleId="UnresolvedMention2">
    <w:name w:val="Unresolved Mention2"/>
    <w:basedOn w:val="a3"/>
    <w:uiPriority w:val="99"/>
    <w:rsid w:val="003D2340"/>
    <w:rPr>
      <w:color w:val="605E5C"/>
      <w:shd w:val="clear" w:color="auto" w:fill="E1DFDD"/>
    </w:rPr>
  </w:style>
  <w:style w:type="character" w:styleId="afffff9">
    <w:name w:val="Hashtag"/>
    <w:basedOn w:val="a3"/>
    <w:uiPriority w:val="99"/>
    <w:rsid w:val="00E970E5"/>
    <w:rPr>
      <w:color w:val="2B579A"/>
      <w:shd w:val="clear" w:color="auto" w:fill="E1DFDD"/>
    </w:rPr>
  </w:style>
  <w:style w:type="character" w:styleId="afffffa">
    <w:name w:val="Mention"/>
    <w:basedOn w:val="a3"/>
    <w:uiPriority w:val="99"/>
    <w:rsid w:val="00E970E5"/>
    <w:rPr>
      <w:color w:val="2B579A"/>
      <w:shd w:val="clear" w:color="auto" w:fill="E1DFDD"/>
    </w:rPr>
  </w:style>
  <w:style w:type="character" w:styleId="afffffb">
    <w:name w:val="Smart Hyperlink"/>
    <w:basedOn w:val="a3"/>
    <w:uiPriority w:val="99"/>
    <w:rsid w:val="00E970E5"/>
    <w:rPr>
      <w:u w:val="dotted"/>
    </w:rPr>
  </w:style>
  <w:style w:type="character" w:styleId="afffffc">
    <w:name w:val="Unresolved Mention"/>
    <w:basedOn w:val="a3"/>
    <w:uiPriority w:val="99"/>
    <w:rsid w:val="00E970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11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2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A5A388B-5B4D-234B-B333-47EA64843990}">
  <we:reference id="wa200001011" version="1.2.0.0" store="ja-JP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8009D87-82CD-9E45-BB62-F5C54FA05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98</Words>
  <Characters>4550</Characters>
  <Application>Microsoft Office Word</Application>
  <DocSecurity>0</DocSecurity>
  <Lines>37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一行 安田</dc:creator>
  <cp:lastModifiedBy>Eiichiro Sando</cp:lastModifiedBy>
  <cp:revision>10</cp:revision>
  <cp:lastPrinted>2020-05-11T05:08:00Z</cp:lastPrinted>
  <dcterms:created xsi:type="dcterms:W3CDTF">2026-05-03T03:24:00Z</dcterms:created>
  <dcterms:modified xsi:type="dcterms:W3CDTF">2026-05-03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Context">
    <vt:lpwstr>{"goals":[],"domain":"general","emotions":[],"dialect":"american"}</vt:lpwstr>
  </property>
  <property fmtid="{D5CDD505-2E9C-101B-9397-08002B2CF9AE}" pid="3" name="grammarly_documentId">
    <vt:lpwstr>documentId_4590</vt:lpwstr>
  </property>
  <property fmtid="{D5CDD505-2E9C-101B-9397-08002B2CF9AE}" pid="4" name="LE1">
    <vt:filetime>2024-03-05T12:53:09Z</vt:filetime>
  </property>
</Properties>
</file>